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7967F" w14:textId="0BE9F485" w:rsidR="00D57B2F" w:rsidRDefault="00D57B2F" w:rsidP="007E16FA">
      <w:pPr>
        <w:spacing w:after="200" w:line="360" w:lineRule="auto"/>
        <w:jc w:val="both"/>
        <w:rPr>
          <w:rFonts w:ascii="Calibri" w:eastAsia="Calibri" w:hAnsi="Calibri" w:cs="Times New Roman"/>
          <w:b/>
        </w:rPr>
      </w:pPr>
      <w:proofErr w:type="spellStart"/>
      <w:r>
        <w:rPr>
          <w:rFonts w:ascii="Calibri" w:eastAsia="Calibri" w:hAnsi="Calibri" w:cs="Times New Roman"/>
          <w:b/>
        </w:rPr>
        <w:t>Supplementary</w:t>
      </w:r>
      <w:proofErr w:type="spellEnd"/>
      <w:r>
        <w:rPr>
          <w:rFonts w:ascii="Calibri" w:eastAsia="Calibri" w:hAnsi="Calibri" w:cs="Times New Roman"/>
          <w:b/>
        </w:rPr>
        <w:t xml:space="preserve"> Material </w:t>
      </w:r>
      <w:proofErr w:type="spellStart"/>
      <w:r>
        <w:rPr>
          <w:rFonts w:ascii="Calibri" w:eastAsia="Calibri" w:hAnsi="Calibri" w:cs="Times New Roman"/>
          <w:b/>
        </w:rPr>
        <w:t>to</w:t>
      </w:r>
      <w:proofErr w:type="spellEnd"/>
      <w:r>
        <w:rPr>
          <w:rFonts w:ascii="Calibri" w:eastAsia="Calibri" w:hAnsi="Calibri" w:cs="Times New Roman"/>
          <w:b/>
        </w:rPr>
        <w:t>:</w:t>
      </w:r>
    </w:p>
    <w:p w14:paraId="58D14DC8" w14:textId="7F0364FA" w:rsidR="00221289" w:rsidRPr="00F42FE2" w:rsidRDefault="00221289" w:rsidP="007E16FA">
      <w:pPr>
        <w:spacing w:after="200" w:line="360" w:lineRule="auto"/>
        <w:jc w:val="both"/>
        <w:rPr>
          <w:rFonts w:ascii="Calibri" w:eastAsia="Calibri" w:hAnsi="Calibri" w:cs="Times New Roman"/>
          <w:b/>
          <w:vertAlign w:val="superscript"/>
        </w:rPr>
      </w:pPr>
      <w:r w:rsidRPr="00F42FE2">
        <w:rPr>
          <w:rFonts w:ascii="Calibri" w:eastAsia="Calibri" w:hAnsi="Calibri" w:cs="Times New Roman"/>
          <w:b/>
        </w:rPr>
        <w:t>S</w:t>
      </w:r>
      <w:r w:rsidR="00F42FE2" w:rsidRPr="005A0482">
        <w:rPr>
          <w:rFonts w:ascii="Calibri" w:eastAsia="Calibri" w:hAnsi="Calibri" w:cs="Times New Roman"/>
          <w:b/>
        </w:rPr>
        <w:t>arah</w:t>
      </w:r>
      <w:r w:rsidRPr="00F42FE2">
        <w:rPr>
          <w:rFonts w:ascii="Calibri" w:eastAsia="Calibri" w:hAnsi="Calibri" w:cs="Times New Roman"/>
          <w:b/>
        </w:rPr>
        <w:t xml:space="preserve"> Gerhardt</w:t>
      </w:r>
      <w:r w:rsidRPr="00F42FE2">
        <w:rPr>
          <w:rFonts w:ascii="Calibri" w:eastAsia="Calibri" w:hAnsi="Calibri" w:cs="Times New Roman"/>
          <w:b/>
          <w:vertAlign w:val="superscript"/>
        </w:rPr>
        <w:t>1</w:t>
      </w:r>
      <w:r w:rsidR="00A61E90">
        <w:rPr>
          <w:rFonts w:ascii="Calibri" w:eastAsia="Calibri" w:hAnsi="Calibri" w:cs="Times New Roman"/>
          <w:b/>
          <w:vertAlign w:val="superscript"/>
        </w:rPr>
        <w:t>,2</w:t>
      </w:r>
      <w:r w:rsidRPr="00F42FE2">
        <w:rPr>
          <w:rFonts w:ascii="Calibri" w:eastAsia="Calibri" w:hAnsi="Calibri" w:cs="Times New Roman"/>
          <w:b/>
        </w:rPr>
        <w:t>,</w:t>
      </w:r>
      <w:r w:rsidR="00A61E90">
        <w:rPr>
          <w:rFonts w:ascii="Calibri" w:eastAsia="Calibri" w:hAnsi="Calibri" w:cs="Times New Roman"/>
          <w:b/>
        </w:rPr>
        <w:t xml:space="preserve"> Stefanie Hoier</w:t>
      </w:r>
      <w:r w:rsidR="003A428C">
        <w:rPr>
          <w:rFonts w:ascii="Calibri" w:eastAsia="Calibri" w:hAnsi="Calibri" w:cs="Times New Roman"/>
          <w:b/>
          <w:vertAlign w:val="superscript"/>
        </w:rPr>
        <w:t>1</w:t>
      </w:r>
      <w:bookmarkStart w:id="0" w:name="_GoBack"/>
      <w:bookmarkEnd w:id="0"/>
      <w:r w:rsidR="00A61E90">
        <w:rPr>
          <w:rFonts w:ascii="Calibri" w:eastAsia="Calibri" w:hAnsi="Calibri" w:cs="Times New Roman"/>
          <w:b/>
        </w:rPr>
        <w:t xml:space="preserve">, </w:t>
      </w:r>
      <w:r w:rsidR="00B143A2">
        <w:rPr>
          <w:rFonts w:ascii="Calibri" w:eastAsia="Calibri" w:hAnsi="Calibri" w:cs="Times New Roman"/>
          <w:b/>
        </w:rPr>
        <w:t>Alexandra Seeger</w:t>
      </w:r>
      <w:r w:rsidR="00B143A2">
        <w:rPr>
          <w:rFonts w:ascii="Calibri" w:eastAsia="Calibri" w:hAnsi="Calibri" w:cs="Times New Roman"/>
          <w:b/>
          <w:vertAlign w:val="superscript"/>
        </w:rPr>
        <w:t>1</w:t>
      </w:r>
      <w:r w:rsidR="00B143A2">
        <w:rPr>
          <w:rFonts w:ascii="Calibri" w:eastAsia="Calibri" w:hAnsi="Calibri" w:cs="Times New Roman"/>
          <w:b/>
        </w:rPr>
        <w:t>, Roland Schmidt</w:t>
      </w:r>
      <w:r w:rsidR="00B143A2">
        <w:rPr>
          <w:rFonts w:ascii="Calibri" w:eastAsia="Calibri" w:hAnsi="Calibri" w:cs="Times New Roman"/>
          <w:b/>
          <w:vertAlign w:val="superscript"/>
        </w:rPr>
        <w:t>1</w:t>
      </w:r>
      <w:r w:rsidR="00B143A2">
        <w:rPr>
          <w:rFonts w:ascii="Calibri" w:eastAsia="Calibri" w:hAnsi="Calibri" w:cs="Times New Roman"/>
          <w:b/>
        </w:rPr>
        <w:t>,</w:t>
      </w:r>
      <w:r w:rsidR="008E221B">
        <w:rPr>
          <w:rFonts w:ascii="Calibri" w:eastAsia="Calibri" w:hAnsi="Calibri" w:cs="Times New Roman"/>
          <w:b/>
        </w:rPr>
        <w:t xml:space="preserve"> Larissa Weber</w:t>
      </w:r>
      <w:r w:rsidR="008E221B">
        <w:rPr>
          <w:rFonts w:ascii="Calibri" w:eastAsia="Calibri" w:hAnsi="Calibri" w:cs="Times New Roman"/>
          <w:b/>
          <w:vertAlign w:val="superscript"/>
        </w:rPr>
        <w:t>3</w:t>
      </w:r>
      <w:r w:rsidR="008E221B">
        <w:rPr>
          <w:rFonts w:ascii="Calibri" w:eastAsia="Calibri" w:hAnsi="Calibri" w:cs="Times New Roman"/>
          <w:b/>
        </w:rPr>
        <w:t>,</w:t>
      </w:r>
      <w:r w:rsidR="00B143A2">
        <w:rPr>
          <w:rFonts w:ascii="Calibri" w:eastAsia="Calibri" w:hAnsi="Calibri" w:cs="Times New Roman"/>
          <w:b/>
        </w:rPr>
        <w:t xml:space="preserve"> Konstantin Mechler</w:t>
      </w:r>
      <w:r w:rsidR="008E221B">
        <w:rPr>
          <w:rFonts w:ascii="Calibri" w:eastAsia="Calibri" w:hAnsi="Calibri" w:cs="Times New Roman"/>
          <w:b/>
          <w:vertAlign w:val="superscript"/>
        </w:rPr>
        <w:t>3</w:t>
      </w:r>
      <w:r w:rsidR="00B143A2">
        <w:rPr>
          <w:rFonts w:ascii="Calibri" w:eastAsia="Calibri" w:hAnsi="Calibri" w:cs="Times New Roman"/>
          <w:b/>
        </w:rPr>
        <w:t>, Tobias Banaschewski</w:t>
      </w:r>
      <w:r w:rsidR="008E221B">
        <w:rPr>
          <w:rFonts w:ascii="Calibri" w:eastAsia="Calibri" w:hAnsi="Calibri" w:cs="Times New Roman"/>
          <w:b/>
          <w:vertAlign w:val="superscript"/>
        </w:rPr>
        <w:t>3,2</w:t>
      </w:r>
      <w:r w:rsidR="00A61E90">
        <w:rPr>
          <w:rFonts w:ascii="Calibri" w:eastAsia="Calibri" w:hAnsi="Calibri" w:cs="Times New Roman"/>
          <w:b/>
        </w:rPr>
        <w:t xml:space="preserve">, </w:t>
      </w:r>
      <w:r w:rsidR="00B143A2">
        <w:rPr>
          <w:rFonts w:ascii="Calibri" w:eastAsia="Calibri" w:hAnsi="Calibri" w:cs="Times New Roman"/>
          <w:b/>
        </w:rPr>
        <w:t>Alexander Häge</w:t>
      </w:r>
      <w:r w:rsidR="008E221B">
        <w:rPr>
          <w:rFonts w:ascii="Calibri" w:eastAsia="Calibri" w:hAnsi="Calibri" w:cs="Times New Roman"/>
          <w:b/>
          <w:vertAlign w:val="superscript"/>
        </w:rPr>
        <w:t>1</w:t>
      </w:r>
      <w:r w:rsidR="00B143A2">
        <w:rPr>
          <w:rFonts w:ascii="Calibri" w:eastAsia="Calibri" w:hAnsi="Calibri" w:cs="Times New Roman"/>
          <w:b/>
        </w:rPr>
        <w:t xml:space="preserve">, </w:t>
      </w:r>
      <w:r w:rsidR="007C0B4A" w:rsidRPr="00F42FE2">
        <w:rPr>
          <w:rFonts w:ascii="Calibri" w:eastAsia="Calibri" w:hAnsi="Calibri" w:cs="Times New Roman"/>
          <w:b/>
        </w:rPr>
        <w:t>S</w:t>
      </w:r>
      <w:r w:rsidR="00F42FE2">
        <w:rPr>
          <w:rFonts w:ascii="Calibri" w:eastAsia="Calibri" w:hAnsi="Calibri" w:cs="Times New Roman"/>
          <w:b/>
        </w:rPr>
        <w:t>abine</w:t>
      </w:r>
      <w:r w:rsidR="007C0B4A" w:rsidRPr="00F42FE2">
        <w:rPr>
          <w:rFonts w:ascii="Calibri" w:eastAsia="Calibri" w:hAnsi="Calibri" w:cs="Times New Roman"/>
          <w:b/>
        </w:rPr>
        <w:t xml:space="preserve"> Vollstädt-Klein</w:t>
      </w:r>
      <w:r w:rsidR="007C0B4A" w:rsidRPr="00F42FE2">
        <w:rPr>
          <w:rFonts w:ascii="Calibri" w:eastAsia="Calibri" w:hAnsi="Calibri" w:cs="Times New Roman"/>
          <w:b/>
          <w:vertAlign w:val="superscript"/>
        </w:rPr>
        <w:t>1</w:t>
      </w:r>
      <w:r w:rsidR="00B77823" w:rsidRPr="00F42FE2">
        <w:rPr>
          <w:rFonts w:ascii="Calibri" w:eastAsia="Calibri" w:hAnsi="Calibri" w:cs="Times New Roman"/>
          <w:b/>
          <w:vertAlign w:val="superscript"/>
        </w:rPr>
        <w:t>,</w:t>
      </w:r>
      <w:r w:rsidR="008C5786">
        <w:rPr>
          <w:rFonts w:ascii="Calibri" w:eastAsia="Calibri" w:hAnsi="Calibri" w:cs="Times New Roman"/>
          <w:b/>
          <w:vertAlign w:val="superscript"/>
        </w:rPr>
        <w:t>2,</w:t>
      </w:r>
      <w:r w:rsidR="00AF2E0F" w:rsidRPr="00F42FE2">
        <w:rPr>
          <w:rFonts w:ascii="Calibri" w:eastAsia="Calibri" w:hAnsi="Calibri" w:cs="Times New Roman"/>
          <w:b/>
          <w:vertAlign w:val="superscript"/>
        </w:rPr>
        <w:t>4</w:t>
      </w:r>
    </w:p>
    <w:p w14:paraId="19661059" w14:textId="49BB9A86" w:rsidR="00A61E90" w:rsidRDefault="00A61E90" w:rsidP="00A61E90">
      <w:pPr>
        <w:spacing w:after="200" w:line="360" w:lineRule="auto"/>
        <w:jc w:val="both"/>
        <w:rPr>
          <w:rFonts w:ascii="Calibri" w:eastAsia="Calibri" w:hAnsi="Calibri" w:cs="Times New Roman"/>
          <w:b/>
          <w:lang w:val="en-US"/>
        </w:rPr>
      </w:pPr>
      <w:r w:rsidRPr="00A61E90">
        <w:rPr>
          <w:rFonts w:ascii="Calibri" w:eastAsia="Calibri" w:hAnsi="Calibri" w:cs="Times New Roman"/>
          <w:b/>
          <w:lang w:val="en-US"/>
        </w:rPr>
        <w:t>Move by move towards mental health:</w:t>
      </w:r>
      <w:r>
        <w:rPr>
          <w:rFonts w:ascii="Calibri" w:eastAsia="Calibri" w:hAnsi="Calibri" w:cs="Times New Roman"/>
          <w:b/>
          <w:lang w:val="en-US"/>
        </w:rPr>
        <w:t xml:space="preserve"> </w:t>
      </w:r>
      <w:r w:rsidR="00952384">
        <w:rPr>
          <w:rFonts w:ascii="Calibri" w:eastAsia="Calibri" w:hAnsi="Calibri" w:cs="Times New Roman"/>
          <w:b/>
          <w:lang w:val="en-US"/>
        </w:rPr>
        <w:t>A pilot study on c</w:t>
      </w:r>
      <w:r w:rsidRPr="00A61E90">
        <w:rPr>
          <w:rFonts w:ascii="Calibri" w:eastAsia="Calibri" w:hAnsi="Calibri" w:cs="Times New Roman"/>
          <w:b/>
          <w:lang w:val="en-US"/>
        </w:rPr>
        <w:t xml:space="preserve">hess as a therapeutic approach in adolescents with </w:t>
      </w:r>
      <w:r w:rsidR="00000188">
        <w:rPr>
          <w:rFonts w:ascii="Calibri" w:eastAsia="Calibri" w:hAnsi="Calibri" w:cs="Times New Roman"/>
          <w:b/>
          <w:lang w:val="en-US"/>
        </w:rPr>
        <w:t>mental</w:t>
      </w:r>
      <w:r w:rsidRPr="00A61E90">
        <w:rPr>
          <w:rFonts w:ascii="Calibri" w:eastAsia="Calibri" w:hAnsi="Calibri" w:cs="Times New Roman"/>
          <w:b/>
          <w:lang w:val="en-US"/>
        </w:rPr>
        <w:t xml:space="preserve"> disorders</w:t>
      </w:r>
    </w:p>
    <w:p w14:paraId="0BD4841F" w14:textId="69FFED57" w:rsidR="00221289" w:rsidRDefault="00221289" w:rsidP="00A61E90">
      <w:pPr>
        <w:spacing w:after="200" w:line="360" w:lineRule="auto"/>
        <w:jc w:val="both"/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</w:pPr>
      <w:r w:rsidRPr="00221289">
        <w:rPr>
          <w:rFonts w:ascii="Calibri" w:eastAsia="SimSun" w:hAnsi="Calibri" w:cs="Times New Roman"/>
          <w:spacing w:val="5"/>
          <w:kern w:val="28"/>
          <w:sz w:val="20"/>
          <w:szCs w:val="20"/>
          <w:vertAlign w:val="superscript"/>
          <w:lang w:val="en-US"/>
        </w:rPr>
        <w:t>1</w:t>
      </w:r>
      <w:r w:rsidRPr="00221289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 Department of Addictive </w:t>
      </w:r>
      <w:proofErr w:type="spellStart"/>
      <w:r w:rsidRPr="00221289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>Behavio</w:t>
      </w:r>
      <w:r w:rsidR="0021553E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>u</w:t>
      </w:r>
      <w:r w:rsidRPr="00221289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>r</w:t>
      </w:r>
      <w:proofErr w:type="spellEnd"/>
      <w:r w:rsidRPr="00221289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 and Addiction Medicine, Central Institute of Mental Health, Medical Faculty Mannheim, University of Heidelberg, Mannheim, Germany</w:t>
      </w:r>
    </w:p>
    <w:p w14:paraId="1A411E04" w14:textId="00CDD3F0" w:rsidR="008C5786" w:rsidRDefault="008C5786" w:rsidP="00A61E90">
      <w:pPr>
        <w:spacing w:after="200" w:line="360" w:lineRule="auto"/>
        <w:jc w:val="both"/>
        <w:rPr>
          <w:rFonts w:ascii="Calibri" w:eastAsia="SimSun" w:hAnsi="Calibri" w:cs="Times New Roman"/>
          <w:spacing w:val="5"/>
          <w:kern w:val="28"/>
          <w:sz w:val="20"/>
          <w:szCs w:val="20"/>
        </w:rPr>
      </w:pPr>
      <w:r>
        <w:rPr>
          <w:rFonts w:ascii="Calibri" w:eastAsia="SimSun" w:hAnsi="Calibri" w:cs="Times New Roman"/>
          <w:spacing w:val="5"/>
          <w:kern w:val="28"/>
          <w:sz w:val="20"/>
          <w:szCs w:val="20"/>
          <w:vertAlign w:val="superscript"/>
        </w:rPr>
        <w:t xml:space="preserve">2 </w:t>
      </w:r>
      <w:r w:rsidRPr="008C5786">
        <w:rPr>
          <w:rFonts w:ascii="Calibri" w:eastAsia="SimSun" w:hAnsi="Calibri" w:cs="Times New Roman"/>
          <w:spacing w:val="5"/>
          <w:kern w:val="28"/>
          <w:sz w:val="20"/>
          <w:szCs w:val="20"/>
        </w:rPr>
        <w:t xml:space="preserve">Deutsche Zentrum für Psychische Gesundheit (German Center </w:t>
      </w:r>
      <w:proofErr w:type="spellStart"/>
      <w:r w:rsidRPr="008C5786">
        <w:rPr>
          <w:rFonts w:ascii="Calibri" w:eastAsia="SimSun" w:hAnsi="Calibri" w:cs="Times New Roman"/>
          <w:spacing w:val="5"/>
          <w:kern w:val="28"/>
          <w:sz w:val="20"/>
          <w:szCs w:val="20"/>
        </w:rPr>
        <w:t>for</w:t>
      </w:r>
      <w:proofErr w:type="spellEnd"/>
      <w:r w:rsidRPr="008C5786">
        <w:rPr>
          <w:rFonts w:ascii="Calibri" w:eastAsia="SimSun" w:hAnsi="Calibri" w:cs="Times New Roman"/>
          <w:spacing w:val="5"/>
          <w:kern w:val="28"/>
          <w:sz w:val="20"/>
          <w:szCs w:val="20"/>
        </w:rPr>
        <w:t xml:space="preserve"> Mental </w:t>
      </w:r>
      <w:proofErr w:type="spellStart"/>
      <w:r w:rsidRPr="008C5786">
        <w:rPr>
          <w:rFonts w:ascii="Calibri" w:eastAsia="SimSun" w:hAnsi="Calibri" w:cs="Times New Roman"/>
          <w:spacing w:val="5"/>
          <w:kern w:val="28"/>
          <w:sz w:val="20"/>
          <w:szCs w:val="20"/>
        </w:rPr>
        <w:t>Health</w:t>
      </w:r>
      <w:proofErr w:type="spellEnd"/>
      <w:r w:rsidRPr="008C5786">
        <w:rPr>
          <w:rFonts w:ascii="Calibri" w:eastAsia="SimSun" w:hAnsi="Calibri" w:cs="Times New Roman"/>
          <w:spacing w:val="5"/>
          <w:kern w:val="28"/>
          <w:sz w:val="20"/>
          <w:szCs w:val="20"/>
        </w:rPr>
        <w:t>), Partner Site Mannheim-Heidelberg-Ulm.</w:t>
      </w:r>
    </w:p>
    <w:p w14:paraId="73484B37" w14:textId="7BEC25BD" w:rsidR="00952384" w:rsidRPr="00EF77FC" w:rsidRDefault="00952384" w:rsidP="00A61E90">
      <w:pPr>
        <w:spacing w:after="200" w:line="360" w:lineRule="auto"/>
        <w:jc w:val="both"/>
        <w:rPr>
          <w:rFonts w:ascii="Calibri" w:eastAsia="SimSun" w:hAnsi="Calibri" w:cs="Times New Roman"/>
          <w:spacing w:val="5"/>
          <w:kern w:val="28"/>
          <w:sz w:val="20"/>
          <w:szCs w:val="20"/>
          <w:vertAlign w:val="superscript"/>
          <w:lang w:val="en-US"/>
        </w:rPr>
      </w:pPr>
      <w:proofErr w:type="gramStart"/>
      <w:r w:rsidRPr="00EF77FC">
        <w:rPr>
          <w:rFonts w:ascii="Calibri" w:eastAsia="SimSun" w:hAnsi="Calibri" w:cs="Times New Roman"/>
          <w:spacing w:val="5"/>
          <w:kern w:val="28"/>
          <w:sz w:val="20"/>
          <w:szCs w:val="20"/>
          <w:vertAlign w:val="superscript"/>
          <w:lang w:val="en-US"/>
        </w:rPr>
        <w:t xml:space="preserve">3 </w:t>
      </w:r>
      <w:r w:rsidRPr="00EF77FC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 </w:t>
      </w:r>
      <w:r w:rsidR="00967C8E" w:rsidRPr="00967C8E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>Department</w:t>
      </w:r>
      <w:proofErr w:type="gramEnd"/>
      <w:r w:rsidR="00967C8E" w:rsidRPr="00967C8E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 of Child and Adolescent Psychiatry and Psychotherapy, Central Institute of Mental Health</w:t>
      </w:r>
      <w:r w:rsidR="00967C8E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, </w:t>
      </w:r>
      <w:r w:rsidR="00967C8E" w:rsidRPr="00967C8E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>Medical Faculty Mannheim, University of Heidelberg, Mannheim,</w:t>
      </w:r>
      <w:r w:rsidR="00967C8E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 Germany</w:t>
      </w:r>
    </w:p>
    <w:p w14:paraId="1DE5C49C" w14:textId="1CF19153" w:rsidR="004523D9" w:rsidRPr="004523D9" w:rsidRDefault="00AF2E0F" w:rsidP="004523D9">
      <w:pPr>
        <w:spacing w:after="200" w:line="360" w:lineRule="auto"/>
        <w:jc w:val="both"/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</w:pPr>
      <w:r>
        <w:rPr>
          <w:rFonts w:ascii="Calibri" w:eastAsia="SimSun" w:hAnsi="Calibri" w:cs="Times New Roman"/>
          <w:spacing w:val="5"/>
          <w:kern w:val="28"/>
          <w:sz w:val="20"/>
          <w:szCs w:val="20"/>
          <w:vertAlign w:val="superscript"/>
          <w:lang w:val="en-US"/>
        </w:rPr>
        <w:t>4</w:t>
      </w:r>
      <w:r w:rsidR="004523D9" w:rsidRPr="004523D9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 Mannheim Center for Translational Neurosciences (MCTN), Medical Faculty Mannheim, Heidelberg University, Mannheim, Germany</w:t>
      </w:r>
    </w:p>
    <w:p w14:paraId="1178F9BB" w14:textId="71FF21D3" w:rsidR="004523D9" w:rsidRPr="004523D9" w:rsidRDefault="00AF2E0F" w:rsidP="007E16FA">
      <w:pPr>
        <w:spacing w:after="200" w:line="360" w:lineRule="auto"/>
        <w:jc w:val="both"/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</w:pPr>
      <w:r>
        <w:rPr>
          <w:rFonts w:ascii="Calibri" w:eastAsia="SimSun" w:hAnsi="Calibri" w:cs="Times New Roman"/>
          <w:spacing w:val="5"/>
          <w:kern w:val="28"/>
          <w:sz w:val="20"/>
          <w:szCs w:val="20"/>
          <w:vertAlign w:val="superscript"/>
          <w:lang w:val="en-US"/>
        </w:rPr>
        <w:t>5</w:t>
      </w:r>
      <w:r w:rsidR="004523D9" w:rsidRPr="004523D9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 </w:t>
      </w:r>
      <w:proofErr w:type="spellStart"/>
      <w:r w:rsidR="004523D9" w:rsidRPr="004523D9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>Feuerlein</w:t>
      </w:r>
      <w:proofErr w:type="spellEnd"/>
      <w:r w:rsidR="004523D9" w:rsidRPr="004523D9">
        <w:rPr>
          <w:rFonts w:ascii="Calibri" w:eastAsia="SimSun" w:hAnsi="Calibri" w:cs="Times New Roman"/>
          <w:spacing w:val="5"/>
          <w:kern w:val="28"/>
          <w:sz w:val="20"/>
          <w:szCs w:val="20"/>
          <w:lang w:val="en-US"/>
        </w:rPr>
        <w:t xml:space="preserve"> Center on Translational Addiction Medicine, University of Heidelberg, Heidelberg, Germany</w:t>
      </w:r>
    </w:p>
    <w:p w14:paraId="2DB64D44" w14:textId="77777777" w:rsidR="00221289" w:rsidRPr="00221289" w:rsidRDefault="00221289" w:rsidP="007E16FA">
      <w:pPr>
        <w:spacing w:after="200" w:line="360" w:lineRule="auto"/>
        <w:jc w:val="both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221289">
        <w:rPr>
          <w:rFonts w:ascii="Calibri" w:eastAsia="Calibri" w:hAnsi="Calibri" w:cs="Times New Roman"/>
          <w:b/>
          <w:sz w:val="24"/>
          <w:szCs w:val="24"/>
          <w:lang w:val="en-US"/>
        </w:rPr>
        <w:t>Corresponding Author</w:t>
      </w:r>
    </w:p>
    <w:p w14:paraId="4A70CEC2" w14:textId="5DDEB23B" w:rsidR="00221289" w:rsidRPr="001A5470" w:rsidRDefault="00F3387F" w:rsidP="007E16FA">
      <w:pPr>
        <w:spacing w:after="200" w:line="360" w:lineRule="auto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bookmarkStart w:id="1" w:name="_Hlk65158514"/>
      <w:r>
        <w:rPr>
          <w:rFonts w:ascii="Calibri" w:eastAsia="Calibri" w:hAnsi="Calibri" w:cs="Times New Roman"/>
          <w:sz w:val="20"/>
          <w:szCs w:val="20"/>
          <w:lang w:val="en-US"/>
        </w:rPr>
        <w:t xml:space="preserve">Sabine </w:t>
      </w:r>
      <w:proofErr w:type="spellStart"/>
      <w:r>
        <w:rPr>
          <w:rFonts w:ascii="Calibri" w:eastAsia="Calibri" w:hAnsi="Calibri" w:cs="Times New Roman"/>
          <w:sz w:val="20"/>
          <w:szCs w:val="20"/>
          <w:lang w:val="en-US"/>
        </w:rPr>
        <w:t>Vollstädt</w:t>
      </w:r>
      <w:proofErr w:type="spellEnd"/>
      <w:r>
        <w:rPr>
          <w:rFonts w:ascii="Calibri" w:eastAsia="Calibri" w:hAnsi="Calibri" w:cs="Times New Roman"/>
          <w:sz w:val="20"/>
          <w:szCs w:val="20"/>
          <w:lang w:val="en-US"/>
        </w:rPr>
        <w:t>-Klein</w:t>
      </w:r>
      <w:r w:rsidR="001A5470" w:rsidRPr="00221289">
        <w:rPr>
          <w:rFonts w:ascii="Calibri" w:eastAsia="Calibri" w:hAnsi="Calibri" w:cs="Times New Roman"/>
          <w:sz w:val="20"/>
          <w:szCs w:val="20"/>
          <w:lang w:val="en-US"/>
        </w:rPr>
        <w:t xml:space="preserve">, Department of Addictive </w:t>
      </w:r>
      <w:proofErr w:type="spellStart"/>
      <w:r w:rsidR="001A5470" w:rsidRPr="00221289">
        <w:rPr>
          <w:rFonts w:ascii="Calibri" w:eastAsia="Calibri" w:hAnsi="Calibri" w:cs="Times New Roman"/>
          <w:sz w:val="20"/>
          <w:szCs w:val="20"/>
          <w:lang w:val="en-US"/>
        </w:rPr>
        <w:t>Behavio</w:t>
      </w:r>
      <w:r w:rsidR="0021553E">
        <w:rPr>
          <w:rFonts w:ascii="Calibri" w:eastAsia="Calibri" w:hAnsi="Calibri" w:cs="Times New Roman"/>
          <w:sz w:val="20"/>
          <w:szCs w:val="20"/>
          <w:lang w:val="en-US"/>
        </w:rPr>
        <w:t>u</w:t>
      </w:r>
      <w:r w:rsidR="001A5470" w:rsidRPr="00221289">
        <w:rPr>
          <w:rFonts w:ascii="Calibri" w:eastAsia="Calibri" w:hAnsi="Calibri" w:cs="Times New Roman"/>
          <w:sz w:val="20"/>
          <w:szCs w:val="20"/>
          <w:lang w:val="en-US"/>
        </w:rPr>
        <w:t>r</w:t>
      </w:r>
      <w:proofErr w:type="spellEnd"/>
      <w:r w:rsidR="001A5470" w:rsidRPr="00221289">
        <w:rPr>
          <w:rFonts w:ascii="Calibri" w:eastAsia="Calibri" w:hAnsi="Calibri" w:cs="Times New Roman"/>
          <w:sz w:val="20"/>
          <w:szCs w:val="20"/>
          <w:lang w:val="en-US"/>
        </w:rPr>
        <w:t xml:space="preserve"> and Addiction Medicine, Central Institute of Mental Health, Mannheim, University of Heidelberg, Germany, PO Box 12 21 20, D-68072 Mannheim, Germany. Tel.: 0621 1703-39</w:t>
      </w:r>
      <w:r>
        <w:rPr>
          <w:rFonts w:ascii="Calibri" w:eastAsia="Calibri" w:hAnsi="Calibri" w:cs="Times New Roman"/>
          <w:sz w:val="20"/>
          <w:szCs w:val="20"/>
          <w:lang w:val="en-US"/>
        </w:rPr>
        <w:t>12</w:t>
      </w:r>
      <w:r w:rsidR="001A5470" w:rsidRPr="00221289">
        <w:rPr>
          <w:rFonts w:ascii="Calibri" w:eastAsia="Calibri" w:hAnsi="Calibri" w:cs="Times New Roman"/>
          <w:sz w:val="20"/>
          <w:szCs w:val="20"/>
          <w:lang w:val="en-US"/>
        </w:rPr>
        <w:t>, Fax: 0621 1703-</w:t>
      </w:r>
      <w:r w:rsidRPr="00F3387F">
        <w:rPr>
          <w:rFonts w:ascii="Calibri" w:eastAsia="Calibri" w:hAnsi="Calibri" w:cs="Times New Roman"/>
          <w:sz w:val="20"/>
          <w:szCs w:val="20"/>
          <w:lang w:val="en-US"/>
        </w:rPr>
        <w:t>803912</w:t>
      </w:r>
      <w:r w:rsidR="001A5470" w:rsidRPr="00221289">
        <w:rPr>
          <w:rFonts w:ascii="Calibri" w:eastAsia="Calibri" w:hAnsi="Calibri" w:cs="Times New Roman"/>
          <w:sz w:val="20"/>
          <w:szCs w:val="20"/>
          <w:lang w:val="en-US"/>
        </w:rPr>
        <w:t xml:space="preserve">, E-mail: </w:t>
      </w:r>
      <w:hyperlink r:id="rId8" w:history="1">
        <w:r w:rsidR="00967C8E" w:rsidRPr="005B0C82">
          <w:rPr>
            <w:rStyle w:val="Hyperlink"/>
            <w:rFonts w:ascii="Calibri" w:eastAsia="Calibri" w:hAnsi="Calibri" w:cs="Times New Roman"/>
            <w:sz w:val="20"/>
            <w:szCs w:val="20"/>
            <w:lang w:val="en-US"/>
          </w:rPr>
          <w:t>s.vollstaedt-klein@zi-mannheim.de</w:t>
        </w:r>
      </w:hyperlink>
      <w:bookmarkEnd w:id="1"/>
    </w:p>
    <w:p w14:paraId="244BB37F" w14:textId="4DF06E75" w:rsidR="0083295C" w:rsidRDefault="0083295C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14:paraId="08AC041A" w14:textId="7B5C0F8E" w:rsidR="005D0E2C" w:rsidRPr="00BA6154" w:rsidRDefault="00BA6154" w:rsidP="005D0E2C">
      <w:pPr>
        <w:pStyle w:val="Beschriftung"/>
        <w:keepNext/>
        <w:rPr>
          <w:i w:val="0"/>
          <w:color w:val="auto"/>
          <w:sz w:val="22"/>
          <w:lang w:val="en-US"/>
        </w:rPr>
      </w:pPr>
      <w:bookmarkStart w:id="2" w:name="_Toc181033819"/>
      <w:r w:rsidRPr="00BA6154">
        <w:rPr>
          <w:i w:val="0"/>
          <w:color w:val="auto"/>
          <w:sz w:val="22"/>
          <w:lang w:val="en-US"/>
        </w:rPr>
        <w:lastRenderedPageBreak/>
        <w:t xml:space="preserve">Supplementary Table 1: </w:t>
      </w:r>
      <w:r w:rsidR="005D0E2C" w:rsidRPr="00BA6154">
        <w:rPr>
          <w:bCs/>
          <w:i w:val="0"/>
          <w:color w:val="auto"/>
          <w:sz w:val="22"/>
          <w:lang w:val="en-US"/>
        </w:rPr>
        <w:t>Main discharge diagnoses of participants</w:t>
      </w:r>
      <w:bookmarkEnd w:id="2"/>
    </w:p>
    <w:tbl>
      <w:tblPr>
        <w:tblW w:w="94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635"/>
        <w:gridCol w:w="636"/>
        <w:gridCol w:w="636"/>
        <w:gridCol w:w="635"/>
        <w:gridCol w:w="636"/>
        <w:gridCol w:w="636"/>
      </w:tblGrid>
      <w:tr w:rsidR="005D0E2C" w:rsidRPr="004B5ACC" w14:paraId="19F876DF" w14:textId="77777777" w:rsidTr="00BA6154">
        <w:trPr>
          <w:trHeight w:val="337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4A261E14" w14:textId="77777777" w:rsidR="005D0E2C" w:rsidRPr="005D0E2C" w:rsidRDefault="005D0E2C" w:rsidP="00952384">
            <w:pPr>
              <w:spacing w:line="240" w:lineRule="auto"/>
              <w:rPr>
                <w:lang w:val="en-US" w:eastAsia="de-DE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CCDCB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EG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4FA723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CG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CB9AA5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proofErr w:type="spellStart"/>
            <w:r w:rsidRPr="004B5ACC">
              <w:rPr>
                <w:lang w:eastAsia="de-DE"/>
              </w:rPr>
              <w:t>Full</w:t>
            </w:r>
            <w:proofErr w:type="spellEnd"/>
            <w:r w:rsidRPr="004B5ACC">
              <w:rPr>
                <w:lang w:eastAsia="de-DE"/>
              </w:rPr>
              <w:t xml:space="preserve"> sample</w:t>
            </w:r>
          </w:p>
        </w:tc>
      </w:tr>
      <w:tr w:rsidR="00BA6154" w:rsidRPr="004B5ACC" w14:paraId="4F558B40" w14:textId="77777777" w:rsidTr="00BA6154">
        <w:trPr>
          <w:trHeight w:val="337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6BF51510" w14:textId="77777777" w:rsidR="005D0E2C" w:rsidRPr="004B5ACC" w:rsidRDefault="005D0E2C" w:rsidP="00952384">
            <w:pPr>
              <w:spacing w:line="240" w:lineRule="auto"/>
              <w:rPr>
                <w:lang w:eastAsia="de-DE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3435EEAA" w14:textId="77777777" w:rsidR="005D0E2C" w:rsidRPr="004B5ACC" w:rsidRDefault="005D0E2C" w:rsidP="00952384">
            <w:pPr>
              <w:spacing w:line="240" w:lineRule="auto"/>
              <w:jc w:val="center"/>
              <w:rPr>
                <w:i/>
                <w:iCs/>
                <w:lang w:eastAsia="de-DE"/>
              </w:rPr>
            </w:pPr>
            <w:r w:rsidRPr="004B5ACC">
              <w:rPr>
                <w:i/>
                <w:iCs/>
                <w:lang w:eastAsia="de-DE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411C04F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80B544B" w14:textId="77777777" w:rsidR="005D0E2C" w:rsidRPr="004B5ACC" w:rsidRDefault="005D0E2C" w:rsidP="00952384">
            <w:pPr>
              <w:spacing w:line="240" w:lineRule="auto"/>
              <w:jc w:val="center"/>
              <w:rPr>
                <w:i/>
                <w:iCs/>
                <w:lang w:eastAsia="de-DE"/>
              </w:rPr>
            </w:pPr>
            <w:r w:rsidRPr="004B5ACC">
              <w:rPr>
                <w:i/>
                <w:iCs/>
                <w:lang w:eastAsia="de-DE"/>
              </w:rPr>
              <w:t>n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35AD8090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C29DA72" w14:textId="77777777" w:rsidR="005D0E2C" w:rsidRPr="004B5ACC" w:rsidRDefault="005D0E2C" w:rsidP="00952384">
            <w:pPr>
              <w:spacing w:line="240" w:lineRule="auto"/>
              <w:jc w:val="center"/>
              <w:rPr>
                <w:i/>
                <w:iCs/>
                <w:lang w:eastAsia="de-DE"/>
              </w:rPr>
            </w:pPr>
            <w:r w:rsidRPr="004B5ACC">
              <w:rPr>
                <w:i/>
                <w:iCs/>
                <w:lang w:eastAsia="de-DE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CAE21DA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%</w:t>
            </w:r>
          </w:p>
        </w:tc>
      </w:tr>
      <w:tr w:rsidR="00BA6154" w:rsidRPr="004B5ACC" w14:paraId="7FED6495" w14:textId="77777777" w:rsidTr="00BA6154">
        <w:trPr>
          <w:trHeight w:val="337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FCBF509" w14:textId="77777777" w:rsidR="005D0E2C" w:rsidRPr="005D0E2C" w:rsidRDefault="005D0E2C" w:rsidP="00952384">
            <w:pPr>
              <w:spacing w:line="240" w:lineRule="auto"/>
              <w:rPr>
                <w:lang w:val="en-US" w:eastAsia="de-DE"/>
              </w:rPr>
            </w:pPr>
            <w:r w:rsidRPr="005D0E2C">
              <w:rPr>
                <w:lang w:val="en-US"/>
              </w:rPr>
              <w:t>F32.1 Major depressive disorder, single episode, moderate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6E842B7D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5F8556B7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195C918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0F46F8B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42.9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0BFC80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486904E3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0.3</w:t>
            </w:r>
          </w:p>
        </w:tc>
      </w:tr>
      <w:tr w:rsidR="00BA6154" w:rsidRPr="004B5ACC" w14:paraId="5D8FDE75" w14:textId="77777777" w:rsidTr="00BA6154">
        <w:trPr>
          <w:trHeight w:val="337"/>
        </w:trPr>
        <w:tc>
          <w:tcPr>
            <w:tcW w:w="5670" w:type="dxa"/>
            <w:shd w:val="clear" w:color="auto" w:fill="auto"/>
            <w:hideMark/>
          </w:tcPr>
          <w:p w14:paraId="5138AC74" w14:textId="5C49C340" w:rsidR="005D0E2C" w:rsidRPr="005D0E2C" w:rsidRDefault="005D0E2C" w:rsidP="00BA6154">
            <w:pPr>
              <w:spacing w:line="240" w:lineRule="auto"/>
              <w:rPr>
                <w:lang w:val="en-US" w:eastAsia="de-DE"/>
              </w:rPr>
            </w:pPr>
            <w:r w:rsidRPr="005D0E2C">
              <w:rPr>
                <w:lang w:val="en-US"/>
              </w:rPr>
              <w:t xml:space="preserve">F32.2 Major depressive disorder, </w:t>
            </w:r>
            <w:r w:rsidR="00BA6154">
              <w:rPr>
                <w:lang w:val="en-US"/>
              </w:rPr>
              <w:t xml:space="preserve">severe </w:t>
            </w:r>
            <w:r w:rsidRPr="005D0E2C">
              <w:rPr>
                <w:lang w:val="en-US"/>
              </w:rPr>
              <w:t>single episode</w:t>
            </w:r>
          </w:p>
        </w:tc>
        <w:tc>
          <w:tcPr>
            <w:tcW w:w="635" w:type="dxa"/>
          </w:tcPr>
          <w:p w14:paraId="063CAF97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6" w:type="dxa"/>
            <w:vAlign w:val="center"/>
          </w:tcPr>
          <w:p w14:paraId="6128F857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7BCBFC31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2</w:t>
            </w:r>
          </w:p>
        </w:tc>
        <w:tc>
          <w:tcPr>
            <w:tcW w:w="635" w:type="dxa"/>
            <w:vAlign w:val="center"/>
          </w:tcPr>
          <w:p w14:paraId="5B96D4CB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636" w:type="dxa"/>
          </w:tcPr>
          <w:p w14:paraId="446E464A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2</w:t>
            </w:r>
          </w:p>
        </w:tc>
        <w:tc>
          <w:tcPr>
            <w:tcW w:w="636" w:type="dxa"/>
            <w:vAlign w:val="center"/>
          </w:tcPr>
          <w:p w14:paraId="558B56DA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BA6154" w:rsidRPr="004B5ACC" w14:paraId="145BD200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7356129B" w14:textId="55F1EDEE" w:rsidR="005D0E2C" w:rsidRPr="005D0E2C" w:rsidRDefault="005D0E2C" w:rsidP="00BA6154">
            <w:pPr>
              <w:spacing w:line="240" w:lineRule="auto"/>
              <w:rPr>
                <w:lang w:val="en-US" w:eastAsia="de-DE"/>
              </w:rPr>
            </w:pPr>
            <w:r w:rsidRPr="005D0E2C">
              <w:rPr>
                <w:lang w:val="en-US"/>
              </w:rPr>
              <w:t xml:space="preserve">F33.1 Major depressive disorder, </w:t>
            </w:r>
            <w:r w:rsidR="00BA6154">
              <w:rPr>
                <w:lang w:val="en-US"/>
              </w:rPr>
              <w:t>moderate recurrent episode</w:t>
            </w:r>
          </w:p>
        </w:tc>
        <w:tc>
          <w:tcPr>
            <w:tcW w:w="635" w:type="dxa"/>
          </w:tcPr>
          <w:p w14:paraId="4814B7EC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5DE0BD10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36" w:type="dxa"/>
          </w:tcPr>
          <w:p w14:paraId="11C1F0F9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5" w:type="dxa"/>
            <w:vAlign w:val="center"/>
          </w:tcPr>
          <w:p w14:paraId="584631FC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17F86CDC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3075055F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7BE95FA4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2193FE3A" w14:textId="33891AB9" w:rsidR="005D0E2C" w:rsidRPr="005D0E2C" w:rsidRDefault="005D0E2C" w:rsidP="00952384">
            <w:pPr>
              <w:spacing w:line="240" w:lineRule="auto"/>
              <w:rPr>
                <w:lang w:val="en-US" w:eastAsia="de-DE"/>
              </w:rPr>
            </w:pPr>
            <w:r w:rsidRPr="005D0E2C">
              <w:rPr>
                <w:lang w:val="en-US"/>
              </w:rPr>
              <w:t>F50.</w:t>
            </w:r>
            <w:r w:rsidR="00BA6154">
              <w:rPr>
                <w:lang w:val="en-US"/>
              </w:rPr>
              <w:t>00 Anorexia nervosa, restrictive</w:t>
            </w:r>
            <w:r w:rsidRPr="005D0E2C">
              <w:rPr>
                <w:lang w:val="en-US"/>
              </w:rPr>
              <w:t xml:space="preserve"> type</w:t>
            </w:r>
          </w:p>
        </w:tc>
        <w:tc>
          <w:tcPr>
            <w:tcW w:w="635" w:type="dxa"/>
          </w:tcPr>
          <w:p w14:paraId="458CC1B3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4</w:t>
            </w:r>
          </w:p>
        </w:tc>
        <w:tc>
          <w:tcPr>
            <w:tcW w:w="636" w:type="dxa"/>
            <w:vAlign w:val="center"/>
          </w:tcPr>
          <w:p w14:paraId="43EFC69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636" w:type="dxa"/>
          </w:tcPr>
          <w:p w14:paraId="60A1A10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2</w:t>
            </w:r>
          </w:p>
        </w:tc>
        <w:tc>
          <w:tcPr>
            <w:tcW w:w="635" w:type="dxa"/>
            <w:vAlign w:val="center"/>
          </w:tcPr>
          <w:p w14:paraId="33AABEFE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636" w:type="dxa"/>
          </w:tcPr>
          <w:p w14:paraId="386DD40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6</w:t>
            </w:r>
          </w:p>
        </w:tc>
        <w:tc>
          <w:tcPr>
            <w:tcW w:w="636" w:type="dxa"/>
            <w:vAlign w:val="center"/>
          </w:tcPr>
          <w:p w14:paraId="686B6AB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18.2</w:t>
            </w:r>
          </w:p>
        </w:tc>
      </w:tr>
      <w:tr w:rsidR="00BA6154" w:rsidRPr="004B5ACC" w14:paraId="1A8644BA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43071821" w14:textId="610C9A3A" w:rsidR="005D0E2C" w:rsidRPr="004B5ACC" w:rsidRDefault="00BA6154" w:rsidP="00952384">
            <w:pPr>
              <w:spacing w:line="240" w:lineRule="auto"/>
              <w:rPr>
                <w:lang w:eastAsia="de-DE"/>
              </w:rPr>
            </w:pPr>
            <w:r>
              <w:t>F50.1</w:t>
            </w:r>
            <w:r w:rsidR="005D0E2C" w:rsidRPr="004B5ACC">
              <w:t xml:space="preserve"> </w:t>
            </w:r>
            <w:proofErr w:type="spellStart"/>
            <w:r w:rsidR="005D0E2C" w:rsidRPr="004B5ACC">
              <w:t>Atypical</w:t>
            </w:r>
            <w:proofErr w:type="spellEnd"/>
            <w:r w:rsidR="005D0E2C" w:rsidRPr="004B5ACC">
              <w:t xml:space="preserve"> </w:t>
            </w:r>
            <w:proofErr w:type="spellStart"/>
            <w:r w:rsidR="005D0E2C" w:rsidRPr="004B5ACC">
              <w:t>anorexia</w:t>
            </w:r>
            <w:proofErr w:type="spellEnd"/>
            <w:r w:rsidR="005D0E2C" w:rsidRPr="004B5ACC">
              <w:t xml:space="preserve"> </w:t>
            </w:r>
            <w:proofErr w:type="spellStart"/>
            <w:r w:rsidR="005D0E2C" w:rsidRPr="004B5ACC">
              <w:t>nervosa</w:t>
            </w:r>
            <w:proofErr w:type="spellEnd"/>
          </w:p>
        </w:tc>
        <w:tc>
          <w:tcPr>
            <w:tcW w:w="635" w:type="dxa"/>
          </w:tcPr>
          <w:p w14:paraId="0235861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5A6569CE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36" w:type="dxa"/>
          </w:tcPr>
          <w:p w14:paraId="7F98FB0C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5" w:type="dxa"/>
            <w:vAlign w:val="center"/>
          </w:tcPr>
          <w:p w14:paraId="2AE3EBD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04DAF039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5E3E63C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7E82B731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2C0743FA" w14:textId="77777777" w:rsidR="005D0E2C" w:rsidRPr="004B5ACC" w:rsidRDefault="005D0E2C" w:rsidP="00952384">
            <w:pPr>
              <w:spacing w:line="240" w:lineRule="auto"/>
            </w:pPr>
            <w:r w:rsidRPr="004B5ACC">
              <w:t xml:space="preserve">F50.2 </w:t>
            </w:r>
            <w:proofErr w:type="spellStart"/>
            <w:r w:rsidRPr="004B5ACC">
              <w:t>Bulimia</w:t>
            </w:r>
            <w:proofErr w:type="spellEnd"/>
            <w:r w:rsidRPr="004B5ACC">
              <w:t xml:space="preserve"> </w:t>
            </w:r>
            <w:proofErr w:type="spellStart"/>
            <w:r w:rsidRPr="004B5ACC">
              <w:t>nervosa</w:t>
            </w:r>
            <w:proofErr w:type="spellEnd"/>
          </w:p>
        </w:tc>
        <w:tc>
          <w:tcPr>
            <w:tcW w:w="635" w:type="dxa"/>
          </w:tcPr>
          <w:p w14:paraId="2DC78E56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5BAC3BC7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36" w:type="dxa"/>
          </w:tcPr>
          <w:p w14:paraId="797E2685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5" w:type="dxa"/>
            <w:vAlign w:val="center"/>
          </w:tcPr>
          <w:p w14:paraId="7798A55D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360CD41A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2531B1E7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31D125FA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77BACF8E" w14:textId="77777777" w:rsidR="005D0E2C" w:rsidRPr="005D0E2C" w:rsidRDefault="005D0E2C" w:rsidP="00952384">
            <w:pPr>
              <w:spacing w:line="240" w:lineRule="auto"/>
              <w:rPr>
                <w:lang w:val="en-US"/>
              </w:rPr>
            </w:pPr>
            <w:r w:rsidRPr="005D0E2C">
              <w:rPr>
                <w:lang w:val="en-US"/>
              </w:rPr>
              <w:t>F91.2 Conduct disorder, adolescent-onset type</w:t>
            </w:r>
          </w:p>
        </w:tc>
        <w:tc>
          <w:tcPr>
            <w:tcW w:w="635" w:type="dxa"/>
          </w:tcPr>
          <w:p w14:paraId="54B9650F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6766CEA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36" w:type="dxa"/>
          </w:tcPr>
          <w:p w14:paraId="6E12030D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5" w:type="dxa"/>
            <w:vAlign w:val="center"/>
          </w:tcPr>
          <w:p w14:paraId="440C00A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636" w:type="dxa"/>
          </w:tcPr>
          <w:p w14:paraId="1B812AE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2</w:t>
            </w:r>
          </w:p>
        </w:tc>
        <w:tc>
          <w:tcPr>
            <w:tcW w:w="636" w:type="dxa"/>
            <w:vAlign w:val="center"/>
          </w:tcPr>
          <w:p w14:paraId="4556E66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BA6154" w:rsidRPr="004B5ACC" w14:paraId="7A00FF6B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3FAAC2A2" w14:textId="77777777" w:rsidR="005D0E2C" w:rsidRPr="004B5ACC" w:rsidRDefault="005D0E2C" w:rsidP="00952384">
            <w:pPr>
              <w:spacing w:line="240" w:lineRule="auto"/>
            </w:pPr>
            <w:r w:rsidRPr="004B5ACC">
              <w:t xml:space="preserve">F92.0 Depressive </w:t>
            </w:r>
            <w:proofErr w:type="spellStart"/>
            <w:r w:rsidRPr="004B5ACC">
              <w:t>conduct</w:t>
            </w:r>
            <w:proofErr w:type="spellEnd"/>
            <w:r w:rsidRPr="004B5ACC">
              <w:t xml:space="preserve"> </w:t>
            </w:r>
            <w:proofErr w:type="spellStart"/>
            <w:r w:rsidRPr="004B5ACC">
              <w:t>disorder</w:t>
            </w:r>
            <w:proofErr w:type="spellEnd"/>
          </w:p>
        </w:tc>
        <w:tc>
          <w:tcPr>
            <w:tcW w:w="635" w:type="dxa"/>
          </w:tcPr>
          <w:p w14:paraId="14F9A063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6" w:type="dxa"/>
            <w:vAlign w:val="center"/>
          </w:tcPr>
          <w:p w14:paraId="478AC025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30FA1E8A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5" w:type="dxa"/>
            <w:vAlign w:val="center"/>
          </w:tcPr>
          <w:p w14:paraId="06725879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636" w:type="dxa"/>
          </w:tcPr>
          <w:p w14:paraId="6BB8C03E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29B403C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7CEE052F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135392D3" w14:textId="77777777" w:rsidR="005D0E2C" w:rsidRPr="005D0E2C" w:rsidRDefault="005D0E2C" w:rsidP="00952384">
            <w:pPr>
              <w:spacing w:line="240" w:lineRule="auto"/>
              <w:rPr>
                <w:lang w:val="en-US"/>
              </w:rPr>
            </w:pPr>
            <w:r w:rsidRPr="005D0E2C">
              <w:rPr>
                <w:lang w:val="en-US"/>
              </w:rPr>
              <w:t>F42.2 Mixed obsessional thoughts and acts</w:t>
            </w:r>
          </w:p>
        </w:tc>
        <w:tc>
          <w:tcPr>
            <w:tcW w:w="635" w:type="dxa"/>
          </w:tcPr>
          <w:p w14:paraId="08347250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6" w:type="dxa"/>
            <w:vAlign w:val="center"/>
          </w:tcPr>
          <w:p w14:paraId="5F120961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51FEAF6B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5" w:type="dxa"/>
            <w:vAlign w:val="center"/>
          </w:tcPr>
          <w:p w14:paraId="329C8C4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636" w:type="dxa"/>
          </w:tcPr>
          <w:p w14:paraId="3ABDD1DD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1F28D7DD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3FCA83E4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5249DC5A" w14:textId="77777777" w:rsidR="005D0E2C" w:rsidRPr="004B5ACC" w:rsidRDefault="005D0E2C" w:rsidP="00952384">
            <w:pPr>
              <w:spacing w:line="240" w:lineRule="auto"/>
            </w:pPr>
            <w:r w:rsidRPr="004B5ACC">
              <w:t>F40.1 </w:t>
            </w:r>
            <w:proofErr w:type="spellStart"/>
            <w:r w:rsidRPr="004B5ACC">
              <w:t>Social</w:t>
            </w:r>
            <w:proofErr w:type="spellEnd"/>
            <w:r w:rsidRPr="004B5ACC">
              <w:t xml:space="preserve"> </w:t>
            </w:r>
            <w:proofErr w:type="spellStart"/>
            <w:r w:rsidRPr="004B5ACC">
              <w:t>phobias</w:t>
            </w:r>
            <w:proofErr w:type="spellEnd"/>
          </w:p>
        </w:tc>
        <w:tc>
          <w:tcPr>
            <w:tcW w:w="635" w:type="dxa"/>
          </w:tcPr>
          <w:p w14:paraId="76974155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3</w:t>
            </w:r>
          </w:p>
        </w:tc>
        <w:tc>
          <w:tcPr>
            <w:tcW w:w="636" w:type="dxa"/>
            <w:vAlign w:val="center"/>
          </w:tcPr>
          <w:p w14:paraId="23B25583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636" w:type="dxa"/>
          </w:tcPr>
          <w:p w14:paraId="0B875158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5" w:type="dxa"/>
            <w:vAlign w:val="center"/>
          </w:tcPr>
          <w:p w14:paraId="61484CC5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2DB61D6D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3</w:t>
            </w:r>
          </w:p>
        </w:tc>
        <w:tc>
          <w:tcPr>
            <w:tcW w:w="636" w:type="dxa"/>
            <w:vAlign w:val="center"/>
          </w:tcPr>
          <w:p w14:paraId="3E939BBD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BA6154" w:rsidRPr="004B5ACC" w14:paraId="64D042A0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5732A0B0" w14:textId="77777777" w:rsidR="005D0E2C" w:rsidRPr="005D0E2C" w:rsidRDefault="005D0E2C" w:rsidP="00952384">
            <w:pPr>
              <w:spacing w:line="240" w:lineRule="auto"/>
              <w:rPr>
                <w:lang w:val="en-US"/>
              </w:rPr>
            </w:pPr>
            <w:r w:rsidRPr="005D0E2C">
              <w:rPr>
                <w:lang w:val="en-US"/>
              </w:rPr>
              <w:t>F90.0 Attention-deficit hyperactivity disorder (ADHD)</w:t>
            </w:r>
          </w:p>
        </w:tc>
        <w:tc>
          <w:tcPr>
            <w:tcW w:w="635" w:type="dxa"/>
          </w:tcPr>
          <w:p w14:paraId="4C4B5821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0180BBD0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36" w:type="dxa"/>
          </w:tcPr>
          <w:p w14:paraId="42B1DB87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5" w:type="dxa"/>
            <w:vAlign w:val="center"/>
          </w:tcPr>
          <w:p w14:paraId="3C3F9007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6D85348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2A3C428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576ED3AD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2498E651" w14:textId="77777777" w:rsidR="005D0E2C" w:rsidRPr="004B5ACC" w:rsidRDefault="005D0E2C" w:rsidP="00952384">
            <w:pPr>
              <w:spacing w:line="240" w:lineRule="auto"/>
            </w:pPr>
            <w:r w:rsidRPr="004B5ACC">
              <w:t xml:space="preserve">F41.1 </w:t>
            </w:r>
            <w:proofErr w:type="spellStart"/>
            <w:r w:rsidRPr="004B5ACC">
              <w:t>Generalized</w:t>
            </w:r>
            <w:proofErr w:type="spellEnd"/>
            <w:r w:rsidRPr="004B5ACC">
              <w:t xml:space="preserve"> </w:t>
            </w:r>
            <w:proofErr w:type="spellStart"/>
            <w:r w:rsidRPr="004B5ACC">
              <w:t>anxiety</w:t>
            </w:r>
            <w:proofErr w:type="spellEnd"/>
            <w:r w:rsidRPr="004B5ACC">
              <w:t xml:space="preserve"> </w:t>
            </w:r>
            <w:proofErr w:type="spellStart"/>
            <w:r w:rsidRPr="004B5ACC">
              <w:t>disorder</w:t>
            </w:r>
            <w:proofErr w:type="spellEnd"/>
          </w:p>
        </w:tc>
        <w:tc>
          <w:tcPr>
            <w:tcW w:w="635" w:type="dxa"/>
          </w:tcPr>
          <w:p w14:paraId="18C88460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5F8B0D45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36" w:type="dxa"/>
          </w:tcPr>
          <w:p w14:paraId="74890B52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5" w:type="dxa"/>
            <w:vAlign w:val="center"/>
          </w:tcPr>
          <w:p w14:paraId="48844146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14C8F745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7CC2C790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709346B6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51BB7122" w14:textId="77777777" w:rsidR="005D0E2C" w:rsidRPr="005D0E2C" w:rsidRDefault="005D0E2C" w:rsidP="00952384">
            <w:pPr>
              <w:spacing w:line="240" w:lineRule="auto"/>
              <w:rPr>
                <w:lang w:val="en-US"/>
              </w:rPr>
            </w:pPr>
            <w:r w:rsidRPr="005D0E2C">
              <w:rPr>
                <w:lang w:val="en-US"/>
              </w:rPr>
              <w:t>F41.2 Mixed anxiety and depressive disorder</w:t>
            </w:r>
          </w:p>
        </w:tc>
        <w:tc>
          <w:tcPr>
            <w:tcW w:w="635" w:type="dxa"/>
          </w:tcPr>
          <w:p w14:paraId="1EF004AA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78EFA307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36" w:type="dxa"/>
          </w:tcPr>
          <w:p w14:paraId="1C4E495E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5" w:type="dxa"/>
            <w:vAlign w:val="center"/>
          </w:tcPr>
          <w:p w14:paraId="02615E83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6C738661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26F71953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7BC47C20" w14:textId="77777777" w:rsidTr="00BA6154">
        <w:trPr>
          <w:trHeight w:val="337"/>
        </w:trPr>
        <w:tc>
          <w:tcPr>
            <w:tcW w:w="5670" w:type="dxa"/>
            <w:shd w:val="clear" w:color="auto" w:fill="auto"/>
          </w:tcPr>
          <w:p w14:paraId="5D0CB1D8" w14:textId="77777777" w:rsidR="005D0E2C" w:rsidRPr="004B5ACC" w:rsidRDefault="005D0E2C" w:rsidP="00952384">
            <w:pPr>
              <w:spacing w:line="240" w:lineRule="auto"/>
            </w:pPr>
            <w:r w:rsidRPr="004B5ACC">
              <w:t xml:space="preserve">F43.2 </w:t>
            </w:r>
            <w:proofErr w:type="spellStart"/>
            <w:r w:rsidRPr="004B5ACC">
              <w:t>Adjustment</w:t>
            </w:r>
            <w:proofErr w:type="spellEnd"/>
            <w:r w:rsidRPr="004B5ACC">
              <w:t xml:space="preserve"> </w:t>
            </w:r>
            <w:proofErr w:type="spellStart"/>
            <w:r w:rsidRPr="004B5ACC">
              <w:t>disorder</w:t>
            </w:r>
            <w:proofErr w:type="spellEnd"/>
          </w:p>
        </w:tc>
        <w:tc>
          <w:tcPr>
            <w:tcW w:w="635" w:type="dxa"/>
          </w:tcPr>
          <w:p w14:paraId="4B0FA3E1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320EC49B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636" w:type="dxa"/>
          </w:tcPr>
          <w:p w14:paraId="7B994E4A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5" w:type="dxa"/>
            <w:vAlign w:val="center"/>
          </w:tcPr>
          <w:p w14:paraId="435D60DF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</w:tcPr>
          <w:p w14:paraId="705A2BBE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vAlign w:val="center"/>
          </w:tcPr>
          <w:p w14:paraId="4E4D04F8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BA6154" w:rsidRPr="004B5ACC" w14:paraId="775E9EB8" w14:textId="77777777" w:rsidTr="00BA6154">
        <w:trPr>
          <w:trHeight w:val="337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3BDAD641" w14:textId="77777777" w:rsidR="005D0E2C" w:rsidRPr="004B5ACC" w:rsidRDefault="005D0E2C" w:rsidP="00952384">
            <w:pPr>
              <w:spacing w:line="240" w:lineRule="auto"/>
            </w:pPr>
            <w:r w:rsidRPr="004B5ACC">
              <w:t xml:space="preserve">F20.0 Paranoid </w:t>
            </w:r>
            <w:proofErr w:type="spellStart"/>
            <w:r w:rsidRPr="004B5ACC">
              <w:t>schizophrenia</w:t>
            </w:r>
            <w:proofErr w:type="spellEnd"/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55A548D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056A965E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5175243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center"/>
          </w:tcPr>
          <w:p w14:paraId="4ABBC46F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06BA5FA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lang w:eastAsia="de-DE"/>
              </w:rPr>
              <w:t>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CCB1E84" w14:textId="77777777" w:rsidR="005D0E2C" w:rsidRPr="004B5ACC" w:rsidRDefault="005D0E2C" w:rsidP="00952384">
            <w:pPr>
              <w:spacing w:line="240" w:lineRule="auto"/>
              <w:jc w:val="center"/>
              <w:rPr>
                <w:lang w:eastAsia="de-DE"/>
              </w:rPr>
            </w:pPr>
            <w:r w:rsidRPr="004B5ACC">
              <w:rPr>
                <w:rFonts w:ascii="Calibri" w:hAnsi="Calibri" w:cs="Calibri"/>
                <w:color w:val="000000"/>
              </w:rPr>
              <w:t>3.0</w:t>
            </w:r>
          </w:p>
        </w:tc>
      </w:tr>
    </w:tbl>
    <w:p w14:paraId="03FBE0D9" w14:textId="34A87029" w:rsidR="005D0E2C" w:rsidRPr="005D0E2C" w:rsidRDefault="005D0E2C" w:rsidP="005D0E2C">
      <w:pPr>
        <w:spacing w:after="200" w:line="360" w:lineRule="auto"/>
        <w:rPr>
          <w:lang w:val="en-US"/>
        </w:rPr>
        <w:sectPr w:rsidR="005D0E2C" w:rsidRPr="005D0E2C" w:rsidSect="007D3A82">
          <w:headerReference w:type="default" r:id="rId9"/>
          <w:pgSz w:w="11907" w:h="16839" w:code="9"/>
          <w:pgMar w:top="1474" w:right="1474" w:bottom="1474" w:left="1474" w:header="720" w:footer="720" w:gutter="0"/>
          <w:cols w:space="720"/>
          <w:noEndnote/>
          <w:docGrid w:linePitch="326"/>
        </w:sectPr>
      </w:pPr>
      <w:r w:rsidRPr="005D0E2C">
        <w:rPr>
          <w:i/>
          <w:iCs/>
          <w:lang w:val="en-US"/>
        </w:rPr>
        <w:t xml:space="preserve">Note. </w:t>
      </w:r>
      <w:r w:rsidRPr="005D0E2C">
        <w:rPr>
          <w:lang w:val="en-US"/>
        </w:rPr>
        <w:t>Classification according to ICD-1</w:t>
      </w:r>
      <w:bookmarkStart w:id="3" w:name="_Toc76980836"/>
      <w:r w:rsidRPr="005D0E2C">
        <w:rPr>
          <w:lang w:val="en-US"/>
        </w:rPr>
        <w:t xml:space="preserve">0 </w:t>
      </w:r>
      <w:sdt>
        <w:sdtPr>
          <w:alias w:val="To edit, see citavi.com/edit"/>
          <w:tag w:val="CitaviPlaceholder#21396d75-ee9d-436f-83ee-d030952e1749"/>
          <w:id w:val="-363443717"/>
          <w:placeholder>
            <w:docPart w:val="BA71DF59FEF14A8F8927492F4E8B4937"/>
          </w:placeholder>
        </w:sdtPr>
        <w:sdtEndPr/>
        <w:sdtContent>
          <w:r>
            <w:fldChar w:fldCharType="begin"/>
          </w:r>
          <w:r w:rsidRPr="005D0E2C"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3YzMxZTRmLWI3ODUtNGJhZS05MjJkLTQwZDM2NWQ5OTQ0YyIsIlJhbmdlTGVuZ3RoIjoxMSwiUmVmZXJlbmNlSWQiOiJkOWZmOTY2Mi1iZjliLTRlNjItOWU1Yi01MzkzOTVmMWY5ZT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xhc3ROYW1lIjoiV0hPIiwiUHJvdGVjdGVkIjpmYWxzZSwiU2V4IjowLCJDcmVhdGVkQnkiOiJfU2hvaWVyIiwiQ3JlYXRlZE9uIjoiMjAyNC0wMy0xOFQxMDo0NjoxMyIsIk1vZGlmaWVkQnkiOiJfU2hvaWVyIiwiSWQiOiIxMzMxMzVlYi1iNmQ1LTRjN2QtYjM2Yi03MmI0ZWY3OTJmNjAiLCJNb2RpZmllZE9uIjoiMjAyNC0wMy0xOFQxMDo0NjoxM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aWNkLndoby5pbnQvYnJvd3NlMTAvMjAxNi9lbiIsIlVyaVN0cmluZyI6Imh0dHBzOi8vaWNkLndoby5pbnQvYnJvd3NlMTAvMjAxNi9lb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}</w:instrText>
          </w:r>
          <w:r>
            <w:fldChar w:fldCharType="separate"/>
          </w:r>
          <w:r w:rsidRPr="005D0E2C">
            <w:rPr>
              <w:lang w:val="en-US"/>
            </w:rPr>
            <w:t>(WHO, 2016)</w:t>
          </w:r>
          <w:r>
            <w:fldChar w:fldCharType="end"/>
          </w:r>
        </w:sdtContent>
      </w:sdt>
    </w:p>
    <w:p w14:paraId="470BBE63" w14:textId="5D52AEE3" w:rsidR="005D0E2C" w:rsidRPr="00BA6154" w:rsidRDefault="00BA6154" w:rsidP="005D0E2C">
      <w:pPr>
        <w:pStyle w:val="Beschriftung"/>
        <w:keepNext/>
        <w:rPr>
          <w:i w:val="0"/>
          <w:color w:val="auto"/>
          <w:sz w:val="22"/>
          <w:lang w:val="en-US"/>
        </w:rPr>
      </w:pPr>
      <w:bookmarkStart w:id="4" w:name="_Toc179656513"/>
      <w:bookmarkStart w:id="5" w:name="_Toc181033821"/>
      <w:bookmarkEnd w:id="3"/>
      <w:r>
        <w:rPr>
          <w:i w:val="0"/>
          <w:color w:val="auto"/>
          <w:sz w:val="22"/>
          <w:lang w:val="en-US"/>
        </w:rPr>
        <w:lastRenderedPageBreak/>
        <w:t xml:space="preserve">Supplementary Table 2: </w:t>
      </w:r>
      <w:r w:rsidR="005D0E2C" w:rsidRPr="00BA6154">
        <w:rPr>
          <w:bCs/>
          <w:i w:val="0"/>
          <w:color w:val="auto"/>
          <w:sz w:val="22"/>
          <w:lang w:val="en-US"/>
        </w:rPr>
        <w:t>Results of two-tailed independent samples t-tests assessing group comparability at A1 before the intervention for interval-scaled dependent and control variables</w:t>
      </w:r>
      <w:bookmarkEnd w:id="4"/>
      <w:bookmarkEnd w:id="5"/>
    </w:p>
    <w:tbl>
      <w:tblPr>
        <w:tblW w:w="83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21"/>
        <w:gridCol w:w="922"/>
        <w:gridCol w:w="921"/>
        <w:gridCol w:w="922"/>
        <w:gridCol w:w="1700"/>
      </w:tblGrid>
      <w:tr w:rsidR="005D0E2C" w:rsidRPr="003A428C" w14:paraId="561838CF" w14:textId="77777777" w:rsidTr="00126D5D">
        <w:trPr>
          <w:trHeight w:val="53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3BD4C" w14:textId="77777777" w:rsidR="005D0E2C" w:rsidRPr="005D0E2C" w:rsidRDefault="005D0E2C" w:rsidP="00952384">
            <w:pPr>
              <w:jc w:val="center"/>
              <w:rPr>
                <w:lang w:val="en-US" w:eastAsia="de-DE"/>
              </w:rPr>
            </w:pPr>
            <w:r w:rsidRPr="005D0E2C">
              <w:rPr>
                <w:lang w:val="en-US" w:eastAsia="de-D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1E493" w14:textId="77777777" w:rsidR="005D0E2C" w:rsidRPr="00BA6154" w:rsidRDefault="005D0E2C" w:rsidP="00126D5D">
            <w:pPr>
              <w:jc w:val="center"/>
              <w:rPr>
                <w:i/>
                <w:iCs/>
                <w:lang w:val="en-US" w:eastAsia="de-DE"/>
              </w:rPr>
            </w:pPr>
            <w:r w:rsidRPr="004B5ACC">
              <w:t>Δ</w:t>
            </w:r>
            <w:r w:rsidRPr="00BA6154">
              <w:rPr>
                <w:i/>
                <w:iCs/>
                <w:lang w:val="en-US"/>
              </w:rPr>
              <w:t>M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ABEAE" w14:textId="6AF05C4B" w:rsidR="005D0E2C" w:rsidRPr="00BA6154" w:rsidRDefault="005D0E2C" w:rsidP="00126D5D">
            <w:pPr>
              <w:jc w:val="center"/>
              <w:rPr>
                <w:lang w:val="en-US" w:eastAsia="de-DE"/>
              </w:rPr>
            </w:pPr>
            <w:r w:rsidRPr="00BA6154">
              <w:rPr>
                <w:i/>
                <w:iCs/>
                <w:lang w:val="en-US" w:eastAsia="de-DE"/>
              </w:rPr>
              <w:t>t</w:t>
            </w:r>
            <w:r w:rsidRPr="00BA6154">
              <w:rPr>
                <w:lang w:val="en-US" w:eastAsia="de-DE"/>
              </w:rPr>
              <w:t>(31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20CE6" w14:textId="77777777" w:rsidR="005D0E2C" w:rsidRPr="00BA6154" w:rsidRDefault="005D0E2C" w:rsidP="00126D5D">
            <w:pPr>
              <w:jc w:val="center"/>
              <w:rPr>
                <w:lang w:val="en-US" w:eastAsia="de-DE"/>
              </w:rPr>
            </w:pPr>
            <w:r w:rsidRPr="00BA6154">
              <w:rPr>
                <w:i/>
                <w:iCs/>
                <w:lang w:val="en-US" w:eastAsia="de-DE"/>
              </w:rPr>
              <w:t>p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5BEC7" w14:textId="77777777" w:rsidR="005D0E2C" w:rsidRPr="00BA6154" w:rsidRDefault="005D0E2C" w:rsidP="00126D5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 xml:space="preserve">Cohen’s </w:t>
            </w:r>
            <w:r w:rsidRPr="00BA6154">
              <w:rPr>
                <w:i/>
                <w:iCs/>
                <w:lang w:val="en-US" w:eastAsia="de-DE"/>
              </w:rPr>
              <w:t>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0F94AF5D" w14:textId="77777777" w:rsidR="005D0E2C" w:rsidRPr="00BA6154" w:rsidRDefault="005D0E2C" w:rsidP="00126D5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/>
              </w:rPr>
              <w:t>BcaCI</w:t>
            </w:r>
            <w:r w:rsidRPr="00BA6154">
              <w:rPr>
                <w:vertAlign w:val="subscript"/>
                <w:lang w:val="en-US"/>
              </w:rPr>
              <w:t>95%</w:t>
            </w:r>
          </w:p>
        </w:tc>
      </w:tr>
      <w:tr w:rsidR="005D0E2C" w:rsidRPr="003A428C" w14:paraId="3DE11CA8" w14:textId="77777777" w:rsidTr="00126D5D">
        <w:trPr>
          <w:trHeight w:val="537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A48359D" w14:textId="77777777" w:rsidR="005D0E2C" w:rsidRPr="00BA6154" w:rsidRDefault="005D0E2C" w:rsidP="00952384">
            <w:pPr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Ag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3DAEC3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0.2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6649E1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0.43</w:t>
            </w:r>
            <w:r w:rsidRPr="00BA6154">
              <w:rPr>
                <w:vertAlign w:val="superscript"/>
                <w:lang w:val="en-US" w:eastAsia="de-DE"/>
              </w:rPr>
              <w:t>a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</w:tcPr>
          <w:p w14:paraId="3B2D0AD0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67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4A04B1BE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0.16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31239A3E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-1.14, 0.74]</w:t>
            </w:r>
          </w:p>
        </w:tc>
      </w:tr>
      <w:tr w:rsidR="005D0E2C" w:rsidRPr="003A428C" w14:paraId="7033787A" w14:textId="77777777" w:rsidTr="00126D5D">
        <w:trPr>
          <w:trHeight w:val="537"/>
        </w:trPr>
        <w:tc>
          <w:tcPr>
            <w:tcW w:w="2977" w:type="dxa"/>
            <w:shd w:val="clear" w:color="auto" w:fill="auto"/>
            <w:hideMark/>
          </w:tcPr>
          <w:p w14:paraId="00153499" w14:textId="77777777" w:rsidR="005D0E2C" w:rsidRPr="00BA6154" w:rsidRDefault="005D0E2C" w:rsidP="00952384">
            <w:pPr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DCCS performanc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88F83B5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0.5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44BCA473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0.95</w:t>
            </w:r>
          </w:p>
        </w:tc>
        <w:tc>
          <w:tcPr>
            <w:tcW w:w="921" w:type="dxa"/>
            <w:shd w:val="clear" w:color="auto" w:fill="auto"/>
          </w:tcPr>
          <w:p w14:paraId="13FDB442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352</w:t>
            </w:r>
          </w:p>
        </w:tc>
        <w:tc>
          <w:tcPr>
            <w:tcW w:w="922" w:type="dxa"/>
            <w:shd w:val="clear" w:color="auto" w:fill="auto"/>
          </w:tcPr>
          <w:p w14:paraId="06F911B6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0.33</w:t>
            </w:r>
          </w:p>
        </w:tc>
        <w:tc>
          <w:tcPr>
            <w:tcW w:w="1700" w:type="dxa"/>
          </w:tcPr>
          <w:p w14:paraId="1C291C68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-0.44, 1.59]</w:t>
            </w:r>
          </w:p>
        </w:tc>
      </w:tr>
      <w:tr w:rsidR="005D0E2C" w:rsidRPr="003A428C" w14:paraId="7EFF474F" w14:textId="77777777" w:rsidTr="00126D5D">
        <w:trPr>
          <w:trHeight w:val="537"/>
        </w:trPr>
        <w:tc>
          <w:tcPr>
            <w:tcW w:w="2977" w:type="dxa"/>
            <w:shd w:val="clear" w:color="auto" w:fill="auto"/>
            <w:hideMark/>
          </w:tcPr>
          <w:p w14:paraId="01A1D117" w14:textId="77777777" w:rsidR="005D0E2C" w:rsidRPr="00BA6154" w:rsidRDefault="005D0E2C" w:rsidP="00952384">
            <w:pPr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SSRT</w:t>
            </w:r>
          </w:p>
        </w:tc>
        <w:tc>
          <w:tcPr>
            <w:tcW w:w="921" w:type="dxa"/>
            <w:shd w:val="clear" w:color="auto" w:fill="auto"/>
            <w:noWrap/>
          </w:tcPr>
          <w:p w14:paraId="37DF2112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24.93</w:t>
            </w:r>
          </w:p>
        </w:tc>
        <w:tc>
          <w:tcPr>
            <w:tcW w:w="922" w:type="dxa"/>
            <w:shd w:val="clear" w:color="auto" w:fill="auto"/>
            <w:noWrap/>
          </w:tcPr>
          <w:p w14:paraId="06046E7C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97</w:t>
            </w:r>
            <w:r w:rsidRPr="00BA6154">
              <w:rPr>
                <w:vertAlign w:val="superscript"/>
                <w:lang w:val="en-US" w:eastAsia="de-DE"/>
              </w:rPr>
              <w:t>b</w:t>
            </w:r>
          </w:p>
        </w:tc>
        <w:tc>
          <w:tcPr>
            <w:tcW w:w="921" w:type="dxa"/>
            <w:shd w:val="clear" w:color="auto" w:fill="auto"/>
          </w:tcPr>
          <w:p w14:paraId="730F39CD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343</w:t>
            </w:r>
          </w:p>
        </w:tc>
        <w:tc>
          <w:tcPr>
            <w:tcW w:w="922" w:type="dxa"/>
            <w:shd w:val="clear" w:color="auto" w:fill="auto"/>
          </w:tcPr>
          <w:p w14:paraId="2A295480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0.43</w:t>
            </w:r>
          </w:p>
        </w:tc>
        <w:tc>
          <w:tcPr>
            <w:tcW w:w="1700" w:type="dxa"/>
          </w:tcPr>
          <w:p w14:paraId="0E9B830D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-21.07, 72.57]</w:t>
            </w:r>
          </w:p>
        </w:tc>
      </w:tr>
      <w:tr w:rsidR="005D0E2C" w:rsidRPr="003A428C" w14:paraId="2AF322DC" w14:textId="77777777" w:rsidTr="00126D5D">
        <w:trPr>
          <w:trHeight w:val="537"/>
        </w:trPr>
        <w:tc>
          <w:tcPr>
            <w:tcW w:w="2977" w:type="dxa"/>
            <w:shd w:val="clear" w:color="auto" w:fill="auto"/>
          </w:tcPr>
          <w:p w14:paraId="225FADBE" w14:textId="77777777" w:rsidR="005D0E2C" w:rsidRPr="00BA6154" w:rsidRDefault="005D0E2C" w:rsidP="00952384">
            <w:pPr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SSD</w:t>
            </w:r>
          </w:p>
        </w:tc>
        <w:tc>
          <w:tcPr>
            <w:tcW w:w="921" w:type="dxa"/>
            <w:shd w:val="clear" w:color="auto" w:fill="auto"/>
            <w:noWrap/>
          </w:tcPr>
          <w:p w14:paraId="4B99183B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24.87</w:t>
            </w:r>
          </w:p>
        </w:tc>
        <w:tc>
          <w:tcPr>
            <w:tcW w:w="922" w:type="dxa"/>
            <w:shd w:val="clear" w:color="auto" w:fill="auto"/>
            <w:noWrap/>
          </w:tcPr>
          <w:p w14:paraId="4B4370D7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.50</w:t>
            </w:r>
            <w:r w:rsidRPr="00BA6154">
              <w:rPr>
                <w:vertAlign w:val="superscript"/>
                <w:lang w:val="en-US" w:eastAsia="de-DE"/>
              </w:rPr>
              <w:t>b</w:t>
            </w:r>
          </w:p>
        </w:tc>
        <w:tc>
          <w:tcPr>
            <w:tcW w:w="921" w:type="dxa"/>
            <w:shd w:val="clear" w:color="auto" w:fill="auto"/>
          </w:tcPr>
          <w:p w14:paraId="754CC709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622</w:t>
            </w:r>
          </w:p>
        </w:tc>
        <w:tc>
          <w:tcPr>
            <w:tcW w:w="922" w:type="dxa"/>
            <w:shd w:val="clear" w:color="auto" w:fill="auto"/>
          </w:tcPr>
          <w:p w14:paraId="1D7CA9CB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0.22</w:t>
            </w:r>
          </w:p>
        </w:tc>
        <w:tc>
          <w:tcPr>
            <w:tcW w:w="1700" w:type="dxa"/>
          </w:tcPr>
          <w:p w14:paraId="528A9E99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-117.69, 69.08]</w:t>
            </w:r>
          </w:p>
        </w:tc>
      </w:tr>
      <w:tr w:rsidR="005D0E2C" w:rsidRPr="003A428C" w14:paraId="1544FD1C" w14:textId="77777777" w:rsidTr="00126D5D">
        <w:trPr>
          <w:trHeight w:val="537"/>
        </w:trPr>
        <w:tc>
          <w:tcPr>
            <w:tcW w:w="2977" w:type="dxa"/>
            <w:shd w:val="clear" w:color="auto" w:fill="auto"/>
          </w:tcPr>
          <w:p w14:paraId="4C8D0C24" w14:textId="77777777" w:rsidR="005D0E2C" w:rsidRPr="00BA6154" w:rsidRDefault="005D0E2C" w:rsidP="00952384">
            <w:pPr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d2-R KL</w:t>
            </w:r>
          </w:p>
        </w:tc>
        <w:tc>
          <w:tcPr>
            <w:tcW w:w="921" w:type="dxa"/>
            <w:shd w:val="clear" w:color="auto" w:fill="auto"/>
            <w:noWrap/>
          </w:tcPr>
          <w:p w14:paraId="5A17A016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10.05</w:t>
            </w:r>
          </w:p>
        </w:tc>
        <w:tc>
          <w:tcPr>
            <w:tcW w:w="922" w:type="dxa"/>
            <w:shd w:val="clear" w:color="auto" w:fill="auto"/>
            <w:noWrap/>
          </w:tcPr>
          <w:p w14:paraId="5765521E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0.87</w:t>
            </w:r>
            <w:r w:rsidRPr="00BA6154">
              <w:rPr>
                <w:vertAlign w:val="superscript"/>
                <w:lang w:val="en-US" w:eastAsia="de-DE"/>
              </w:rPr>
              <w:t>c</w:t>
            </w:r>
          </w:p>
        </w:tc>
        <w:tc>
          <w:tcPr>
            <w:tcW w:w="921" w:type="dxa"/>
            <w:shd w:val="clear" w:color="auto" w:fill="auto"/>
          </w:tcPr>
          <w:p w14:paraId="650C38D7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389</w:t>
            </w:r>
          </w:p>
        </w:tc>
        <w:tc>
          <w:tcPr>
            <w:tcW w:w="922" w:type="dxa"/>
            <w:shd w:val="clear" w:color="auto" w:fill="auto"/>
          </w:tcPr>
          <w:p w14:paraId="20ED782F" w14:textId="77777777" w:rsidR="005D0E2C" w:rsidRPr="00BA6154" w:rsidRDefault="005D0E2C" w:rsidP="00952384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0.32</w:t>
            </w:r>
          </w:p>
        </w:tc>
        <w:tc>
          <w:tcPr>
            <w:tcW w:w="1700" w:type="dxa"/>
          </w:tcPr>
          <w:p w14:paraId="51286203" w14:textId="69592BA4" w:rsidR="00312072" w:rsidRPr="00BA6154" w:rsidRDefault="005D0E2C" w:rsidP="00126D5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-11.83, 3</w:t>
            </w:r>
            <w:r w:rsidR="00126D5D">
              <w:rPr>
                <w:lang w:val="en-US" w:eastAsia="de-DE"/>
              </w:rPr>
              <w:t>2.44]</w:t>
            </w:r>
          </w:p>
        </w:tc>
      </w:tr>
      <w:tr w:rsidR="00D071DD" w:rsidRPr="003A428C" w14:paraId="6BDAD601" w14:textId="77777777" w:rsidTr="00126D5D">
        <w:trPr>
          <w:trHeight w:val="537"/>
        </w:trPr>
        <w:tc>
          <w:tcPr>
            <w:tcW w:w="2977" w:type="dxa"/>
            <w:shd w:val="clear" w:color="auto" w:fill="auto"/>
            <w:vAlign w:val="center"/>
          </w:tcPr>
          <w:p w14:paraId="32A38A65" w14:textId="3109BC63" w:rsidR="00D071DD" w:rsidRPr="00BA6154" w:rsidRDefault="00D071DD" w:rsidP="00D071DD">
            <w:pPr>
              <w:rPr>
                <w:lang w:val="en-US" w:eastAsia="de-DE"/>
              </w:rPr>
            </w:pPr>
            <w:r w:rsidRPr="001E1359">
              <w:rPr>
                <w:rFonts w:ascii="Calibri" w:hAnsi="Calibri" w:cs="Calibri"/>
                <w:color w:val="000000"/>
                <w:lang w:val="en-US" w:eastAsia="de-DE"/>
              </w:rPr>
              <w:t>Error rate A1, 2-Back [%]</w:t>
            </w:r>
          </w:p>
        </w:tc>
        <w:tc>
          <w:tcPr>
            <w:tcW w:w="921" w:type="dxa"/>
            <w:shd w:val="clear" w:color="auto" w:fill="auto"/>
            <w:noWrap/>
          </w:tcPr>
          <w:p w14:paraId="47011E75" w14:textId="48FD1599" w:rsidR="00D071DD" w:rsidRPr="00BA6154" w:rsidRDefault="000C3A62" w:rsidP="00D071D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10.31</w:t>
            </w:r>
          </w:p>
        </w:tc>
        <w:tc>
          <w:tcPr>
            <w:tcW w:w="922" w:type="dxa"/>
            <w:shd w:val="clear" w:color="auto" w:fill="auto"/>
            <w:noWrap/>
          </w:tcPr>
          <w:p w14:paraId="10FA3936" w14:textId="0ADEF190" w:rsidR="00D071DD" w:rsidRPr="00BA6154" w:rsidRDefault="000C3A62" w:rsidP="00D071D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1.12</w:t>
            </w:r>
          </w:p>
        </w:tc>
        <w:tc>
          <w:tcPr>
            <w:tcW w:w="921" w:type="dxa"/>
            <w:shd w:val="clear" w:color="auto" w:fill="auto"/>
          </w:tcPr>
          <w:p w14:paraId="6A7183C3" w14:textId="49479B57" w:rsidR="00D071DD" w:rsidRPr="00BA6154" w:rsidRDefault="000C3A62" w:rsidP="00D071D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273</w:t>
            </w:r>
          </w:p>
        </w:tc>
        <w:tc>
          <w:tcPr>
            <w:tcW w:w="922" w:type="dxa"/>
            <w:shd w:val="clear" w:color="auto" w:fill="auto"/>
          </w:tcPr>
          <w:p w14:paraId="1FD8C40E" w14:textId="773D3F98" w:rsidR="00D071DD" w:rsidRPr="00BA6154" w:rsidRDefault="00FE235D" w:rsidP="00D071D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0.39</w:t>
            </w:r>
          </w:p>
        </w:tc>
        <w:tc>
          <w:tcPr>
            <w:tcW w:w="1700" w:type="dxa"/>
          </w:tcPr>
          <w:p w14:paraId="59E61C5C" w14:textId="17F9C09D" w:rsidR="00D071DD" w:rsidRPr="00BA6154" w:rsidRDefault="00FE235D" w:rsidP="00D071D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-28.42, 6.91]</w:t>
            </w:r>
          </w:p>
        </w:tc>
      </w:tr>
      <w:tr w:rsidR="00716B0E" w:rsidRPr="003A428C" w14:paraId="32386B59" w14:textId="77777777" w:rsidTr="00126D5D">
        <w:trPr>
          <w:trHeight w:val="537"/>
        </w:trPr>
        <w:tc>
          <w:tcPr>
            <w:tcW w:w="2977" w:type="dxa"/>
            <w:shd w:val="clear" w:color="auto" w:fill="auto"/>
            <w:vAlign w:val="center"/>
          </w:tcPr>
          <w:p w14:paraId="380E12DE" w14:textId="13154BC3" w:rsidR="00716B0E" w:rsidRPr="00A45717" w:rsidRDefault="00716B0E" w:rsidP="00716B0E">
            <w:pPr>
              <w:rPr>
                <w:lang w:val="en-US" w:eastAsia="de-DE"/>
              </w:rPr>
            </w:pPr>
            <w:r w:rsidRPr="00A45717">
              <w:rPr>
                <w:rFonts w:ascii="Calibri" w:hAnsi="Calibri" w:cs="Calibri"/>
                <w:color w:val="000000"/>
                <w:lang w:val="en-US" w:eastAsia="de-DE"/>
              </w:rPr>
              <w:t>Reaction times A1, 2-Back [</w:t>
            </w:r>
            <w:proofErr w:type="spellStart"/>
            <w:r w:rsidRPr="00A45717">
              <w:rPr>
                <w:rFonts w:ascii="Calibri" w:hAnsi="Calibri" w:cs="Calibri"/>
                <w:color w:val="000000"/>
                <w:lang w:val="en-US" w:eastAsia="de-DE"/>
              </w:rPr>
              <w:t>ms</w:t>
            </w:r>
            <w:proofErr w:type="spellEnd"/>
            <w:r w:rsidRPr="00A45717">
              <w:rPr>
                <w:rFonts w:ascii="Calibri" w:hAnsi="Calibri" w:cs="Calibri"/>
                <w:color w:val="000000"/>
                <w:lang w:val="en-US" w:eastAsia="de-DE"/>
              </w:rPr>
              <w:t>]</w:t>
            </w:r>
          </w:p>
        </w:tc>
        <w:tc>
          <w:tcPr>
            <w:tcW w:w="921" w:type="dxa"/>
            <w:shd w:val="clear" w:color="auto" w:fill="auto"/>
            <w:noWrap/>
          </w:tcPr>
          <w:p w14:paraId="0EF6A665" w14:textId="0DCF3471" w:rsidR="00716B0E" w:rsidRPr="00BA6154" w:rsidRDefault="000C3A62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</w:t>
            </w:r>
            <w:r w:rsidR="00716B0E" w:rsidRPr="00BA6154">
              <w:rPr>
                <w:lang w:val="en-US" w:eastAsia="de-DE"/>
              </w:rPr>
              <w:t>33.31</w:t>
            </w:r>
          </w:p>
        </w:tc>
        <w:tc>
          <w:tcPr>
            <w:tcW w:w="922" w:type="dxa"/>
            <w:shd w:val="clear" w:color="auto" w:fill="auto"/>
            <w:noWrap/>
          </w:tcPr>
          <w:p w14:paraId="275A18B4" w14:textId="11B38DC1" w:rsidR="00716B0E" w:rsidRPr="00BA6154" w:rsidRDefault="000C3A62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</w:t>
            </w:r>
            <w:r w:rsidR="00716B0E" w:rsidRPr="00BA6154">
              <w:rPr>
                <w:lang w:val="en-US" w:eastAsia="de-DE"/>
              </w:rPr>
              <w:t>0.60</w:t>
            </w:r>
          </w:p>
        </w:tc>
        <w:tc>
          <w:tcPr>
            <w:tcW w:w="921" w:type="dxa"/>
            <w:shd w:val="clear" w:color="auto" w:fill="auto"/>
          </w:tcPr>
          <w:p w14:paraId="46728B14" w14:textId="4E6D74D8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556</w:t>
            </w:r>
          </w:p>
        </w:tc>
        <w:tc>
          <w:tcPr>
            <w:tcW w:w="922" w:type="dxa"/>
            <w:shd w:val="clear" w:color="auto" w:fill="auto"/>
          </w:tcPr>
          <w:p w14:paraId="334E685D" w14:textId="3104F390" w:rsidR="00716B0E" w:rsidRPr="00BA6154" w:rsidRDefault="000C3A62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</w:t>
            </w:r>
            <w:r w:rsidR="00716B0E" w:rsidRPr="00BA6154">
              <w:rPr>
                <w:lang w:val="en-US" w:eastAsia="de-DE"/>
              </w:rPr>
              <w:t>0.21</w:t>
            </w:r>
          </w:p>
        </w:tc>
        <w:tc>
          <w:tcPr>
            <w:tcW w:w="1700" w:type="dxa"/>
          </w:tcPr>
          <w:p w14:paraId="6206996A" w14:textId="4F97C870" w:rsidR="00716B0E" w:rsidRPr="00BA6154" w:rsidRDefault="00716B0E" w:rsidP="00126D5D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</w:t>
            </w:r>
            <w:r w:rsidR="000C3A62" w:rsidRPr="00BA6154">
              <w:rPr>
                <w:lang w:val="en-US" w:eastAsia="de-DE"/>
              </w:rPr>
              <w:t>-14</w:t>
            </w:r>
            <w:r w:rsidR="00FE235D" w:rsidRPr="00BA6154">
              <w:rPr>
                <w:lang w:val="en-US" w:eastAsia="de-DE"/>
              </w:rPr>
              <w:t>0</w:t>
            </w:r>
            <w:r w:rsidR="000C3A62" w:rsidRPr="00BA6154">
              <w:rPr>
                <w:lang w:val="en-US" w:eastAsia="de-DE"/>
              </w:rPr>
              <w:t>.</w:t>
            </w:r>
            <w:r w:rsidR="00FE235D" w:rsidRPr="00BA6154">
              <w:rPr>
                <w:lang w:val="en-US" w:eastAsia="de-DE"/>
              </w:rPr>
              <w:t>87</w:t>
            </w:r>
            <w:r w:rsidR="000C3A62" w:rsidRPr="00BA6154">
              <w:rPr>
                <w:lang w:val="en-US" w:eastAsia="de-DE"/>
              </w:rPr>
              <w:t>, 82.0</w:t>
            </w:r>
            <w:r w:rsidR="00FE235D" w:rsidRPr="00BA6154">
              <w:rPr>
                <w:lang w:val="en-US" w:eastAsia="de-DE"/>
              </w:rPr>
              <w:t>8</w:t>
            </w:r>
            <w:r w:rsidR="00126D5D">
              <w:rPr>
                <w:lang w:val="en-US" w:eastAsia="de-DE"/>
              </w:rPr>
              <w:t>]</w:t>
            </w:r>
          </w:p>
        </w:tc>
      </w:tr>
      <w:tr w:rsidR="00716B0E" w:rsidRPr="003A428C" w14:paraId="3AFA822B" w14:textId="77777777" w:rsidTr="00126D5D">
        <w:trPr>
          <w:trHeight w:val="537"/>
        </w:trPr>
        <w:tc>
          <w:tcPr>
            <w:tcW w:w="2977" w:type="dxa"/>
            <w:shd w:val="clear" w:color="auto" w:fill="auto"/>
          </w:tcPr>
          <w:p w14:paraId="12AEE3DB" w14:textId="77777777" w:rsidR="00716B0E" w:rsidRPr="00BA6154" w:rsidRDefault="00716B0E" w:rsidP="00716B0E">
            <w:pPr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PHY</w:t>
            </w:r>
          </w:p>
        </w:tc>
        <w:tc>
          <w:tcPr>
            <w:tcW w:w="921" w:type="dxa"/>
            <w:shd w:val="clear" w:color="auto" w:fill="auto"/>
            <w:noWrap/>
          </w:tcPr>
          <w:p w14:paraId="5A680360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1.19</w:t>
            </w:r>
          </w:p>
        </w:tc>
        <w:tc>
          <w:tcPr>
            <w:tcW w:w="922" w:type="dxa"/>
            <w:shd w:val="clear" w:color="auto" w:fill="auto"/>
            <w:noWrap/>
          </w:tcPr>
          <w:p w14:paraId="63566A44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0.79</w:t>
            </w:r>
            <w:r w:rsidRPr="00BA6154">
              <w:rPr>
                <w:vertAlign w:val="superscript"/>
                <w:lang w:val="en-US" w:eastAsia="de-DE"/>
              </w:rPr>
              <w:t>c</w:t>
            </w:r>
          </w:p>
        </w:tc>
        <w:tc>
          <w:tcPr>
            <w:tcW w:w="921" w:type="dxa"/>
            <w:shd w:val="clear" w:color="auto" w:fill="auto"/>
          </w:tcPr>
          <w:p w14:paraId="05379E3B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439</w:t>
            </w:r>
          </w:p>
        </w:tc>
        <w:tc>
          <w:tcPr>
            <w:tcW w:w="922" w:type="dxa"/>
            <w:shd w:val="clear" w:color="auto" w:fill="auto"/>
          </w:tcPr>
          <w:p w14:paraId="41BDE3A6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0.29</w:t>
            </w:r>
          </w:p>
        </w:tc>
        <w:tc>
          <w:tcPr>
            <w:tcW w:w="1700" w:type="dxa"/>
          </w:tcPr>
          <w:p w14:paraId="2CD32335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-1.95, 4.28]</w:t>
            </w:r>
          </w:p>
        </w:tc>
      </w:tr>
      <w:tr w:rsidR="00716B0E" w:rsidRPr="003A428C" w14:paraId="2DB1EE4D" w14:textId="77777777" w:rsidTr="00126D5D">
        <w:trPr>
          <w:trHeight w:val="537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37608443" w14:textId="77777777" w:rsidR="00716B0E" w:rsidRPr="00BA6154" w:rsidRDefault="00716B0E" w:rsidP="00716B0E">
            <w:pPr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PWB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BED39D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0.29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C8D646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0.1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</w:tcPr>
          <w:p w14:paraId="26D103AA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.88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3B864821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-0.05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989FCBF" w14:textId="77777777" w:rsidR="00716B0E" w:rsidRPr="00BA6154" w:rsidRDefault="00716B0E" w:rsidP="00716B0E">
            <w:pPr>
              <w:jc w:val="center"/>
              <w:rPr>
                <w:lang w:val="en-US" w:eastAsia="de-DE"/>
              </w:rPr>
            </w:pPr>
            <w:r w:rsidRPr="00BA6154">
              <w:rPr>
                <w:lang w:val="en-US" w:eastAsia="de-DE"/>
              </w:rPr>
              <w:t>[-4.53, 3.69]</w:t>
            </w:r>
          </w:p>
        </w:tc>
      </w:tr>
    </w:tbl>
    <w:p w14:paraId="1E0FBB51" w14:textId="77777777" w:rsidR="005D0E2C" w:rsidRPr="00BA6154" w:rsidRDefault="005D0E2C" w:rsidP="005D0E2C">
      <w:pPr>
        <w:keepNext/>
        <w:suppressAutoHyphens/>
        <w:rPr>
          <w:lang w:val="en-US"/>
        </w:rPr>
      </w:pPr>
      <w:r w:rsidRPr="00BA6154">
        <w:rPr>
          <w:i/>
          <w:iCs/>
          <w:lang w:val="en-US"/>
        </w:rPr>
        <w:t xml:space="preserve">Note. </w:t>
      </w:r>
      <w:proofErr w:type="gramStart"/>
      <w:r w:rsidRPr="00BA6154">
        <w:rPr>
          <w:vertAlign w:val="superscript"/>
          <w:lang w:val="en-US"/>
        </w:rPr>
        <w:t>a</w:t>
      </w:r>
      <w:r w:rsidRPr="00BA6154">
        <w:rPr>
          <w:i/>
          <w:iCs/>
          <w:lang w:val="en-US"/>
        </w:rPr>
        <w:t>t</w:t>
      </w:r>
      <w:r w:rsidRPr="00BA6154">
        <w:rPr>
          <w:lang w:val="en-US"/>
        </w:rPr>
        <w:t>(</w:t>
      </w:r>
      <w:proofErr w:type="gramEnd"/>
      <w:r w:rsidRPr="00BA6154">
        <w:rPr>
          <w:lang w:val="en-US"/>
        </w:rPr>
        <w:t xml:space="preserve">20.20), </w:t>
      </w:r>
      <w:proofErr w:type="spellStart"/>
      <w:r w:rsidRPr="00BA6154">
        <w:rPr>
          <w:vertAlign w:val="superscript"/>
          <w:lang w:val="en-US"/>
        </w:rPr>
        <w:t>b</w:t>
      </w:r>
      <w:r w:rsidRPr="00BA6154">
        <w:rPr>
          <w:i/>
          <w:iCs/>
          <w:lang w:val="en-US"/>
        </w:rPr>
        <w:t>t</w:t>
      </w:r>
      <w:proofErr w:type="spellEnd"/>
      <w:r w:rsidRPr="00BA6154">
        <w:rPr>
          <w:lang w:val="en-US"/>
        </w:rPr>
        <w:t xml:space="preserve">(19), </w:t>
      </w:r>
      <w:proofErr w:type="spellStart"/>
      <w:r w:rsidRPr="00BA6154">
        <w:rPr>
          <w:vertAlign w:val="superscript"/>
          <w:lang w:val="en-US"/>
        </w:rPr>
        <w:t>c</w:t>
      </w:r>
      <w:r w:rsidRPr="00BA6154">
        <w:rPr>
          <w:i/>
          <w:iCs/>
          <w:lang w:val="en-US"/>
        </w:rPr>
        <w:t>t</w:t>
      </w:r>
      <w:proofErr w:type="spellEnd"/>
      <w:r w:rsidRPr="00BA6154">
        <w:rPr>
          <w:lang w:val="en-US"/>
        </w:rPr>
        <w:t>(29)</w:t>
      </w:r>
    </w:p>
    <w:p w14:paraId="5C91E6DE" w14:textId="77777777" w:rsidR="005D0E2C" w:rsidRPr="00BA6154" w:rsidRDefault="005D0E2C" w:rsidP="005D0E2C">
      <w:pPr>
        <w:keepNext/>
        <w:suppressAutoHyphens/>
        <w:rPr>
          <w:lang w:val="en-US"/>
        </w:rPr>
      </w:pPr>
    </w:p>
    <w:p w14:paraId="0B044FCD" w14:textId="7BA31907" w:rsidR="005D0E2C" w:rsidRPr="00717C88" w:rsidRDefault="005D0E2C" w:rsidP="005D0E2C">
      <w:pPr>
        <w:pStyle w:val="Flietext"/>
        <w:ind w:firstLine="0"/>
        <w:rPr>
          <w:b/>
          <w:bCs/>
        </w:rPr>
      </w:pPr>
      <w:bookmarkStart w:id="6" w:name="_Hlk179214972"/>
      <w:r w:rsidRPr="00717C88">
        <w:rPr>
          <w:b/>
          <w:bCs/>
        </w:rPr>
        <w:br w:type="page"/>
      </w:r>
    </w:p>
    <w:bookmarkEnd w:id="6"/>
    <w:p w14:paraId="139142B4" w14:textId="77777777" w:rsidR="005D0E2C" w:rsidRPr="00A5645E" w:rsidRDefault="005D0E2C" w:rsidP="005D0E2C">
      <w:pPr>
        <w:pStyle w:val="Flietext"/>
        <w:rPr>
          <w:lang w:eastAsia="en-US"/>
        </w:rPr>
      </w:pPr>
    </w:p>
    <w:p w14:paraId="46B8A4C5" w14:textId="77777777" w:rsidR="005D0E2C" w:rsidRPr="0029739A" w:rsidRDefault="005D0E2C" w:rsidP="005D0E2C">
      <w:pPr>
        <w:pStyle w:val="Flietext"/>
        <w:ind w:firstLine="0"/>
      </w:pPr>
      <w:r w:rsidRPr="0029739A">
        <w:rPr>
          <w:noProof/>
          <w:lang w:val="de-DE"/>
        </w:rPr>
        <w:drawing>
          <wp:inline distT="0" distB="0" distL="0" distR="0" wp14:anchorId="75EFE23D" wp14:editId="0EC72843">
            <wp:extent cx="6019137" cy="7494267"/>
            <wp:effectExtent l="0" t="0" r="1270" b="0"/>
            <wp:docPr id="1427387927" name="Grafik 1" descr="Ein Bild, das Text, Screenshot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387927" name="Grafik 1" descr="Ein Bild, das Text, Screenshot, Schrift, Diagramm enthält.&#10;&#10;Automatisch generierte Beschreibung"/>
                    <pic:cNvPicPr/>
                  </pic:nvPicPr>
                  <pic:blipFill rotWithShape="1">
                    <a:blip r:embed="rId10"/>
                    <a:srcRect l="5989" r="3422"/>
                    <a:stretch/>
                  </pic:blipFill>
                  <pic:spPr bwMode="auto">
                    <a:xfrm>
                      <a:off x="0" y="0"/>
                      <a:ext cx="6042722" cy="7523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5E7F1" w14:textId="5714D6AD" w:rsidR="005D0E2C" w:rsidRPr="00BA6154" w:rsidRDefault="00BA6154" w:rsidP="005D0E2C">
      <w:pPr>
        <w:spacing w:after="200" w:line="276" w:lineRule="auto"/>
        <w:rPr>
          <w:rFonts w:eastAsiaTheme="majorEastAsia" w:cstheme="majorBidi"/>
          <w:b/>
          <w:bCs/>
          <w:highlight w:val="yellow"/>
          <w:lang w:val="en-US"/>
        </w:rPr>
      </w:pPr>
      <w:r w:rsidRPr="00BA6154">
        <w:rPr>
          <w:lang w:val="en-US"/>
        </w:rPr>
        <w:t xml:space="preserve">Supplementary Figure 1: CONSORT-Flow chart. </w:t>
      </w:r>
    </w:p>
    <w:sectPr w:rsidR="005D0E2C" w:rsidRPr="00BA6154" w:rsidSect="005A0482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AAB88C3" w16cex:dateUtc="2025-07-16T09:03:00Z"/>
  <w16cex:commentExtensible w16cex:durableId="0297D99F" w16cex:dateUtc="2025-07-16T08:38:00Z"/>
  <w16cex:commentExtensible w16cex:durableId="411652E7" w16cex:dateUtc="2025-07-16T08:30:00Z"/>
  <w16cex:commentExtensible w16cex:durableId="03C88E52" w16cex:dateUtc="2025-07-16T10:11:00Z"/>
  <w16cex:commentExtensible w16cex:durableId="60F6FEB2" w16cex:dateUtc="2025-07-16T10:31:00Z"/>
  <w16cex:commentExtensible w16cex:durableId="2C4AFA56" w16cex:dateUtc="2025-07-23T14:16:00Z"/>
  <w16cex:commentExtensible w16cex:durableId="050216D3" w16cex:dateUtc="2025-07-18T15:58:00Z"/>
  <w16cex:commentExtensible w16cex:durableId="5A53609C" w16cex:dateUtc="2025-07-18T16:16:00Z"/>
  <w16cex:commentExtensible w16cex:durableId="379AAA3D" w16cex:dateUtc="2025-07-18T16:17:00Z"/>
  <w16cex:commentExtensible w16cex:durableId="6FA3A8ED" w16cex:dateUtc="2025-07-18T16:25:00Z"/>
  <w16cex:commentExtensible w16cex:durableId="2103ADA0" w16cex:dateUtc="2025-07-21T12:47:00Z"/>
  <w16cex:commentExtensible w16cex:durableId="2A3A263B" w16cex:dateUtc="2025-07-21T12:48:00Z"/>
  <w16cex:commentExtensible w16cex:durableId="1E5FDD90" w16cex:dateUtc="2025-07-21T12:48:00Z"/>
  <w16cex:commentExtensible w16cex:durableId="04896DDE" w16cex:dateUtc="2025-07-21T13:11:00Z"/>
  <w16cex:commentExtensible w16cex:durableId="3ADF054B" w16cex:dateUtc="2025-07-21T13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B812980" w16cid:durableId="7829639E"/>
  <w16cid:commentId w16cid:paraId="6442DA63" w16cid:durableId="4B6BC9D2"/>
  <w16cid:commentId w16cid:paraId="54D048FE" w16cid:durableId="6AAB88C3"/>
  <w16cid:commentId w16cid:paraId="19A92A4F" w16cid:durableId="0297D99F"/>
  <w16cid:commentId w16cid:paraId="14530899" w16cid:durableId="411652E7"/>
  <w16cid:commentId w16cid:paraId="587FDDC3" w16cid:durableId="03C88E52"/>
  <w16cid:commentId w16cid:paraId="0782CCFA" w16cid:durableId="775EC362"/>
  <w16cid:commentId w16cid:paraId="2427461D" w16cid:durableId="60F6FEB2"/>
  <w16cid:commentId w16cid:paraId="2B28B053" w16cid:durableId="2C4AFA56"/>
  <w16cid:commentId w16cid:paraId="06074C01" w16cid:durableId="01288BDE"/>
  <w16cid:commentId w16cid:paraId="74461C39" w16cid:durableId="050216D3"/>
  <w16cid:commentId w16cid:paraId="17727F1E" w16cid:durableId="5A53609C"/>
  <w16cid:commentId w16cid:paraId="267974DB" w16cid:durableId="054238C0"/>
  <w16cid:commentId w16cid:paraId="45B60890" w16cid:durableId="379AAA3D"/>
  <w16cid:commentId w16cid:paraId="662A7F0E" w16cid:durableId="6FA3A8ED"/>
  <w16cid:commentId w16cid:paraId="41FE5668" w16cid:durableId="3B54CFF1"/>
  <w16cid:commentId w16cid:paraId="7FC29323" w16cid:durableId="43A426B4"/>
  <w16cid:commentId w16cid:paraId="049AF502" w16cid:durableId="2103ADA0"/>
  <w16cid:commentId w16cid:paraId="7BB85AF3" w16cid:durableId="2A3A263B"/>
  <w16cid:commentId w16cid:paraId="1D896BB7" w16cid:durableId="1E5FDD90"/>
  <w16cid:commentId w16cid:paraId="47D31CEA" w16cid:durableId="04896DDE"/>
  <w16cid:commentId w16cid:paraId="1B0B8FC4" w16cid:durableId="3ADF054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44AC5" w14:textId="77777777" w:rsidR="008D0981" w:rsidRDefault="008D0981" w:rsidP="00BD7970">
      <w:pPr>
        <w:spacing w:after="0" w:line="240" w:lineRule="auto"/>
      </w:pPr>
      <w:r>
        <w:separator/>
      </w:r>
    </w:p>
  </w:endnote>
  <w:endnote w:type="continuationSeparator" w:id="0">
    <w:p w14:paraId="0C763D79" w14:textId="77777777" w:rsidR="008D0981" w:rsidRDefault="008D0981" w:rsidP="00BD7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umnst777 BT">
    <w:altName w:val="Calibri"/>
    <w:charset w:val="00"/>
    <w:family w:val="swiss"/>
    <w:pitch w:val="variable"/>
    <w:sig w:usb0="800000AF" w:usb1="1000204A" w:usb2="00000000" w:usb3="00000000" w:csb0="0000001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2916840"/>
      <w:docPartObj>
        <w:docPartGallery w:val="Page Numbers (Bottom of Page)"/>
        <w:docPartUnique/>
      </w:docPartObj>
    </w:sdtPr>
    <w:sdtEndPr/>
    <w:sdtContent>
      <w:p w14:paraId="12E4FF8C" w14:textId="5034D19A" w:rsidR="008D0981" w:rsidRDefault="008D098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428C">
          <w:rPr>
            <w:noProof/>
          </w:rPr>
          <w:t>4</w:t>
        </w:r>
        <w:r>
          <w:fldChar w:fldCharType="end"/>
        </w:r>
      </w:p>
    </w:sdtContent>
  </w:sdt>
  <w:p w14:paraId="4358B693" w14:textId="77777777" w:rsidR="008D0981" w:rsidRDefault="008D09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FFDD8" w14:textId="77777777" w:rsidR="008D0981" w:rsidRDefault="008D0981" w:rsidP="00BD7970">
      <w:pPr>
        <w:spacing w:after="0" w:line="240" w:lineRule="auto"/>
      </w:pPr>
      <w:r>
        <w:separator/>
      </w:r>
    </w:p>
  </w:footnote>
  <w:footnote w:type="continuationSeparator" w:id="0">
    <w:p w14:paraId="19685AC5" w14:textId="77777777" w:rsidR="008D0981" w:rsidRDefault="008D0981" w:rsidP="00BD79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6A7062" w14:textId="77777777" w:rsidR="002E7E69" w:rsidRPr="00A61E90" w:rsidRDefault="002E7E69" w:rsidP="002E7E69">
    <w:pPr>
      <w:pStyle w:val="Kopfzeile"/>
      <w:rPr>
        <w:lang w:val="en-US"/>
      </w:rPr>
    </w:pPr>
    <w:r w:rsidRPr="00A61E90">
      <w:rPr>
        <w:lang w:val="en-US"/>
      </w:rPr>
      <w:t>CB-CRT quality of life and cognitive functions</w:t>
    </w:r>
    <w:r>
      <w:rPr>
        <w:lang w:val="en-US"/>
      </w:rPr>
      <w:t xml:space="preserve"> – Supplementary Material</w:t>
    </w:r>
  </w:p>
  <w:p w14:paraId="5B7643B5" w14:textId="77777777" w:rsidR="002E7E69" w:rsidRPr="002E7E69" w:rsidRDefault="002E7E69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DEBEA5" w14:textId="40E1C6DB" w:rsidR="008D0981" w:rsidRPr="00A61E90" w:rsidRDefault="008D0981">
    <w:pPr>
      <w:pStyle w:val="Kopfzeile"/>
      <w:rPr>
        <w:lang w:val="en-US"/>
      </w:rPr>
    </w:pPr>
    <w:r w:rsidRPr="00A61E90">
      <w:rPr>
        <w:lang w:val="en-US"/>
      </w:rPr>
      <w:t>CB-CRT quality of life and cognitive functions</w:t>
    </w:r>
    <w:r w:rsidR="002E7E69">
      <w:rPr>
        <w:lang w:val="en-US"/>
      </w:rPr>
      <w:t xml:space="preserve"> – 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5A0A03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46E395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A16DBD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0FE8E9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CD2D00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A3A1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CA09C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C3CAA4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A94C50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24876B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673CB9"/>
    <w:multiLevelType w:val="hybridMultilevel"/>
    <w:tmpl w:val="297AB1AE"/>
    <w:lvl w:ilvl="0" w:tplc="B6045E4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AC6529"/>
    <w:multiLevelType w:val="multilevel"/>
    <w:tmpl w:val="2A788FC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08FD159A"/>
    <w:multiLevelType w:val="hybridMultilevel"/>
    <w:tmpl w:val="D46603F6"/>
    <w:lvl w:ilvl="0" w:tplc="33C69E2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1F497D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F11F6E"/>
    <w:multiLevelType w:val="multilevel"/>
    <w:tmpl w:val="FD4E23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111B5B74"/>
    <w:multiLevelType w:val="hybridMultilevel"/>
    <w:tmpl w:val="74264A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4E5D55"/>
    <w:multiLevelType w:val="multilevel"/>
    <w:tmpl w:val="90825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A707AAA"/>
    <w:multiLevelType w:val="hybridMultilevel"/>
    <w:tmpl w:val="D59AF240"/>
    <w:lvl w:ilvl="0" w:tplc="0A2ED7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18308A"/>
    <w:multiLevelType w:val="hybridMultilevel"/>
    <w:tmpl w:val="253029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C02FDB"/>
    <w:multiLevelType w:val="multilevel"/>
    <w:tmpl w:val="6EF08574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226072AB"/>
    <w:multiLevelType w:val="multilevel"/>
    <w:tmpl w:val="E2B6010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b/>
        <w:sz w:val="22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320B162C"/>
    <w:multiLevelType w:val="hybridMultilevel"/>
    <w:tmpl w:val="E8BABAF0"/>
    <w:lvl w:ilvl="0" w:tplc="1B3417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1121B1"/>
    <w:multiLevelType w:val="hybridMultilevel"/>
    <w:tmpl w:val="A5F2D846"/>
    <w:lvl w:ilvl="0" w:tplc="02BA199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A9559B"/>
    <w:multiLevelType w:val="hybridMultilevel"/>
    <w:tmpl w:val="8E92E2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907ED3"/>
    <w:multiLevelType w:val="hybridMultilevel"/>
    <w:tmpl w:val="586482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FE2E74"/>
    <w:multiLevelType w:val="hybridMultilevel"/>
    <w:tmpl w:val="C6AA1A1C"/>
    <w:lvl w:ilvl="0" w:tplc="6E923C8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966D11"/>
    <w:multiLevelType w:val="multilevel"/>
    <w:tmpl w:val="2A788FC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7EE56CB7"/>
    <w:multiLevelType w:val="multilevel"/>
    <w:tmpl w:val="9E3C06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7F9E3798"/>
    <w:multiLevelType w:val="hybridMultilevel"/>
    <w:tmpl w:val="569052D8"/>
    <w:lvl w:ilvl="0" w:tplc="76E0DBF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25"/>
  </w:num>
  <w:num w:numId="4">
    <w:abstractNumId w:val="23"/>
  </w:num>
  <w:num w:numId="5">
    <w:abstractNumId w:val="16"/>
  </w:num>
  <w:num w:numId="6">
    <w:abstractNumId w:val="24"/>
  </w:num>
  <w:num w:numId="7">
    <w:abstractNumId w:val="14"/>
  </w:num>
  <w:num w:numId="8">
    <w:abstractNumId w:val="27"/>
  </w:num>
  <w:num w:numId="9">
    <w:abstractNumId w:val="17"/>
  </w:num>
  <w:num w:numId="10">
    <w:abstractNumId w:val="20"/>
  </w:num>
  <w:num w:numId="11">
    <w:abstractNumId w:val="22"/>
  </w:num>
  <w:num w:numId="12">
    <w:abstractNumId w:val="10"/>
  </w:num>
  <w:num w:numId="13">
    <w:abstractNumId w:val="21"/>
  </w:num>
  <w:num w:numId="14">
    <w:abstractNumId w:val="15"/>
  </w:num>
  <w:num w:numId="15">
    <w:abstractNumId w:val="26"/>
  </w:num>
  <w:num w:numId="16">
    <w:abstractNumId w:val="19"/>
  </w:num>
  <w:num w:numId="17">
    <w:abstractNumId w:val="18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4"/>
  </w:num>
  <w:num w:numId="23">
    <w:abstractNumId w:val="5"/>
  </w:num>
  <w:num w:numId="24">
    <w:abstractNumId w:val="6"/>
  </w:num>
  <w:num w:numId="25">
    <w:abstractNumId w:val="7"/>
  </w:num>
  <w:num w:numId="26">
    <w:abstractNumId w:val="8"/>
  </w:num>
  <w:num w:numId="27">
    <w:abstractNumId w:val="9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9tw9pshpeep0edwet5f2d9ddxx2etf992z&quot;&gt;EndNote_Library_Gerhardt&lt;record-ids&gt;&lt;item&gt;2695&lt;/item&gt;&lt;item&gt;2696&lt;/item&gt;&lt;item&gt;2697&lt;/item&gt;&lt;item&gt;2698&lt;/item&gt;&lt;item&gt;2699&lt;/item&gt;&lt;item&gt;2700&lt;/item&gt;&lt;item&gt;2701&lt;/item&gt;&lt;item&gt;2702&lt;/item&gt;&lt;item&gt;2703&lt;/item&gt;&lt;item&gt;2704&lt;/item&gt;&lt;item&gt;2705&lt;/item&gt;&lt;item&gt;2706&lt;/item&gt;&lt;item&gt;2707&lt;/item&gt;&lt;item&gt;2708&lt;/item&gt;&lt;item&gt;2709&lt;/item&gt;&lt;item&gt;2710&lt;/item&gt;&lt;item&gt;2711&lt;/item&gt;&lt;item&gt;2712&lt;/item&gt;&lt;item&gt;2713&lt;/item&gt;&lt;item&gt;2714&lt;/item&gt;&lt;item&gt;2715&lt;/item&gt;&lt;item&gt;2716&lt;/item&gt;&lt;item&gt;2717&lt;/item&gt;&lt;item&gt;2718&lt;/item&gt;&lt;item&gt;2719&lt;/item&gt;&lt;item&gt;2720&lt;/item&gt;&lt;item&gt;2721&lt;/item&gt;&lt;item&gt;2722&lt;/item&gt;&lt;item&gt;2723&lt;/item&gt;&lt;item&gt;2724&lt;/item&gt;&lt;item&gt;2725&lt;/item&gt;&lt;/record-ids&gt;&lt;/item&gt;&lt;/Libraries&gt;"/>
    <w:docVar w:name="EN.UseJSCitationFormat" w:val="False"/>
  </w:docVars>
  <w:rsids>
    <w:rsidRoot w:val="00EB296C"/>
    <w:rsid w:val="00000188"/>
    <w:rsid w:val="000044FE"/>
    <w:rsid w:val="00007A67"/>
    <w:rsid w:val="000114F0"/>
    <w:rsid w:val="000115D4"/>
    <w:rsid w:val="00012430"/>
    <w:rsid w:val="00012D62"/>
    <w:rsid w:val="0001509B"/>
    <w:rsid w:val="00017895"/>
    <w:rsid w:val="00017D7D"/>
    <w:rsid w:val="00021417"/>
    <w:rsid w:val="000229A6"/>
    <w:rsid w:val="00023AF7"/>
    <w:rsid w:val="00026F61"/>
    <w:rsid w:val="000315FC"/>
    <w:rsid w:val="000325F8"/>
    <w:rsid w:val="00034563"/>
    <w:rsid w:val="00035F2A"/>
    <w:rsid w:val="0003618E"/>
    <w:rsid w:val="0003691B"/>
    <w:rsid w:val="00036C8B"/>
    <w:rsid w:val="000377D7"/>
    <w:rsid w:val="00037955"/>
    <w:rsid w:val="0004028A"/>
    <w:rsid w:val="0004254D"/>
    <w:rsid w:val="0004324F"/>
    <w:rsid w:val="00045565"/>
    <w:rsid w:val="00047334"/>
    <w:rsid w:val="00047D38"/>
    <w:rsid w:val="000510AE"/>
    <w:rsid w:val="00051B0C"/>
    <w:rsid w:val="00051F36"/>
    <w:rsid w:val="0005353E"/>
    <w:rsid w:val="00053AD0"/>
    <w:rsid w:val="00053D30"/>
    <w:rsid w:val="0005522C"/>
    <w:rsid w:val="0005624D"/>
    <w:rsid w:val="000569E4"/>
    <w:rsid w:val="00056F3F"/>
    <w:rsid w:val="0005724E"/>
    <w:rsid w:val="0005760E"/>
    <w:rsid w:val="00057C3F"/>
    <w:rsid w:val="00061D83"/>
    <w:rsid w:val="00062916"/>
    <w:rsid w:val="00063A7A"/>
    <w:rsid w:val="00071737"/>
    <w:rsid w:val="00071867"/>
    <w:rsid w:val="0007317B"/>
    <w:rsid w:val="00075004"/>
    <w:rsid w:val="00080091"/>
    <w:rsid w:val="000804B8"/>
    <w:rsid w:val="0008074A"/>
    <w:rsid w:val="00082615"/>
    <w:rsid w:val="00082EBA"/>
    <w:rsid w:val="0008450B"/>
    <w:rsid w:val="00084847"/>
    <w:rsid w:val="00086E38"/>
    <w:rsid w:val="000932AB"/>
    <w:rsid w:val="00093F0C"/>
    <w:rsid w:val="000A0B86"/>
    <w:rsid w:val="000A22C1"/>
    <w:rsid w:val="000A25A2"/>
    <w:rsid w:val="000A5081"/>
    <w:rsid w:val="000A5D16"/>
    <w:rsid w:val="000A6308"/>
    <w:rsid w:val="000A7FDE"/>
    <w:rsid w:val="000B0D45"/>
    <w:rsid w:val="000B2105"/>
    <w:rsid w:val="000B285F"/>
    <w:rsid w:val="000B2983"/>
    <w:rsid w:val="000B2BFA"/>
    <w:rsid w:val="000B36E5"/>
    <w:rsid w:val="000B5007"/>
    <w:rsid w:val="000B55E7"/>
    <w:rsid w:val="000B5EF4"/>
    <w:rsid w:val="000B65D8"/>
    <w:rsid w:val="000B6EC1"/>
    <w:rsid w:val="000C02F1"/>
    <w:rsid w:val="000C08C9"/>
    <w:rsid w:val="000C17C7"/>
    <w:rsid w:val="000C23D7"/>
    <w:rsid w:val="000C291C"/>
    <w:rsid w:val="000C2BE6"/>
    <w:rsid w:val="000C3A62"/>
    <w:rsid w:val="000C3C0A"/>
    <w:rsid w:val="000C79A5"/>
    <w:rsid w:val="000C7EFC"/>
    <w:rsid w:val="000D0022"/>
    <w:rsid w:val="000D07F9"/>
    <w:rsid w:val="000D1284"/>
    <w:rsid w:val="000D272E"/>
    <w:rsid w:val="000D28EB"/>
    <w:rsid w:val="000D29D1"/>
    <w:rsid w:val="000D4397"/>
    <w:rsid w:val="000D5231"/>
    <w:rsid w:val="000D5587"/>
    <w:rsid w:val="000D6264"/>
    <w:rsid w:val="000D67B4"/>
    <w:rsid w:val="000D6D9B"/>
    <w:rsid w:val="000E0250"/>
    <w:rsid w:val="000E14C5"/>
    <w:rsid w:val="000E1EF8"/>
    <w:rsid w:val="000E2369"/>
    <w:rsid w:val="000E2394"/>
    <w:rsid w:val="000E2FD0"/>
    <w:rsid w:val="000E34EB"/>
    <w:rsid w:val="000E3BED"/>
    <w:rsid w:val="000E4A92"/>
    <w:rsid w:val="000E6435"/>
    <w:rsid w:val="000E7312"/>
    <w:rsid w:val="000E79F7"/>
    <w:rsid w:val="000E7B44"/>
    <w:rsid w:val="000E7D09"/>
    <w:rsid w:val="000F21BF"/>
    <w:rsid w:val="000F23AC"/>
    <w:rsid w:val="000F3ECC"/>
    <w:rsid w:val="000F403B"/>
    <w:rsid w:val="000F42BA"/>
    <w:rsid w:val="000F446A"/>
    <w:rsid w:val="000F48A5"/>
    <w:rsid w:val="000F4DF3"/>
    <w:rsid w:val="000F5635"/>
    <w:rsid w:val="000F5AB9"/>
    <w:rsid w:val="000F6F6C"/>
    <w:rsid w:val="000F73A4"/>
    <w:rsid w:val="000F765C"/>
    <w:rsid w:val="000F7C25"/>
    <w:rsid w:val="00100BD7"/>
    <w:rsid w:val="0010127C"/>
    <w:rsid w:val="0010151C"/>
    <w:rsid w:val="001030B5"/>
    <w:rsid w:val="001032CD"/>
    <w:rsid w:val="00103C70"/>
    <w:rsid w:val="00103E03"/>
    <w:rsid w:val="00105634"/>
    <w:rsid w:val="00106134"/>
    <w:rsid w:val="001107B0"/>
    <w:rsid w:val="00110A2F"/>
    <w:rsid w:val="001112AC"/>
    <w:rsid w:val="00111B03"/>
    <w:rsid w:val="001134F0"/>
    <w:rsid w:val="00113AEA"/>
    <w:rsid w:val="001141F1"/>
    <w:rsid w:val="0011631B"/>
    <w:rsid w:val="00117540"/>
    <w:rsid w:val="00121A62"/>
    <w:rsid w:val="0012255A"/>
    <w:rsid w:val="0012417D"/>
    <w:rsid w:val="0012429C"/>
    <w:rsid w:val="00124776"/>
    <w:rsid w:val="00125CF9"/>
    <w:rsid w:val="00126425"/>
    <w:rsid w:val="00126D5D"/>
    <w:rsid w:val="00131CC2"/>
    <w:rsid w:val="00131D89"/>
    <w:rsid w:val="00132D36"/>
    <w:rsid w:val="0013342E"/>
    <w:rsid w:val="0013440F"/>
    <w:rsid w:val="001354E3"/>
    <w:rsid w:val="00137E51"/>
    <w:rsid w:val="00140445"/>
    <w:rsid w:val="00142E65"/>
    <w:rsid w:val="001445BD"/>
    <w:rsid w:val="00146A17"/>
    <w:rsid w:val="00147737"/>
    <w:rsid w:val="00150C5E"/>
    <w:rsid w:val="00155BA8"/>
    <w:rsid w:val="00156B12"/>
    <w:rsid w:val="00156B92"/>
    <w:rsid w:val="00160167"/>
    <w:rsid w:val="00161468"/>
    <w:rsid w:val="00162817"/>
    <w:rsid w:val="0016320D"/>
    <w:rsid w:val="00164FDB"/>
    <w:rsid w:val="00167623"/>
    <w:rsid w:val="00167CF9"/>
    <w:rsid w:val="001700AF"/>
    <w:rsid w:val="00171EC3"/>
    <w:rsid w:val="00172D74"/>
    <w:rsid w:val="0017382A"/>
    <w:rsid w:val="00173BBD"/>
    <w:rsid w:val="00174FD1"/>
    <w:rsid w:val="00175B9D"/>
    <w:rsid w:val="00175CAF"/>
    <w:rsid w:val="0017690B"/>
    <w:rsid w:val="0017716B"/>
    <w:rsid w:val="00177FEE"/>
    <w:rsid w:val="00184A9C"/>
    <w:rsid w:val="001854E0"/>
    <w:rsid w:val="0018560E"/>
    <w:rsid w:val="00185CAF"/>
    <w:rsid w:val="00187DFC"/>
    <w:rsid w:val="001927C1"/>
    <w:rsid w:val="00194C3B"/>
    <w:rsid w:val="001952B2"/>
    <w:rsid w:val="00195779"/>
    <w:rsid w:val="001959B9"/>
    <w:rsid w:val="00197076"/>
    <w:rsid w:val="00197187"/>
    <w:rsid w:val="001A2913"/>
    <w:rsid w:val="001A3124"/>
    <w:rsid w:val="001A3FA5"/>
    <w:rsid w:val="001A4E3B"/>
    <w:rsid w:val="001A5470"/>
    <w:rsid w:val="001B24DA"/>
    <w:rsid w:val="001B2B43"/>
    <w:rsid w:val="001B3104"/>
    <w:rsid w:val="001B3C63"/>
    <w:rsid w:val="001B43C9"/>
    <w:rsid w:val="001B468A"/>
    <w:rsid w:val="001B6731"/>
    <w:rsid w:val="001B73ED"/>
    <w:rsid w:val="001C30C9"/>
    <w:rsid w:val="001C3615"/>
    <w:rsid w:val="001C362F"/>
    <w:rsid w:val="001C3C5A"/>
    <w:rsid w:val="001C5CE6"/>
    <w:rsid w:val="001C7DA6"/>
    <w:rsid w:val="001D0370"/>
    <w:rsid w:val="001D053E"/>
    <w:rsid w:val="001D1237"/>
    <w:rsid w:val="001D18C4"/>
    <w:rsid w:val="001D25E7"/>
    <w:rsid w:val="001D2DBD"/>
    <w:rsid w:val="001D67FA"/>
    <w:rsid w:val="001D7788"/>
    <w:rsid w:val="001D7A8D"/>
    <w:rsid w:val="001D7FEE"/>
    <w:rsid w:val="001E628D"/>
    <w:rsid w:val="001E6C5E"/>
    <w:rsid w:val="001F048F"/>
    <w:rsid w:val="001F1642"/>
    <w:rsid w:val="001F2F67"/>
    <w:rsid w:val="001F3671"/>
    <w:rsid w:val="001F3C9A"/>
    <w:rsid w:val="001F4B92"/>
    <w:rsid w:val="001F5194"/>
    <w:rsid w:val="001F51ED"/>
    <w:rsid w:val="001F5E48"/>
    <w:rsid w:val="001F5F9D"/>
    <w:rsid w:val="001F797B"/>
    <w:rsid w:val="002008C7"/>
    <w:rsid w:val="00200ADA"/>
    <w:rsid w:val="0020132B"/>
    <w:rsid w:val="002018E1"/>
    <w:rsid w:val="00201962"/>
    <w:rsid w:val="0020200C"/>
    <w:rsid w:val="00203C39"/>
    <w:rsid w:val="0020781F"/>
    <w:rsid w:val="0021280C"/>
    <w:rsid w:val="00214AC2"/>
    <w:rsid w:val="0021553E"/>
    <w:rsid w:val="00217229"/>
    <w:rsid w:val="00221289"/>
    <w:rsid w:val="002212FD"/>
    <w:rsid w:val="00222430"/>
    <w:rsid w:val="00223109"/>
    <w:rsid w:val="002233E0"/>
    <w:rsid w:val="00223ED9"/>
    <w:rsid w:val="002241F3"/>
    <w:rsid w:val="00226E88"/>
    <w:rsid w:val="002278C1"/>
    <w:rsid w:val="002327F7"/>
    <w:rsid w:val="0023609B"/>
    <w:rsid w:val="00237C1A"/>
    <w:rsid w:val="00237C3F"/>
    <w:rsid w:val="0024019A"/>
    <w:rsid w:val="00240BCA"/>
    <w:rsid w:val="00243AA2"/>
    <w:rsid w:val="0024600F"/>
    <w:rsid w:val="00246A6C"/>
    <w:rsid w:val="0024728D"/>
    <w:rsid w:val="002504DE"/>
    <w:rsid w:val="00250B38"/>
    <w:rsid w:val="00251646"/>
    <w:rsid w:val="00251ABE"/>
    <w:rsid w:val="00252F03"/>
    <w:rsid w:val="0025388D"/>
    <w:rsid w:val="002564CC"/>
    <w:rsid w:val="002573F3"/>
    <w:rsid w:val="0025778B"/>
    <w:rsid w:val="00262272"/>
    <w:rsid w:val="002649EA"/>
    <w:rsid w:val="002652FE"/>
    <w:rsid w:val="00267413"/>
    <w:rsid w:val="002702E9"/>
    <w:rsid w:val="00270D20"/>
    <w:rsid w:val="00271A90"/>
    <w:rsid w:val="00272752"/>
    <w:rsid w:val="00272E00"/>
    <w:rsid w:val="0027300D"/>
    <w:rsid w:val="002740AC"/>
    <w:rsid w:val="002763DC"/>
    <w:rsid w:val="00277E8A"/>
    <w:rsid w:val="00281106"/>
    <w:rsid w:val="002827BF"/>
    <w:rsid w:val="00284BF5"/>
    <w:rsid w:val="00284EF9"/>
    <w:rsid w:val="0028684C"/>
    <w:rsid w:val="002917F3"/>
    <w:rsid w:val="00295499"/>
    <w:rsid w:val="00295A30"/>
    <w:rsid w:val="002962A9"/>
    <w:rsid w:val="0029761B"/>
    <w:rsid w:val="00297D7D"/>
    <w:rsid w:val="002A01DB"/>
    <w:rsid w:val="002A072A"/>
    <w:rsid w:val="002A155E"/>
    <w:rsid w:val="002A2D9C"/>
    <w:rsid w:val="002A4F1D"/>
    <w:rsid w:val="002A77B7"/>
    <w:rsid w:val="002B14A9"/>
    <w:rsid w:val="002B290D"/>
    <w:rsid w:val="002B73F3"/>
    <w:rsid w:val="002C18AC"/>
    <w:rsid w:val="002C1BA5"/>
    <w:rsid w:val="002C220E"/>
    <w:rsid w:val="002C35D3"/>
    <w:rsid w:val="002C3F6B"/>
    <w:rsid w:val="002C58FA"/>
    <w:rsid w:val="002C6C26"/>
    <w:rsid w:val="002D230E"/>
    <w:rsid w:val="002D4BEC"/>
    <w:rsid w:val="002D58CE"/>
    <w:rsid w:val="002D65D0"/>
    <w:rsid w:val="002E067C"/>
    <w:rsid w:val="002E1D81"/>
    <w:rsid w:val="002E3E3C"/>
    <w:rsid w:val="002E5FC7"/>
    <w:rsid w:val="002E6701"/>
    <w:rsid w:val="002E7E69"/>
    <w:rsid w:val="002F17AD"/>
    <w:rsid w:val="002F4EA5"/>
    <w:rsid w:val="002F6338"/>
    <w:rsid w:val="002F6F55"/>
    <w:rsid w:val="003012D3"/>
    <w:rsid w:val="00301C08"/>
    <w:rsid w:val="0030273A"/>
    <w:rsid w:val="00302A95"/>
    <w:rsid w:val="00305102"/>
    <w:rsid w:val="00305F8D"/>
    <w:rsid w:val="00306EA0"/>
    <w:rsid w:val="00310FBB"/>
    <w:rsid w:val="00312072"/>
    <w:rsid w:val="00315658"/>
    <w:rsid w:val="003163B7"/>
    <w:rsid w:val="00317F79"/>
    <w:rsid w:val="0032094F"/>
    <w:rsid w:val="0032142E"/>
    <w:rsid w:val="0032154E"/>
    <w:rsid w:val="00321DFE"/>
    <w:rsid w:val="0032325E"/>
    <w:rsid w:val="003236CF"/>
    <w:rsid w:val="00324988"/>
    <w:rsid w:val="00326416"/>
    <w:rsid w:val="0032711A"/>
    <w:rsid w:val="003301B5"/>
    <w:rsid w:val="00330C9F"/>
    <w:rsid w:val="003318C2"/>
    <w:rsid w:val="00331FCC"/>
    <w:rsid w:val="00332C99"/>
    <w:rsid w:val="00334E8E"/>
    <w:rsid w:val="0033611E"/>
    <w:rsid w:val="00337A2E"/>
    <w:rsid w:val="00340585"/>
    <w:rsid w:val="00340C9B"/>
    <w:rsid w:val="00344254"/>
    <w:rsid w:val="00344E79"/>
    <w:rsid w:val="0034563B"/>
    <w:rsid w:val="00345D48"/>
    <w:rsid w:val="00351EF0"/>
    <w:rsid w:val="0035244F"/>
    <w:rsid w:val="00353FF7"/>
    <w:rsid w:val="00354447"/>
    <w:rsid w:val="00355D8B"/>
    <w:rsid w:val="00355FFE"/>
    <w:rsid w:val="00360E95"/>
    <w:rsid w:val="00363D99"/>
    <w:rsid w:val="00364272"/>
    <w:rsid w:val="003642C1"/>
    <w:rsid w:val="00365EFA"/>
    <w:rsid w:val="00366150"/>
    <w:rsid w:val="0036678D"/>
    <w:rsid w:val="00366868"/>
    <w:rsid w:val="003700D6"/>
    <w:rsid w:val="00370F5D"/>
    <w:rsid w:val="0037169B"/>
    <w:rsid w:val="003716C5"/>
    <w:rsid w:val="00371A77"/>
    <w:rsid w:val="00372BE0"/>
    <w:rsid w:val="003752D4"/>
    <w:rsid w:val="003762C0"/>
    <w:rsid w:val="003762DD"/>
    <w:rsid w:val="00377C32"/>
    <w:rsid w:val="00381DDB"/>
    <w:rsid w:val="00382CD4"/>
    <w:rsid w:val="0038313D"/>
    <w:rsid w:val="00386141"/>
    <w:rsid w:val="00386EED"/>
    <w:rsid w:val="00387115"/>
    <w:rsid w:val="003878CA"/>
    <w:rsid w:val="003905CE"/>
    <w:rsid w:val="003905D9"/>
    <w:rsid w:val="00392751"/>
    <w:rsid w:val="00393F6F"/>
    <w:rsid w:val="00394F52"/>
    <w:rsid w:val="00395B5C"/>
    <w:rsid w:val="0039617F"/>
    <w:rsid w:val="00396624"/>
    <w:rsid w:val="00397CAC"/>
    <w:rsid w:val="003A13D5"/>
    <w:rsid w:val="003A1C46"/>
    <w:rsid w:val="003A3CC5"/>
    <w:rsid w:val="003A428C"/>
    <w:rsid w:val="003A7CCF"/>
    <w:rsid w:val="003B1272"/>
    <w:rsid w:val="003B24DF"/>
    <w:rsid w:val="003B4E72"/>
    <w:rsid w:val="003B57F5"/>
    <w:rsid w:val="003B5A2A"/>
    <w:rsid w:val="003B63C8"/>
    <w:rsid w:val="003C0B0E"/>
    <w:rsid w:val="003C1400"/>
    <w:rsid w:val="003C2579"/>
    <w:rsid w:val="003C2ACA"/>
    <w:rsid w:val="003C5E1D"/>
    <w:rsid w:val="003C6791"/>
    <w:rsid w:val="003D0B78"/>
    <w:rsid w:val="003D120F"/>
    <w:rsid w:val="003D1ECA"/>
    <w:rsid w:val="003D21FE"/>
    <w:rsid w:val="003D32F5"/>
    <w:rsid w:val="003D35FF"/>
    <w:rsid w:val="003D385F"/>
    <w:rsid w:val="003D69FC"/>
    <w:rsid w:val="003D7A1C"/>
    <w:rsid w:val="003E0791"/>
    <w:rsid w:val="003E0971"/>
    <w:rsid w:val="003E1959"/>
    <w:rsid w:val="003E1BE3"/>
    <w:rsid w:val="003E3FB4"/>
    <w:rsid w:val="003F1262"/>
    <w:rsid w:val="003F5D53"/>
    <w:rsid w:val="003F64C9"/>
    <w:rsid w:val="003F7625"/>
    <w:rsid w:val="003F771F"/>
    <w:rsid w:val="003F7BAB"/>
    <w:rsid w:val="003F7E24"/>
    <w:rsid w:val="0040012E"/>
    <w:rsid w:val="004008B7"/>
    <w:rsid w:val="00401318"/>
    <w:rsid w:val="0040134F"/>
    <w:rsid w:val="00401BAC"/>
    <w:rsid w:val="004031E6"/>
    <w:rsid w:val="004041A8"/>
    <w:rsid w:val="00404692"/>
    <w:rsid w:val="00404C23"/>
    <w:rsid w:val="004054A9"/>
    <w:rsid w:val="0040718E"/>
    <w:rsid w:val="004104CE"/>
    <w:rsid w:val="00410B1B"/>
    <w:rsid w:val="0041147A"/>
    <w:rsid w:val="00411906"/>
    <w:rsid w:val="00412E72"/>
    <w:rsid w:val="00414E81"/>
    <w:rsid w:val="004160DD"/>
    <w:rsid w:val="004168B4"/>
    <w:rsid w:val="00420E2C"/>
    <w:rsid w:val="00420F96"/>
    <w:rsid w:val="00421A3A"/>
    <w:rsid w:val="0042204F"/>
    <w:rsid w:val="00423547"/>
    <w:rsid w:val="00425AED"/>
    <w:rsid w:val="00426500"/>
    <w:rsid w:val="00427404"/>
    <w:rsid w:val="004343D5"/>
    <w:rsid w:val="00436132"/>
    <w:rsid w:val="00436218"/>
    <w:rsid w:val="0043627C"/>
    <w:rsid w:val="004369B4"/>
    <w:rsid w:val="00436BE3"/>
    <w:rsid w:val="00437C9A"/>
    <w:rsid w:val="00440624"/>
    <w:rsid w:val="00441230"/>
    <w:rsid w:val="004477EE"/>
    <w:rsid w:val="0045043B"/>
    <w:rsid w:val="0045177C"/>
    <w:rsid w:val="004523D9"/>
    <w:rsid w:val="0045277E"/>
    <w:rsid w:val="00452970"/>
    <w:rsid w:val="00455738"/>
    <w:rsid w:val="00456C44"/>
    <w:rsid w:val="00461AF2"/>
    <w:rsid w:val="00465B40"/>
    <w:rsid w:val="00466513"/>
    <w:rsid w:val="0046746C"/>
    <w:rsid w:val="00473541"/>
    <w:rsid w:val="00473D81"/>
    <w:rsid w:val="0047487C"/>
    <w:rsid w:val="0047755A"/>
    <w:rsid w:val="00477752"/>
    <w:rsid w:val="004805BA"/>
    <w:rsid w:val="00481161"/>
    <w:rsid w:val="004824D2"/>
    <w:rsid w:val="0048342B"/>
    <w:rsid w:val="00483A8D"/>
    <w:rsid w:val="00483B40"/>
    <w:rsid w:val="004842ED"/>
    <w:rsid w:val="00484619"/>
    <w:rsid w:val="00485FB8"/>
    <w:rsid w:val="00492339"/>
    <w:rsid w:val="00492CB9"/>
    <w:rsid w:val="00492E55"/>
    <w:rsid w:val="00494533"/>
    <w:rsid w:val="004960A6"/>
    <w:rsid w:val="0049697E"/>
    <w:rsid w:val="004A01ED"/>
    <w:rsid w:val="004A0B8E"/>
    <w:rsid w:val="004A2210"/>
    <w:rsid w:val="004A222C"/>
    <w:rsid w:val="004A2717"/>
    <w:rsid w:val="004A42BE"/>
    <w:rsid w:val="004A4468"/>
    <w:rsid w:val="004A5913"/>
    <w:rsid w:val="004A5FF4"/>
    <w:rsid w:val="004A6530"/>
    <w:rsid w:val="004A6C74"/>
    <w:rsid w:val="004B15BD"/>
    <w:rsid w:val="004B197C"/>
    <w:rsid w:val="004B28A8"/>
    <w:rsid w:val="004B2F1E"/>
    <w:rsid w:val="004B4B7D"/>
    <w:rsid w:val="004B62F5"/>
    <w:rsid w:val="004B75E0"/>
    <w:rsid w:val="004C3A34"/>
    <w:rsid w:val="004C3B3B"/>
    <w:rsid w:val="004C66E8"/>
    <w:rsid w:val="004C68DF"/>
    <w:rsid w:val="004D5DFF"/>
    <w:rsid w:val="004D7134"/>
    <w:rsid w:val="004E0A64"/>
    <w:rsid w:val="004E1927"/>
    <w:rsid w:val="004E4DE2"/>
    <w:rsid w:val="004E6CEC"/>
    <w:rsid w:val="004F0E3A"/>
    <w:rsid w:val="004F1165"/>
    <w:rsid w:val="004F40AB"/>
    <w:rsid w:val="0050083D"/>
    <w:rsid w:val="00502945"/>
    <w:rsid w:val="005037B4"/>
    <w:rsid w:val="005042D6"/>
    <w:rsid w:val="00504787"/>
    <w:rsid w:val="00506B32"/>
    <w:rsid w:val="00510EF9"/>
    <w:rsid w:val="00510FD1"/>
    <w:rsid w:val="00512B8F"/>
    <w:rsid w:val="00514DB0"/>
    <w:rsid w:val="00517454"/>
    <w:rsid w:val="00520D22"/>
    <w:rsid w:val="00521EFA"/>
    <w:rsid w:val="005227D1"/>
    <w:rsid w:val="00523FAB"/>
    <w:rsid w:val="0052658A"/>
    <w:rsid w:val="00526E16"/>
    <w:rsid w:val="0052735F"/>
    <w:rsid w:val="0053135A"/>
    <w:rsid w:val="0053171F"/>
    <w:rsid w:val="00533815"/>
    <w:rsid w:val="00535AAF"/>
    <w:rsid w:val="00535B2D"/>
    <w:rsid w:val="005366B7"/>
    <w:rsid w:val="00545361"/>
    <w:rsid w:val="00546D38"/>
    <w:rsid w:val="00552A70"/>
    <w:rsid w:val="00552CBA"/>
    <w:rsid w:val="00560922"/>
    <w:rsid w:val="005624EF"/>
    <w:rsid w:val="00565156"/>
    <w:rsid w:val="00566E8B"/>
    <w:rsid w:val="00570CCF"/>
    <w:rsid w:val="0057140D"/>
    <w:rsid w:val="0057191B"/>
    <w:rsid w:val="00571F88"/>
    <w:rsid w:val="00572C08"/>
    <w:rsid w:val="0057352E"/>
    <w:rsid w:val="00573DE5"/>
    <w:rsid w:val="00574759"/>
    <w:rsid w:val="00580C74"/>
    <w:rsid w:val="00582365"/>
    <w:rsid w:val="00583BF3"/>
    <w:rsid w:val="0059049B"/>
    <w:rsid w:val="00590BD4"/>
    <w:rsid w:val="0059141D"/>
    <w:rsid w:val="0059151E"/>
    <w:rsid w:val="00593208"/>
    <w:rsid w:val="00593EA8"/>
    <w:rsid w:val="00595EF4"/>
    <w:rsid w:val="00596793"/>
    <w:rsid w:val="005A0482"/>
    <w:rsid w:val="005A04D7"/>
    <w:rsid w:val="005A10FC"/>
    <w:rsid w:val="005A288A"/>
    <w:rsid w:val="005A2E1D"/>
    <w:rsid w:val="005A4BF1"/>
    <w:rsid w:val="005A6D3D"/>
    <w:rsid w:val="005B1373"/>
    <w:rsid w:val="005B2894"/>
    <w:rsid w:val="005B2EB3"/>
    <w:rsid w:val="005B34C5"/>
    <w:rsid w:val="005B6FCF"/>
    <w:rsid w:val="005C015C"/>
    <w:rsid w:val="005C32B6"/>
    <w:rsid w:val="005C3667"/>
    <w:rsid w:val="005C5134"/>
    <w:rsid w:val="005C6234"/>
    <w:rsid w:val="005C72BF"/>
    <w:rsid w:val="005D0E2C"/>
    <w:rsid w:val="005D4E4A"/>
    <w:rsid w:val="005D52B4"/>
    <w:rsid w:val="005D55B4"/>
    <w:rsid w:val="005D787D"/>
    <w:rsid w:val="005E0E7E"/>
    <w:rsid w:val="005E1399"/>
    <w:rsid w:val="005E474F"/>
    <w:rsid w:val="005E4C92"/>
    <w:rsid w:val="005E578D"/>
    <w:rsid w:val="005E5A2D"/>
    <w:rsid w:val="005E6DA7"/>
    <w:rsid w:val="005E73D7"/>
    <w:rsid w:val="005E7635"/>
    <w:rsid w:val="005E7E23"/>
    <w:rsid w:val="005F0A34"/>
    <w:rsid w:val="005F1EEE"/>
    <w:rsid w:val="005F2242"/>
    <w:rsid w:val="005F3A94"/>
    <w:rsid w:val="005F4A7E"/>
    <w:rsid w:val="005F58AD"/>
    <w:rsid w:val="005F7015"/>
    <w:rsid w:val="005F7093"/>
    <w:rsid w:val="00601889"/>
    <w:rsid w:val="00602DAF"/>
    <w:rsid w:val="00603960"/>
    <w:rsid w:val="00604282"/>
    <w:rsid w:val="00605880"/>
    <w:rsid w:val="006107C0"/>
    <w:rsid w:val="0061273F"/>
    <w:rsid w:val="00613F80"/>
    <w:rsid w:val="006143F6"/>
    <w:rsid w:val="00614B91"/>
    <w:rsid w:val="00617B70"/>
    <w:rsid w:val="006219BD"/>
    <w:rsid w:val="00621F43"/>
    <w:rsid w:val="00624DBC"/>
    <w:rsid w:val="00627164"/>
    <w:rsid w:val="0062793C"/>
    <w:rsid w:val="006331E0"/>
    <w:rsid w:val="00633B8D"/>
    <w:rsid w:val="00637AF5"/>
    <w:rsid w:val="00637F99"/>
    <w:rsid w:val="006403FA"/>
    <w:rsid w:val="00643277"/>
    <w:rsid w:val="0064379D"/>
    <w:rsid w:val="006440DA"/>
    <w:rsid w:val="00644716"/>
    <w:rsid w:val="00644EB4"/>
    <w:rsid w:val="006453B5"/>
    <w:rsid w:val="00645D8E"/>
    <w:rsid w:val="00650117"/>
    <w:rsid w:val="00650299"/>
    <w:rsid w:val="006508F2"/>
    <w:rsid w:val="006509B2"/>
    <w:rsid w:val="006524B7"/>
    <w:rsid w:val="00652B6B"/>
    <w:rsid w:val="0065384D"/>
    <w:rsid w:val="006543E3"/>
    <w:rsid w:val="006546AA"/>
    <w:rsid w:val="00660937"/>
    <w:rsid w:val="006609BE"/>
    <w:rsid w:val="00663077"/>
    <w:rsid w:val="00664048"/>
    <w:rsid w:val="00664401"/>
    <w:rsid w:val="006646A3"/>
    <w:rsid w:val="00665CCB"/>
    <w:rsid w:val="0066658F"/>
    <w:rsid w:val="0067438B"/>
    <w:rsid w:val="00675909"/>
    <w:rsid w:val="00675CE1"/>
    <w:rsid w:val="0067612A"/>
    <w:rsid w:val="00677904"/>
    <w:rsid w:val="00677ED1"/>
    <w:rsid w:val="0068058F"/>
    <w:rsid w:val="00681122"/>
    <w:rsid w:val="006830C6"/>
    <w:rsid w:val="00684C74"/>
    <w:rsid w:val="00684DF6"/>
    <w:rsid w:val="00685930"/>
    <w:rsid w:val="00687777"/>
    <w:rsid w:val="00687F7B"/>
    <w:rsid w:val="0069279C"/>
    <w:rsid w:val="00692A03"/>
    <w:rsid w:val="006950E8"/>
    <w:rsid w:val="006957A5"/>
    <w:rsid w:val="00696E52"/>
    <w:rsid w:val="006973B1"/>
    <w:rsid w:val="006A1A62"/>
    <w:rsid w:val="006A240E"/>
    <w:rsid w:val="006A414A"/>
    <w:rsid w:val="006A4FF6"/>
    <w:rsid w:val="006A6ECD"/>
    <w:rsid w:val="006B298A"/>
    <w:rsid w:val="006B2C24"/>
    <w:rsid w:val="006B3A82"/>
    <w:rsid w:val="006B4282"/>
    <w:rsid w:val="006B4C45"/>
    <w:rsid w:val="006B4F2F"/>
    <w:rsid w:val="006B71F2"/>
    <w:rsid w:val="006B7318"/>
    <w:rsid w:val="006C02AE"/>
    <w:rsid w:val="006C1D22"/>
    <w:rsid w:val="006C3DAD"/>
    <w:rsid w:val="006C4AD2"/>
    <w:rsid w:val="006C4FE2"/>
    <w:rsid w:val="006C5B2E"/>
    <w:rsid w:val="006C5B89"/>
    <w:rsid w:val="006C5D9E"/>
    <w:rsid w:val="006C643F"/>
    <w:rsid w:val="006C7425"/>
    <w:rsid w:val="006C7AAE"/>
    <w:rsid w:val="006D072A"/>
    <w:rsid w:val="006D142D"/>
    <w:rsid w:val="006D2AF4"/>
    <w:rsid w:val="006D3319"/>
    <w:rsid w:val="006D3338"/>
    <w:rsid w:val="006D55BE"/>
    <w:rsid w:val="006D628E"/>
    <w:rsid w:val="006D6ABA"/>
    <w:rsid w:val="006D7720"/>
    <w:rsid w:val="006D7843"/>
    <w:rsid w:val="006E1AE2"/>
    <w:rsid w:val="006E1E18"/>
    <w:rsid w:val="006E48E4"/>
    <w:rsid w:val="006E56F1"/>
    <w:rsid w:val="006F0D47"/>
    <w:rsid w:val="006F2453"/>
    <w:rsid w:val="006F24A7"/>
    <w:rsid w:val="006F2B74"/>
    <w:rsid w:val="006F2CD5"/>
    <w:rsid w:val="006F3CCF"/>
    <w:rsid w:val="006F48CC"/>
    <w:rsid w:val="006F7B00"/>
    <w:rsid w:val="00700318"/>
    <w:rsid w:val="0070206A"/>
    <w:rsid w:val="00703E55"/>
    <w:rsid w:val="00704149"/>
    <w:rsid w:val="007055B1"/>
    <w:rsid w:val="00705CAC"/>
    <w:rsid w:val="00707ACA"/>
    <w:rsid w:val="00711379"/>
    <w:rsid w:val="00713034"/>
    <w:rsid w:val="00713365"/>
    <w:rsid w:val="007148F5"/>
    <w:rsid w:val="0071546B"/>
    <w:rsid w:val="00715E8D"/>
    <w:rsid w:val="00716B0E"/>
    <w:rsid w:val="0072239F"/>
    <w:rsid w:val="0072269B"/>
    <w:rsid w:val="00722E20"/>
    <w:rsid w:val="00722E47"/>
    <w:rsid w:val="0072783E"/>
    <w:rsid w:val="007279BF"/>
    <w:rsid w:val="007300D1"/>
    <w:rsid w:val="00731112"/>
    <w:rsid w:val="00732714"/>
    <w:rsid w:val="00733115"/>
    <w:rsid w:val="00734D5C"/>
    <w:rsid w:val="00735EAF"/>
    <w:rsid w:val="00737777"/>
    <w:rsid w:val="007378C8"/>
    <w:rsid w:val="00741C0E"/>
    <w:rsid w:val="007425D9"/>
    <w:rsid w:val="00742CF8"/>
    <w:rsid w:val="00743FD2"/>
    <w:rsid w:val="007442CA"/>
    <w:rsid w:val="007443E9"/>
    <w:rsid w:val="007459A1"/>
    <w:rsid w:val="007467D9"/>
    <w:rsid w:val="00747958"/>
    <w:rsid w:val="00747E98"/>
    <w:rsid w:val="0075039C"/>
    <w:rsid w:val="007513E1"/>
    <w:rsid w:val="0075152A"/>
    <w:rsid w:val="0075214D"/>
    <w:rsid w:val="00752648"/>
    <w:rsid w:val="0075317C"/>
    <w:rsid w:val="007532A6"/>
    <w:rsid w:val="00753529"/>
    <w:rsid w:val="00753742"/>
    <w:rsid w:val="0075457C"/>
    <w:rsid w:val="00754938"/>
    <w:rsid w:val="00755129"/>
    <w:rsid w:val="00756738"/>
    <w:rsid w:val="00756945"/>
    <w:rsid w:val="00757001"/>
    <w:rsid w:val="00757F8D"/>
    <w:rsid w:val="007602E6"/>
    <w:rsid w:val="007607A7"/>
    <w:rsid w:val="0076240D"/>
    <w:rsid w:val="00764581"/>
    <w:rsid w:val="00764ABA"/>
    <w:rsid w:val="007653C4"/>
    <w:rsid w:val="00766F3A"/>
    <w:rsid w:val="007675C1"/>
    <w:rsid w:val="0077053A"/>
    <w:rsid w:val="007707AE"/>
    <w:rsid w:val="00771D75"/>
    <w:rsid w:val="007724A1"/>
    <w:rsid w:val="00773E8F"/>
    <w:rsid w:val="007740E7"/>
    <w:rsid w:val="007764EF"/>
    <w:rsid w:val="00776CA0"/>
    <w:rsid w:val="00777064"/>
    <w:rsid w:val="00777B5D"/>
    <w:rsid w:val="0078118D"/>
    <w:rsid w:val="00781784"/>
    <w:rsid w:val="00783651"/>
    <w:rsid w:val="00785BAE"/>
    <w:rsid w:val="00786CA7"/>
    <w:rsid w:val="0078721E"/>
    <w:rsid w:val="007878DB"/>
    <w:rsid w:val="0079004E"/>
    <w:rsid w:val="00791029"/>
    <w:rsid w:val="0079168D"/>
    <w:rsid w:val="0079263E"/>
    <w:rsid w:val="0079323E"/>
    <w:rsid w:val="0079357C"/>
    <w:rsid w:val="00793B8B"/>
    <w:rsid w:val="00793BC3"/>
    <w:rsid w:val="00793CAE"/>
    <w:rsid w:val="0079632E"/>
    <w:rsid w:val="007A3C10"/>
    <w:rsid w:val="007A3C74"/>
    <w:rsid w:val="007A41F8"/>
    <w:rsid w:val="007A4846"/>
    <w:rsid w:val="007A5615"/>
    <w:rsid w:val="007A5978"/>
    <w:rsid w:val="007B14DC"/>
    <w:rsid w:val="007B28DE"/>
    <w:rsid w:val="007B2E92"/>
    <w:rsid w:val="007B33A8"/>
    <w:rsid w:val="007B6040"/>
    <w:rsid w:val="007B6201"/>
    <w:rsid w:val="007B6236"/>
    <w:rsid w:val="007B694B"/>
    <w:rsid w:val="007B739E"/>
    <w:rsid w:val="007B7D23"/>
    <w:rsid w:val="007C0B4A"/>
    <w:rsid w:val="007C2546"/>
    <w:rsid w:val="007C318A"/>
    <w:rsid w:val="007C3603"/>
    <w:rsid w:val="007C3E6B"/>
    <w:rsid w:val="007C62AF"/>
    <w:rsid w:val="007C6DF6"/>
    <w:rsid w:val="007C6E68"/>
    <w:rsid w:val="007C6FF7"/>
    <w:rsid w:val="007D1E11"/>
    <w:rsid w:val="007D2623"/>
    <w:rsid w:val="007D264C"/>
    <w:rsid w:val="007D3347"/>
    <w:rsid w:val="007D3660"/>
    <w:rsid w:val="007D3A82"/>
    <w:rsid w:val="007D715B"/>
    <w:rsid w:val="007E16FA"/>
    <w:rsid w:val="007E2459"/>
    <w:rsid w:val="007E3EA5"/>
    <w:rsid w:val="007E4D76"/>
    <w:rsid w:val="007E617E"/>
    <w:rsid w:val="007E6C38"/>
    <w:rsid w:val="007E6D52"/>
    <w:rsid w:val="007E6F33"/>
    <w:rsid w:val="007E7C72"/>
    <w:rsid w:val="007F0E43"/>
    <w:rsid w:val="007F1977"/>
    <w:rsid w:val="007F4F10"/>
    <w:rsid w:val="007F5823"/>
    <w:rsid w:val="007F697F"/>
    <w:rsid w:val="008007BA"/>
    <w:rsid w:val="00800897"/>
    <w:rsid w:val="00806986"/>
    <w:rsid w:val="00812CCD"/>
    <w:rsid w:val="00813DFB"/>
    <w:rsid w:val="00814409"/>
    <w:rsid w:val="008147E8"/>
    <w:rsid w:val="00814B9C"/>
    <w:rsid w:val="0081516B"/>
    <w:rsid w:val="008168F7"/>
    <w:rsid w:val="008200A8"/>
    <w:rsid w:val="008200E9"/>
    <w:rsid w:val="00820824"/>
    <w:rsid w:val="00821480"/>
    <w:rsid w:val="00821A72"/>
    <w:rsid w:val="00822E51"/>
    <w:rsid w:val="00823345"/>
    <w:rsid w:val="00824A92"/>
    <w:rsid w:val="00826332"/>
    <w:rsid w:val="008305EA"/>
    <w:rsid w:val="0083095D"/>
    <w:rsid w:val="00831673"/>
    <w:rsid w:val="00832797"/>
    <w:rsid w:val="0083295C"/>
    <w:rsid w:val="008345B7"/>
    <w:rsid w:val="00836548"/>
    <w:rsid w:val="00836882"/>
    <w:rsid w:val="008415B9"/>
    <w:rsid w:val="0084238A"/>
    <w:rsid w:val="00844CD8"/>
    <w:rsid w:val="0084502C"/>
    <w:rsid w:val="008460C5"/>
    <w:rsid w:val="0084719F"/>
    <w:rsid w:val="00847F7C"/>
    <w:rsid w:val="008500D8"/>
    <w:rsid w:val="00854B71"/>
    <w:rsid w:val="008552AE"/>
    <w:rsid w:val="00856501"/>
    <w:rsid w:val="008574FD"/>
    <w:rsid w:val="00862B5A"/>
    <w:rsid w:val="00866B4C"/>
    <w:rsid w:val="00867D38"/>
    <w:rsid w:val="00870CA4"/>
    <w:rsid w:val="00872702"/>
    <w:rsid w:val="00874811"/>
    <w:rsid w:val="00874E2B"/>
    <w:rsid w:val="0087707C"/>
    <w:rsid w:val="008771B3"/>
    <w:rsid w:val="008776B8"/>
    <w:rsid w:val="008809C1"/>
    <w:rsid w:val="00880A26"/>
    <w:rsid w:val="008811E1"/>
    <w:rsid w:val="00882547"/>
    <w:rsid w:val="008841A7"/>
    <w:rsid w:val="008851E6"/>
    <w:rsid w:val="00887F8D"/>
    <w:rsid w:val="0089020E"/>
    <w:rsid w:val="00890490"/>
    <w:rsid w:val="008906EB"/>
    <w:rsid w:val="008935D5"/>
    <w:rsid w:val="00893FF1"/>
    <w:rsid w:val="008951A5"/>
    <w:rsid w:val="00895C46"/>
    <w:rsid w:val="00895CDB"/>
    <w:rsid w:val="008A06E5"/>
    <w:rsid w:val="008A092D"/>
    <w:rsid w:val="008A0C55"/>
    <w:rsid w:val="008A2D43"/>
    <w:rsid w:val="008A3788"/>
    <w:rsid w:val="008A3BD2"/>
    <w:rsid w:val="008A4851"/>
    <w:rsid w:val="008A6E0B"/>
    <w:rsid w:val="008B1CF2"/>
    <w:rsid w:val="008B2DB6"/>
    <w:rsid w:val="008B3FEF"/>
    <w:rsid w:val="008B5BA9"/>
    <w:rsid w:val="008B6193"/>
    <w:rsid w:val="008B6753"/>
    <w:rsid w:val="008B6A25"/>
    <w:rsid w:val="008B7F1C"/>
    <w:rsid w:val="008C2351"/>
    <w:rsid w:val="008C5786"/>
    <w:rsid w:val="008C58E9"/>
    <w:rsid w:val="008C5D42"/>
    <w:rsid w:val="008C5EB5"/>
    <w:rsid w:val="008C690D"/>
    <w:rsid w:val="008D0981"/>
    <w:rsid w:val="008D31E7"/>
    <w:rsid w:val="008D338B"/>
    <w:rsid w:val="008D5D4E"/>
    <w:rsid w:val="008D6E9F"/>
    <w:rsid w:val="008D7548"/>
    <w:rsid w:val="008D78A0"/>
    <w:rsid w:val="008E0B43"/>
    <w:rsid w:val="008E21BD"/>
    <w:rsid w:val="008E221B"/>
    <w:rsid w:val="008E3FE0"/>
    <w:rsid w:val="008E6F34"/>
    <w:rsid w:val="008E7685"/>
    <w:rsid w:val="008E7D28"/>
    <w:rsid w:val="008E7D5E"/>
    <w:rsid w:val="008F08F7"/>
    <w:rsid w:val="008F0EBB"/>
    <w:rsid w:val="008F2A8F"/>
    <w:rsid w:val="008F30A8"/>
    <w:rsid w:val="008F424D"/>
    <w:rsid w:val="008F47C6"/>
    <w:rsid w:val="008F621F"/>
    <w:rsid w:val="008F7126"/>
    <w:rsid w:val="008F75AB"/>
    <w:rsid w:val="008F7DAA"/>
    <w:rsid w:val="009005F8"/>
    <w:rsid w:val="009011C2"/>
    <w:rsid w:val="0090234F"/>
    <w:rsid w:val="00902EF6"/>
    <w:rsid w:val="00905ED1"/>
    <w:rsid w:val="00906F38"/>
    <w:rsid w:val="00910544"/>
    <w:rsid w:val="00910840"/>
    <w:rsid w:val="00911DFC"/>
    <w:rsid w:val="00914A87"/>
    <w:rsid w:val="00914DB4"/>
    <w:rsid w:val="0091569E"/>
    <w:rsid w:val="00915912"/>
    <w:rsid w:val="009211D2"/>
    <w:rsid w:val="00921E53"/>
    <w:rsid w:val="009225BD"/>
    <w:rsid w:val="0092360E"/>
    <w:rsid w:val="009237A8"/>
    <w:rsid w:val="009242AE"/>
    <w:rsid w:val="009255B7"/>
    <w:rsid w:val="009274F8"/>
    <w:rsid w:val="00931E8A"/>
    <w:rsid w:val="00932157"/>
    <w:rsid w:val="00932CDB"/>
    <w:rsid w:val="00933698"/>
    <w:rsid w:val="009338A1"/>
    <w:rsid w:val="009340AC"/>
    <w:rsid w:val="00934513"/>
    <w:rsid w:val="00937881"/>
    <w:rsid w:val="009402D9"/>
    <w:rsid w:val="00940CDA"/>
    <w:rsid w:val="00944BB2"/>
    <w:rsid w:val="009459CD"/>
    <w:rsid w:val="00945CE0"/>
    <w:rsid w:val="00947518"/>
    <w:rsid w:val="0095183C"/>
    <w:rsid w:val="00952384"/>
    <w:rsid w:val="00952C03"/>
    <w:rsid w:val="0095375A"/>
    <w:rsid w:val="0095499E"/>
    <w:rsid w:val="00954DD0"/>
    <w:rsid w:val="00956944"/>
    <w:rsid w:val="0095698D"/>
    <w:rsid w:val="009636A9"/>
    <w:rsid w:val="00964E67"/>
    <w:rsid w:val="00965B4F"/>
    <w:rsid w:val="00966401"/>
    <w:rsid w:val="00966448"/>
    <w:rsid w:val="00967C8E"/>
    <w:rsid w:val="00970A44"/>
    <w:rsid w:val="00970CAF"/>
    <w:rsid w:val="00971B5C"/>
    <w:rsid w:val="0097242D"/>
    <w:rsid w:val="00972D96"/>
    <w:rsid w:val="009747AB"/>
    <w:rsid w:val="00975CC8"/>
    <w:rsid w:val="009765A5"/>
    <w:rsid w:val="00977AD2"/>
    <w:rsid w:val="00980522"/>
    <w:rsid w:val="00981B84"/>
    <w:rsid w:val="00983497"/>
    <w:rsid w:val="0098537E"/>
    <w:rsid w:val="009907FE"/>
    <w:rsid w:val="009916F0"/>
    <w:rsid w:val="009924FE"/>
    <w:rsid w:val="0099333A"/>
    <w:rsid w:val="00994B7B"/>
    <w:rsid w:val="00995725"/>
    <w:rsid w:val="00996185"/>
    <w:rsid w:val="009A0682"/>
    <w:rsid w:val="009A1381"/>
    <w:rsid w:val="009A1AF4"/>
    <w:rsid w:val="009A2BB4"/>
    <w:rsid w:val="009A47F7"/>
    <w:rsid w:val="009A54EA"/>
    <w:rsid w:val="009B001D"/>
    <w:rsid w:val="009B0F5F"/>
    <w:rsid w:val="009B1145"/>
    <w:rsid w:val="009B2B04"/>
    <w:rsid w:val="009B3F17"/>
    <w:rsid w:val="009B58A4"/>
    <w:rsid w:val="009B677E"/>
    <w:rsid w:val="009C07ED"/>
    <w:rsid w:val="009C0B36"/>
    <w:rsid w:val="009C2E86"/>
    <w:rsid w:val="009C3B88"/>
    <w:rsid w:val="009C78F8"/>
    <w:rsid w:val="009D002C"/>
    <w:rsid w:val="009D1CF5"/>
    <w:rsid w:val="009D2E38"/>
    <w:rsid w:val="009D3B55"/>
    <w:rsid w:val="009D3C58"/>
    <w:rsid w:val="009D6C52"/>
    <w:rsid w:val="009D75FA"/>
    <w:rsid w:val="009E0C00"/>
    <w:rsid w:val="009E104C"/>
    <w:rsid w:val="009E1F3E"/>
    <w:rsid w:val="009E3E10"/>
    <w:rsid w:val="009E43B5"/>
    <w:rsid w:val="009E4D81"/>
    <w:rsid w:val="009E57B8"/>
    <w:rsid w:val="009E7375"/>
    <w:rsid w:val="009F167B"/>
    <w:rsid w:val="009F2E44"/>
    <w:rsid w:val="009F45A6"/>
    <w:rsid w:val="009F6F20"/>
    <w:rsid w:val="009F7F36"/>
    <w:rsid w:val="00A0127B"/>
    <w:rsid w:val="00A01A58"/>
    <w:rsid w:val="00A028CC"/>
    <w:rsid w:val="00A03426"/>
    <w:rsid w:val="00A05461"/>
    <w:rsid w:val="00A05910"/>
    <w:rsid w:val="00A05BD9"/>
    <w:rsid w:val="00A0757B"/>
    <w:rsid w:val="00A1268B"/>
    <w:rsid w:val="00A13685"/>
    <w:rsid w:val="00A137B6"/>
    <w:rsid w:val="00A14AB3"/>
    <w:rsid w:val="00A1543C"/>
    <w:rsid w:val="00A15F83"/>
    <w:rsid w:val="00A16CED"/>
    <w:rsid w:val="00A1710A"/>
    <w:rsid w:val="00A20932"/>
    <w:rsid w:val="00A20D11"/>
    <w:rsid w:val="00A20FA5"/>
    <w:rsid w:val="00A2192A"/>
    <w:rsid w:val="00A23853"/>
    <w:rsid w:val="00A26D28"/>
    <w:rsid w:val="00A31EB2"/>
    <w:rsid w:val="00A32F40"/>
    <w:rsid w:val="00A334E9"/>
    <w:rsid w:val="00A3386C"/>
    <w:rsid w:val="00A34EB8"/>
    <w:rsid w:val="00A35B55"/>
    <w:rsid w:val="00A36A4B"/>
    <w:rsid w:val="00A40801"/>
    <w:rsid w:val="00A4183E"/>
    <w:rsid w:val="00A41C60"/>
    <w:rsid w:val="00A4215E"/>
    <w:rsid w:val="00A45717"/>
    <w:rsid w:val="00A4571F"/>
    <w:rsid w:val="00A46C82"/>
    <w:rsid w:val="00A50CC1"/>
    <w:rsid w:val="00A530C6"/>
    <w:rsid w:val="00A538C1"/>
    <w:rsid w:val="00A5422F"/>
    <w:rsid w:val="00A55173"/>
    <w:rsid w:val="00A55827"/>
    <w:rsid w:val="00A56CA0"/>
    <w:rsid w:val="00A57B65"/>
    <w:rsid w:val="00A60866"/>
    <w:rsid w:val="00A6154E"/>
    <w:rsid w:val="00A61E90"/>
    <w:rsid w:val="00A62206"/>
    <w:rsid w:val="00A62755"/>
    <w:rsid w:val="00A65A1C"/>
    <w:rsid w:val="00A702B5"/>
    <w:rsid w:val="00A71B6A"/>
    <w:rsid w:val="00A74301"/>
    <w:rsid w:val="00A750CD"/>
    <w:rsid w:val="00A76100"/>
    <w:rsid w:val="00A76D4D"/>
    <w:rsid w:val="00A771EC"/>
    <w:rsid w:val="00A839F3"/>
    <w:rsid w:val="00A84230"/>
    <w:rsid w:val="00A84ECF"/>
    <w:rsid w:val="00A85F12"/>
    <w:rsid w:val="00A870EE"/>
    <w:rsid w:val="00A91086"/>
    <w:rsid w:val="00A9191C"/>
    <w:rsid w:val="00A923DA"/>
    <w:rsid w:val="00A95905"/>
    <w:rsid w:val="00A95B9E"/>
    <w:rsid w:val="00A96E0E"/>
    <w:rsid w:val="00A96EC0"/>
    <w:rsid w:val="00AA2760"/>
    <w:rsid w:val="00AA30CD"/>
    <w:rsid w:val="00AA3A2F"/>
    <w:rsid w:val="00AA3EEC"/>
    <w:rsid w:val="00AA401E"/>
    <w:rsid w:val="00AA5564"/>
    <w:rsid w:val="00AA6115"/>
    <w:rsid w:val="00AA72CC"/>
    <w:rsid w:val="00AB05C2"/>
    <w:rsid w:val="00AB2405"/>
    <w:rsid w:val="00AB300E"/>
    <w:rsid w:val="00AB3082"/>
    <w:rsid w:val="00AB6F37"/>
    <w:rsid w:val="00AC07FA"/>
    <w:rsid w:val="00AC177B"/>
    <w:rsid w:val="00AC2F60"/>
    <w:rsid w:val="00AC44F2"/>
    <w:rsid w:val="00AC5615"/>
    <w:rsid w:val="00AC5DA9"/>
    <w:rsid w:val="00AC67F0"/>
    <w:rsid w:val="00AC6C39"/>
    <w:rsid w:val="00AC7B50"/>
    <w:rsid w:val="00AD13D9"/>
    <w:rsid w:val="00AD15CA"/>
    <w:rsid w:val="00AD1E5E"/>
    <w:rsid w:val="00AD216E"/>
    <w:rsid w:val="00AD2A2B"/>
    <w:rsid w:val="00AD465E"/>
    <w:rsid w:val="00AE061B"/>
    <w:rsid w:val="00AE1BEC"/>
    <w:rsid w:val="00AE3795"/>
    <w:rsid w:val="00AE5468"/>
    <w:rsid w:val="00AE6B4D"/>
    <w:rsid w:val="00AF05D2"/>
    <w:rsid w:val="00AF0B90"/>
    <w:rsid w:val="00AF19F1"/>
    <w:rsid w:val="00AF200C"/>
    <w:rsid w:val="00AF2E0F"/>
    <w:rsid w:val="00AF316C"/>
    <w:rsid w:val="00AF4EAB"/>
    <w:rsid w:val="00AF6B28"/>
    <w:rsid w:val="00AF6CEA"/>
    <w:rsid w:val="00B004F0"/>
    <w:rsid w:val="00B00F32"/>
    <w:rsid w:val="00B0414B"/>
    <w:rsid w:val="00B04961"/>
    <w:rsid w:val="00B102B3"/>
    <w:rsid w:val="00B1077F"/>
    <w:rsid w:val="00B1111C"/>
    <w:rsid w:val="00B11E3A"/>
    <w:rsid w:val="00B143A2"/>
    <w:rsid w:val="00B14F92"/>
    <w:rsid w:val="00B15FBB"/>
    <w:rsid w:val="00B2052B"/>
    <w:rsid w:val="00B20E89"/>
    <w:rsid w:val="00B214CE"/>
    <w:rsid w:val="00B214FC"/>
    <w:rsid w:val="00B21FB2"/>
    <w:rsid w:val="00B22F58"/>
    <w:rsid w:val="00B243EC"/>
    <w:rsid w:val="00B24414"/>
    <w:rsid w:val="00B24A0D"/>
    <w:rsid w:val="00B32DAE"/>
    <w:rsid w:val="00B32F24"/>
    <w:rsid w:val="00B3484C"/>
    <w:rsid w:val="00B4022B"/>
    <w:rsid w:val="00B4025B"/>
    <w:rsid w:val="00B407E5"/>
    <w:rsid w:val="00B40FC8"/>
    <w:rsid w:val="00B431C9"/>
    <w:rsid w:val="00B43E9B"/>
    <w:rsid w:val="00B45233"/>
    <w:rsid w:val="00B53449"/>
    <w:rsid w:val="00B5436C"/>
    <w:rsid w:val="00B608E1"/>
    <w:rsid w:val="00B6192A"/>
    <w:rsid w:val="00B66ED3"/>
    <w:rsid w:val="00B66F85"/>
    <w:rsid w:val="00B70F09"/>
    <w:rsid w:val="00B711DC"/>
    <w:rsid w:val="00B72D68"/>
    <w:rsid w:val="00B73682"/>
    <w:rsid w:val="00B7393F"/>
    <w:rsid w:val="00B75029"/>
    <w:rsid w:val="00B75F28"/>
    <w:rsid w:val="00B77154"/>
    <w:rsid w:val="00B77823"/>
    <w:rsid w:val="00B8014C"/>
    <w:rsid w:val="00B80317"/>
    <w:rsid w:val="00B80365"/>
    <w:rsid w:val="00B80450"/>
    <w:rsid w:val="00B80F92"/>
    <w:rsid w:val="00B82AD6"/>
    <w:rsid w:val="00B83ABF"/>
    <w:rsid w:val="00B85221"/>
    <w:rsid w:val="00B855AC"/>
    <w:rsid w:val="00B8715E"/>
    <w:rsid w:val="00B965B4"/>
    <w:rsid w:val="00B970A0"/>
    <w:rsid w:val="00B9763F"/>
    <w:rsid w:val="00BA2D56"/>
    <w:rsid w:val="00BA3FA9"/>
    <w:rsid w:val="00BA4FE6"/>
    <w:rsid w:val="00BA5AFA"/>
    <w:rsid w:val="00BA5B93"/>
    <w:rsid w:val="00BA5EF9"/>
    <w:rsid w:val="00BA6154"/>
    <w:rsid w:val="00BA6711"/>
    <w:rsid w:val="00BB3589"/>
    <w:rsid w:val="00BC1433"/>
    <w:rsid w:val="00BC1B73"/>
    <w:rsid w:val="00BC281D"/>
    <w:rsid w:val="00BC2A06"/>
    <w:rsid w:val="00BC3E84"/>
    <w:rsid w:val="00BC74AB"/>
    <w:rsid w:val="00BC7688"/>
    <w:rsid w:val="00BD2345"/>
    <w:rsid w:val="00BD366A"/>
    <w:rsid w:val="00BD3678"/>
    <w:rsid w:val="00BD3E84"/>
    <w:rsid w:val="00BD50AC"/>
    <w:rsid w:val="00BD77A3"/>
    <w:rsid w:val="00BD7970"/>
    <w:rsid w:val="00BE5E3F"/>
    <w:rsid w:val="00BF1594"/>
    <w:rsid w:val="00BF36D6"/>
    <w:rsid w:val="00BF3E69"/>
    <w:rsid w:val="00BF4281"/>
    <w:rsid w:val="00BF46D9"/>
    <w:rsid w:val="00BF74FF"/>
    <w:rsid w:val="00C01719"/>
    <w:rsid w:val="00C021AD"/>
    <w:rsid w:val="00C03F24"/>
    <w:rsid w:val="00C0404C"/>
    <w:rsid w:val="00C0411C"/>
    <w:rsid w:val="00C06327"/>
    <w:rsid w:val="00C11D22"/>
    <w:rsid w:val="00C11EA4"/>
    <w:rsid w:val="00C17603"/>
    <w:rsid w:val="00C204EE"/>
    <w:rsid w:val="00C23E93"/>
    <w:rsid w:val="00C2596E"/>
    <w:rsid w:val="00C25A31"/>
    <w:rsid w:val="00C369AD"/>
    <w:rsid w:val="00C40059"/>
    <w:rsid w:val="00C40489"/>
    <w:rsid w:val="00C411B8"/>
    <w:rsid w:val="00C413D9"/>
    <w:rsid w:val="00C445C3"/>
    <w:rsid w:val="00C454C5"/>
    <w:rsid w:val="00C45978"/>
    <w:rsid w:val="00C462F6"/>
    <w:rsid w:val="00C4633C"/>
    <w:rsid w:val="00C466A7"/>
    <w:rsid w:val="00C5032E"/>
    <w:rsid w:val="00C51635"/>
    <w:rsid w:val="00C51FAE"/>
    <w:rsid w:val="00C53577"/>
    <w:rsid w:val="00C61F4B"/>
    <w:rsid w:val="00C63A13"/>
    <w:rsid w:val="00C64A1E"/>
    <w:rsid w:val="00C65EC5"/>
    <w:rsid w:val="00C668D9"/>
    <w:rsid w:val="00C67E63"/>
    <w:rsid w:val="00C70812"/>
    <w:rsid w:val="00C72225"/>
    <w:rsid w:val="00C73EA0"/>
    <w:rsid w:val="00C77A37"/>
    <w:rsid w:val="00C82E81"/>
    <w:rsid w:val="00C8482E"/>
    <w:rsid w:val="00C85825"/>
    <w:rsid w:val="00C862B8"/>
    <w:rsid w:val="00C8748E"/>
    <w:rsid w:val="00C8769A"/>
    <w:rsid w:val="00C87A94"/>
    <w:rsid w:val="00C91780"/>
    <w:rsid w:val="00C93E95"/>
    <w:rsid w:val="00C966CF"/>
    <w:rsid w:val="00CA2FFB"/>
    <w:rsid w:val="00CA4B7E"/>
    <w:rsid w:val="00CA6421"/>
    <w:rsid w:val="00CA6856"/>
    <w:rsid w:val="00CA741D"/>
    <w:rsid w:val="00CB05EF"/>
    <w:rsid w:val="00CB0D00"/>
    <w:rsid w:val="00CB229C"/>
    <w:rsid w:val="00CB27EC"/>
    <w:rsid w:val="00CB3515"/>
    <w:rsid w:val="00CB360E"/>
    <w:rsid w:val="00CB790A"/>
    <w:rsid w:val="00CC0D11"/>
    <w:rsid w:val="00CC1BE2"/>
    <w:rsid w:val="00CC21CC"/>
    <w:rsid w:val="00CC38E9"/>
    <w:rsid w:val="00CC3ECD"/>
    <w:rsid w:val="00CC4219"/>
    <w:rsid w:val="00CC4794"/>
    <w:rsid w:val="00CC48BD"/>
    <w:rsid w:val="00CD0E2B"/>
    <w:rsid w:val="00CD23DA"/>
    <w:rsid w:val="00CD2F9F"/>
    <w:rsid w:val="00CD3D45"/>
    <w:rsid w:val="00CD4A6F"/>
    <w:rsid w:val="00CD5271"/>
    <w:rsid w:val="00CD5702"/>
    <w:rsid w:val="00CD57D6"/>
    <w:rsid w:val="00CD7DE5"/>
    <w:rsid w:val="00CE16EE"/>
    <w:rsid w:val="00CE3E4B"/>
    <w:rsid w:val="00CE5570"/>
    <w:rsid w:val="00CE62D0"/>
    <w:rsid w:val="00CE63D6"/>
    <w:rsid w:val="00CE74E8"/>
    <w:rsid w:val="00CF04A4"/>
    <w:rsid w:val="00CF1EBB"/>
    <w:rsid w:val="00CF3576"/>
    <w:rsid w:val="00CF3DE4"/>
    <w:rsid w:val="00CF4681"/>
    <w:rsid w:val="00CF62EB"/>
    <w:rsid w:val="00D01972"/>
    <w:rsid w:val="00D02EA5"/>
    <w:rsid w:val="00D042A5"/>
    <w:rsid w:val="00D05943"/>
    <w:rsid w:val="00D06521"/>
    <w:rsid w:val="00D07093"/>
    <w:rsid w:val="00D071DD"/>
    <w:rsid w:val="00D1001C"/>
    <w:rsid w:val="00D10D75"/>
    <w:rsid w:val="00D1294C"/>
    <w:rsid w:val="00D12D91"/>
    <w:rsid w:val="00D13525"/>
    <w:rsid w:val="00D17AE2"/>
    <w:rsid w:val="00D17C9F"/>
    <w:rsid w:val="00D22146"/>
    <w:rsid w:val="00D22635"/>
    <w:rsid w:val="00D23A85"/>
    <w:rsid w:val="00D252FB"/>
    <w:rsid w:val="00D2573D"/>
    <w:rsid w:val="00D30754"/>
    <w:rsid w:val="00D30E6A"/>
    <w:rsid w:val="00D30ED8"/>
    <w:rsid w:val="00D323B3"/>
    <w:rsid w:val="00D32B55"/>
    <w:rsid w:val="00D3486A"/>
    <w:rsid w:val="00D3509E"/>
    <w:rsid w:val="00D35136"/>
    <w:rsid w:val="00D35CDE"/>
    <w:rsid w:val="00D40662"/>
    <w:rsid w:val="00D44FE1"/>
    <w:rsid w:val="00D4571B"/>
    <w:rsid w:val="00D45AD5"/>
    <w:rsid w:val="00D46886"/>
    <w:rsid w:val="00D4799E"/>
    <w:rsid w:val="00D47EC0"/>
    <w:rsid w:val="00D51E54"/>
    <w:rsid w:val="00D5208C"/>
    <w:rsid w:val="00D54BA7"/>
    <w:rsid w:val="00D558E5"/>
    <w:rsid w:val="00D567A1"/>
    <w:rsid w:val="00D5717E"/>
    <w:rsid w:val="00D57B2F"/>
    <w:rsid w:val="00D618A0"/>
    <w:rsid w:val="00D64999"/>
    <w:rsid w:val="00D64B7E"/>
    <w:rsid w:val="00D6519B"/>
    <w:rsid w:val="00D669E7"/>
    <w:rsid w:val="00D67AA4"/>
    <w:rsid w:val="00D67BEC"/>
    <w:rsid w:val="00D67C42"/>
    <w:rsid w:val="00D67F75"/>
    <w:rsid w:val="00D711B5"/>
    <w:rsid w:val="00D746C2"/>
    <w:rsid w:val="00D74989"/>
    <w:rsid w:val="00D75251"/>
    <w:rsid w:val="00D752A2"/>
    <w:rsid w:val="00D76377"/>
    <w:rsid w:val="00D777D3"/>
    <w:rsid w:val="00D8389B"/>
    <w:rsid w:val="00D83AA5"/>
    <w:rsid w:val="00D85082"/>
    <w:rsid w:val="00D85445"/>
    <w:rsid w:val="00D86488"/>
    <w:rsid w:val="00D878AB"/>
    <w:rsid w:val="00D914D2"/>
    <w:rsid w:val="00D9217B"/>
    <w:rsid w:val="00D957A9"/>
    <w:rsid w:val="00D95899"/>
    <w:rsid w:val="00D96DDA"/>
    <w:rsid w:val="00D974B5"/>
    <w:rsid w:val="00DA21A7"/>
    <w:rsid w:val="00DA3C61"/>
    <w:rsid w:val="00DA48C0"/>
    <w:rsid w:val="00DA71E7"/>
    <w:rsid w:val="00DA7299"/>
    <w:rsid w:val="00DA7A5B"/>
    <w:rsid w:val="00DB0BFA"/>
    <w:rsid w:val="00DB1158"/>
    <w:rsid w:val="00DB1BF1"/>
    <w:rsid w:val="00DB1F9B"/>
    <w:rsid w:val="00DB293C"/>
    <w:rsid w:val="00DB2ACA"/>
    <w:rsid w:val="00DB2DD5"/>
    <w:rsid w:val="00DB3C23"/>
    <w:rsid w:val="00DB3C9B"/>
    <w:rsid w:val="00DB476D"/>
    <w:rsid w:val="00DB58B4"/>
    <w:rsid w:val="00DB5CF2"/>
    <w:rsid w:val="00DB6CD0"/>
    <w:rsid w:val="00DB7270"/>
    <w:rsid w:val="00DB7672"/>
    <w:rsid w:val="00DB7A30"/>
    <w:rsid w:val="00DC0753"/>
    <w:rsid w:val="00DC178D"/>
    <w:rsid w:val="00DC3129"/>
    <w:rsid w:val="00DC3742"/>
    <w:rsid w:val="00DC3A75"/>
    <w:rsid w:val="00DC4C1D"/>
    <w:rsid w:val="00DC5903"/>
    <w:rsid w:val="00DC61D8"/>
    <w:rsid w:val="00DC6449"/>
    <w:rsid w:val="00DC6528"/>
    <w:rsid w:val="00DC6721"/>
    <w:rsid w:val="00DC70E0"/>
    <w:rsid w:val="00DC7D67"/>
    <w:rsid w:val="00DC7DFB"/>
    <w:rsid w:val="00DD196F"/>
    <w:rsid w:val="00DD1C18"/>
    <w:rsid w:val="00DD2D04"/>
    <w:rsid w:val="00DD2EA6"/>
    <w:rsid w:val="00DD35BE"/>
    <w:rsid w:val="00DD39AB"/>
    <w:rsid w:val="00DD3FD8"/>
    <w:rsid w:val="00DD6041"/>
    <w:rsid w:val="00DD7F88"/>
    <w:rsid w:val="00DE1ABB"/>
    <w:rsid w:val="00DE1C22"/>
    <w:rsid w:val="00DE485A"/>
    <w:rsid w:val="00DE4C0B"/>
    <w:rsid w:val="00DE4F1B"/>
    <w:rsid w:val="00DE5547"/>
    <w:rsid w:val="00DF0FA1"/>
    <w:rsid w:val="00DF1187"/>
    <w:rsid w:val="00DF2368"/>
    <w:rsid w:val="00DF2390"/>
    <w:rsid w:val="00DF2604"/>
    <w:rsid w:val="00DF2EBD"/>
    <w:rsid w:val="00DF3AB2"/>
    <w:rsid w:val="00DF3E77"/>
    <w:rsid w:val="00DF421C"/>
    <w:rsid w:val="00DF4EFA"/>
    <w:rsid w:val="00DF4FA3"/>
    <w:rsid w:val="00E0106D"/>
    <w:rsid w:val="00E016AB"/>
    <w:rsid w:val="00E019CD"/>
    <w:rsid w:val="00E02123"/>
    <w:rsid w:val="00E02C45"/>
    <w:rsid w:val="00E042F2"/>
    <w:rsid w:val="00E07503"/>
    <w:rsid w:val="00E078EA"/>
    <w:rsid w:val="00E14335"/>
    <w:rsid w:val="00E15051"/>
    <w:rsid w:val="00E1582A"/>
    <w:rsid w:val="00E15E43"/>
    <w:rsid w:val="00E16436"/>
    <w:rsid w:val="00E2144E"/>
    <w:rsid w:val="00E22574"/>
    <w:rsid w:val="00E255B4"/>
    <w:rsid w:val="00E27EB0"/>
    <w:rsid w:val="00E3111C"/>
    <w:rsid w:val="00E3238A"/>
    <w:rsid w:val="00E32473"/>
    <w:rsid w:val="00E33821"/>
    <w:rsid w:val="00E33A21"/>
    <w:rsid w:val="00E35B6F"/>
    <w:rsid w:val="00E37278"/>
    <w:rsid w:val="00E376DB"/>
    <w:rsid w:val="00E37896"/>
    <w:rsid w:val="00E37E31"/>
    <w:rsid w:val="00E37E59"/>
    <w:rsid w:val="00E42C15"/>
    <w:rsid w:val="00E432A1"/>
    <w:rsid w:val="00E43CF9"/>
    <w:rsid w:val="00E455DC"/>
    <w:rsid w:val="00E45FA0"/>
    <w:rsid w:val="00E47491"/>
    <w:rsid w:val="00E507BF"/>
    <w:rsid w:val="00E5176B"/>
    <w:rsid w:val="00E51E23"/>
    <w:rsid w:val="00E53CA3"/>
    <w:rsid w:val="00E54C3D"/>
    <w:rsid w:val="00E574AA"/>
    <w:rsid w:val="00E621CC"/>
    <w:rsid w:val="00E63C84"/>
    <w:rsid w:val="00E6515A"/>
    <w:rsid w:val="00E65851"/>
    <w:rsid w:val="00E66047"/>
    <w:rsid w:val="00E675FE"/>
    <w:rsid w:val="00E67955"/>
    <w:rsid w:val="00E714B9"/>
    <w:rsid w:val="00E7177B"/>
    <w:rsid w:val="00E71D87"/>
    <w:rsid w:val="00E72E0F"/>
    <w:rsid w:val="00E74A7A"/>
    <w:rsid w:val="00E76351"/>
    <w:rsid w:val="00E767B4"/>
    <w:rsid w:val="00E82099"/>
    <w:rsid w:val="00E8341A"/>
    <w:rsid w:val="00E839D4"/>
    <w:rsid w:val="00E84218"/>
    <w:rsid w:val="00E8749B"/>
    <w:rsid w:val="00E92B1A"/>
    <w:rsid w:val="00E92F40"/>
    <w:rsid w:val="00E931CC"/>
    <w:rsid w:val="00E939E3"/>
    <w:rsid w:val="00E9467D"/>
    <w:rsid w:val="00E94EE3"/>
    <w:rsid w:val="00E958D5"/>
    <w:rsid w:val="00E967E8"/>
    <w:rsid w:val="00E972AB"/>
    <w:rsid w:val="00EA083F"/>
    <w:rsid w:val="00EA3B60"/>
    <w:rsid w:val="00EA3F4F"/>
    <w:rsid w:val="00EA4BCB"/>
    <w:rsid w:val="00EA57CD"/>
    <w:rsid w:val="00EA6AE2"/>
    <w:rsid w:val="00EB27F0"/>
    <w:rsid w:val="00EB296C"/>
    <w:rsid w:val="00EB356A"/>
    <w:rsid w:val="00EB4059"/>
    <w:rsid w:val="00EB4530"/>
    <w:rsid w:val="00EB63AE"/>
    <w:rsid w:val="00EC046E"/>
    <w:rsid w:val="00EC0BEF"/>
    <w:rsid w:val="00EC20E8"/>
    <w:rsid w:val="00EC2C16"/>
    <w:rsid w:val="00EC334E"/>
    <w:rsid w:val="00EC3907"/>
    <w:rsid w:val="00EC4284"/>
    <w:rsid w:val="00EC5F46"/>
    <w:rsid w:val="00EC75A2"/>
    <w:rsid w:val="00ED0D7A"/>
    <w:rsid w:val="00ED24EF"/>
    <w:rsid w:val="00ED5A15"/>
    <w:rsid w:val="00EE2E9D"/>
    <w:rsid w:val="00EE36CC"/>
    <w:rsid w:val="00EE3BE9"/>
    <w:rsid w:val="00EE55F9"/>
    <w:rsid w:val="00EE5ECF"/>
    <w:rsid w:val="00EE7FB1"/>
    <w:rsid w:val="00EF071B"/>
    <w:rsid w:val="00EF1325"/>
    <w:rsid w:val="00EF43AB"/>
    <w:rsid w:val="00EF4C6E"/>
    <w:rsid w:val="00EF561A"/>
    <w:rsid w:val="00EF582C"/>
    <w:rsid w:val="00EF648C"/>
    <w:rsid w:val="00EF679B"/>
    <w:rsid w:val="00EF77FC"/>
    <w:rsid w:val="00EF7A96"/>
    <w:rsid w:val="00F006C1"/>
    <w:rsid w:val="00F00751"/>
    <w:rsid w:val="00F013FC"/>
    <w:rsid w:val="00F0439E"/>
    <w:rsid w:val="00F047F4"/>
    <w:rsid w:val="00F05688"/>
    <w:rsid w:val="00F06470"/>
    <w:rsid w:val="00F10381"/>
    <w:rsid w:val="00F1049A"/>
    <w:rsid w:val="00F112B7"/>
    <w:rsid w:val="00F116F5"/>
    <w:rsid w:val="00F121F9"/>
    <w:rsid w:val="00F12D58"/>
    <w:rsid w:val="00F13D2D"/>
    <w:rsid w:val="00F15014"/>
    <w:rsid w:val="00F153D9"/>
    <w:rsid w:val="00F15595"/>
    <w:rsid w:val="00F2083C"/>
    <w:rsid w:val="00F22A3B"/>
    <w:rsid w:val="00F238E7"/>
    <w:rsid w:val="00F23C94"/>
    <w:rsid w:val="00F24194"/>
    <w:rsid w:val="00F2593F"/>
    <w:rsid w:val="00F26797"/>
    <w:rsid w:val="00F26972"/>
    <w:rsid w:val="00F3387F"/>
    <w:rsid w:val="00F33A7A"/>
    <w:rsid w:val="00F349E8"/>
    <w:rsid w:val="00F34A75"/>
    <w:rsid w:val="00F354C0"/>
    <w:rsid w:val="00F40D8A"/>
    <w:rsid w:val="00F4278A"/>
    <w:rsid w:val="00F42FE2"/>
    <w:rsid w:val="00F4306B"/>
    <w:rsid w:val="00F44CAC"/>
    <w:rsid w:val="00F4556A"/>
    <w:rsid w:val="00F4558C"/>
    <w:rsid w:val="00F465CB"/>
    <w:rsid w:val="00F51377"/>
    <w:rsid w:val="00F53359"/>
    <w:rsid w:val="00F53A67"/>
    <w:rsid w:val="00F545D5"/>
    <w:rsid w:val="00F569BE"/>
    <w:rsid w:val="00F626E2"/>
    <w:rsid w:val="00F62971"/>
    <w:rsid w:val="00F64A4B"/>
    <w:rsid w:val="00F65A8E"/>
    <w:rsid w:val="00F6746D"/>
    <w:rsid w:val="00F678C7"/>
    <w:rsid w:val="00F70467"/>
    <w:rsid w:val="00F71C51"/>
    <w:rsid w:val="00F74872"/>
    <w:rsid w:val="00F75231"/>
    <w:rsid w:val="00F766B3"/>
    <w:rsid w:val="00F768E8"/>
    <w:rsid w:val="00F76C05"/>
    <w:rsid w:val="00F76CAD"/>
    <w:rsid w:val="00F80A92"/>
    <w:rsid w:val="00F810C3"/>
    <w:rsid w:val="00F81B26"/>
    <w:rsid w:val="00F84340"/>
    <w:rsid w:val="00F84396"/>
    <w:rsid w:val="00F850C8"/>
    <w:rsid w:val="00F85715"/>
    <w:rsid w:val="00F94652"/>
    <w:rsid w:val="00F94FAC"/>
    <w:rsid w:val="00F95D92"/>
    <w:rsid w:val="00F95E7B"/>
    <w:rsid w:val="00F9739D"/>
    <w:rsid w:val="00FA1C99"/>
    <w:rsid w:val="00FA21B0"/>
    <w:rsid w:val="00FA2618"/>
    <w:rsid w:val="00FA2B2C"/>
    <w:rsid w:val="00FA3742"/>
    <w:rsid w:val="00FA5A1B"/>
    <w:rsid w:val="00FA5E3E"/>
    <w:rsid w:val="00FA65B4"/>
    <w:rsid w:val="00FA67BE"/>
    <w:rsid w:val="00FB141A"/>
    <w:rsid w:val="00FB1E1C"/>
    <w:rsid w:val="00FB25E3"/>
    <w:rsid w:val="00FB2CA2"/>
    <w:rsid w:val="00FB3499"/>
    <w:rsid w:val="00FB5DAE"/>
    <w:rsid w:val="00FB5F96"/>
    <w:rsid w:val="00FB6111"/>
    <w:rsid w:val="00FB71C6"/>
    <w:rsid w:val="00FB7980"/>
    <w:rsid w:val="00FC0958"/>
    <w:rsid w:val="00FC0BED"/>
    <w:rsid w:val="00FC0D2C"/>
    <w:rsid w:val="00FC0E0B"/>
    <w:rsid w:val="00FC13BA"/>
    <w:rsid w:val="00FC1A3A"/>
    <w:rsid w:val="00FC1A9D"/>
    <w:rsid w:val="00FC542A"/>
    <w:rsid w:val="00FC7E51"/>
    <w:rsid w:val="00FD25C7"/>
    <w:rsid w:val="00FD3744"/>
    <w:rsid w:val="00FD443D"/>
    <w:rsid w:val="00FD63E4"/>
    <w:rsid w:val="00FD77F7"/>
    <w:rsid w:val="00FD7ABB"/>
    <w:rsid w:val="00FE0FB8"/>
    <w:rsid w:val="00FE0FF5"/>
    <w:rsid w:val="00FE235D"/>
    <w:rsid w:val="00FE40CD"/>
    <w:rsid w:val="00FE42DF"/>
    <w:rsid w:val="00FE4349"/>
    <w:rsid w:val="00FE5437"/>
    <w:rsid w:val="00FE57D7"/>
    <w:rsid w:val="00FE7258"/>
    <w:rsid w:val="00FF105F"/>
    <w:rsid w:val="00FF17D0"/>
    <w:rsid w:val="00FF2A37"/>
    <w:rsid w:val="00FF50CF"/>
    <w:rsid w:val="00FF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254A8A"/>
  <w15:chartTrackingRefBased/>
  <w15:docId w15:val="{DD2A71E4-C9B4-4BF3-9D5C-F137DC8E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1A62"/>
  </w:style>
  <w:style w:type="paragraph" w:styleId="berschrift1">
    <w:name w:val="heading 1"/>
    <w:basedOn w:val="Standard"/>
    <w:next w:val="Flietext"/>
    <w:link w:val="berschrift1Zchn"/>
    <w:uiPriority w:val="9"/>
    <w:qFormat/>
    <w:rsid w:val="005D0E2C"/>
    <w:pPr>
      <w:keepNext/>
      <w:pageBreakBefore/>
      <w:numPr>
        <w:numId w:val="17"/>
      </w:numPr>
      <w:spacing w:after="0" w:line="480" w:lineRule="auto"/>
      <w:jc w:val="center"/>
      <w:outlineLvl w:val="0"/>
    </w:pPr>
    <w:rPr>
      <w:rFonts w:eastAsiaTheme="majorEastAsia" w:cs="Times New Roman"/>
      <w:b/>
      <w:bCs/>
      <w:szCs w:val="24"/>
    </w:rPr>
  </w:style>
  <w:style w:type="paragraph" w:styleId="berschrift2">
    <w:name w:val="heading 2"/>
    <w:basedOn w:val="Standard"/>
    <w:next w:val="Flietext"/>
    <w:link w:val="berschrift2Zchn"/>
    <w:uiPriority w:val="9"/>
    <w:unhideWhenUsed/>
    <w:qFormat/>
    <w:rsid w:val="005D0E2C"/>
    <w:pPr>
      <w:keepNext/>
      <w:numPr>
        <w:ilvl w:val="1"/>
        <w:numId w:val="17"/>
      </w:numPr>
      <w:spacing w:after="0" w:line="480" w:lineRule="auto"/>
      <w:ind w:left="0" w:firstLine="0"/>
      <w:outlineLvl w:val="1"/>
    </w:pPr>
    <w:rPr>
      <w:rFonts w:eastAsiaTheme="majorEastAsia" w:cstheme="majorBidi"/>
      <w:b/>
      <w:bCs/>
      <w:szCs w:val="24"/>
    </w:rPr>
  </w:style>
  <w:style w:type="paragraph" w:styleId="berschrift3">
    <w:name w:val="heading 3"/>
    <w:basedOn w:val="Standard"/>
    <w:next w:val="Flietext"/>
    <w:link w:val="berschrift3Zchn"/>
    <w:uiPriority w:val="9"/>
    <w:unhideWhenUsed/>
    <w:qFormat/>
    <w:rsid w:val="005D0E2C"/>
    <w:pPr>
      <w:keepNext/>
      <w:numPr>
        <w:ilvl w:val="2"/>
        <w:numId w:val="17"/>
      </w:numPr>
      <w:spacing w:after="0" w:line="480" w:lineRule="auto"/>
      <w:ind w:left="0" w:firstLine="0"/>
      <w:outlineLvl w:val="2"/>
    </w:pPr>
    <w:rPr>
      <w:rFonts w:eastAsiaTheme="majorEastAsia" w:cstheme="majorBidi"/>
      <w:b/>
      <w:bCs/>
      <w:szCs w:val="24"/>
      <w:lang w:val="en-GB"/>
    </w:rPr>
  </w:style>
  <w:style w:type="paragraph" w:styleId="berschrift4">
    <w:name w:val="heading 4"/>
    <w:basedOn w:val="Standard"/>
    <w:next w:val="Flietext"/>
    <w:link w:val="berschrift4Zchn"/>
    <w:uiPriority w:val="9"/>
    <w:unhideWhenUsed/>
    <w:qFormat/>
    <w:rsid w:val="005D0E2C"/>
    <w:pPr>
      <w:keepNext/>
      <w:keepLines/>
      <w:numPr>
        <w:ilvl w:val="3"/>
        <w:numId w:val="17"/>
      </w:numPr>
      <w:spacing w:after="0" w:line="480" w:lineRule="auto"/>
      <w:ind w:left="862" w:firstLine="0"/>
      <w:jc w:val="both"/>
      <w:outlineLvl w:val="3"/>
    </w:pPr>
    <w:rPr>
      <w:rFonts w:eastAsiaTheme="majorEastAsia" w:cstheme="majorBidi"/>
      <w:b/>
      <w:iCs/>
      <w:szCs w:val="24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0E2C"/>
    <w:pPr>
      <w:keepNext/>
      <w:keepLines/>
      <w:numPr>
        <w:ilvl w:val="4"/>
        <w:numId w:val="17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0E2C"/>
    <w:pPr>
      <w:keepNext/>
      <w:keepLines/>
      <w:numPr>
        <w:ilvl w:val="5"/>
        <w:numId w:val="17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0E2C"/>
    <w:pPr>
      <w:keepNext/>
      <w:keepLines/>
      <w:numPr>
        <w:ilvl w:val="6"/>
        <w:numId w:val="17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0E2C"/>
    <w:pPr>
      <w:keepNext/>
      <w:keepLines/>
      <w:numPr>
        <w:ilvl w:val="7"/>
        <w:numId w:val="17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0E2C"/>
    <w:pPr>
      <w:keepNext/>
      <w:keepLines/>
      <w:numPr>
        <w:ilvl w:val="8"/>
        <w:numId w:val="17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3319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D8508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50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8508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85082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6D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6D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6D2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6D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6D2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6D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6D28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B28D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B28DE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1516B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F4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EF4C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EF4C6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F4C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5dunkelAkzent3">
    <w:name w:val="Grid Table 5 Dark Accent 3"/>
    <w:basedOn w:val="NormaleTabelle"/>
    <w:uiPriority w:val="50"/>
    <w:rsid w:val="00EC5F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Hervorhebung">
    <w:name w:val="Emphasis"/>
    <w:basedOn w:val="Absatz-Standardschriftart"/>
    <w:uiPriority w:val="20"/>
    <w:qFormat/>
    <w:rsid w:val="001B3104"/>
    <w:rPr>
      <w:i/>
      <w:iCs/>
    </w:rPr>
  </w:style>
  <w:style w:type="paragraph" w:styleId="berarbeitung">
    <w:name w:val="Revision"/>
    <w:hidden/>
    <w:uiPriority w:val="99"/>
    <w:semiHidden/>
    <w:rsid w:val="00147737"/>
    <w:pPr>
      <w:spacing w:after="0" w:line="240" w:lineRule="auto"/>
    </w:pPr>
  </w:style>
  <w:style w:type="paragraph" w:styleId="Kopfzeile">
    <w:name w:val="header"/>
    <w:basedOn w:val="Standard"/>
    <w:link w:val="KopfzeileZchn"/>
    <w:unhideWhenUsed/>
    <w:rsid w:val="00BD7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BD7970"/>
  </w:style>
  <w:style w:type="paragraph" w:styleId="Fuzeile">
    <w:name w:val="footer"/>
    <w:basedOn w:val="Standard"/>
    <w:link w:val="FuzeileZchn"/>
    <w:uiPriority w:val="99"/>
    <w:unhideWhenUsed/>
    <w:rsid w:val="00BD7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7970"/>
  </w:style>
  <w:style w:type="character" w:styleId="BesuchterLink">
    <w:name w:val="FollowedHyperlink"/>
    <w:basedOn w:val="Absatz-Standardschriftart"/>
    <w:uiPriority w:val="99"/>
    <w:semiHidden/>
    <w:unhideWhenUsed/>
    <w:rsid w:val="009274F8"/>
    <w:rPr>
      <w:color w:val="954F72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4556A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5C015C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20132B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5A0482"/>
  </w:style>
  <w:style w:type="paragraph" w:customStyle="1" w:styleId="Flietext">
    <w:name w:val="Fließtext"/>
    <w:basedOn w:val="StandardWeb"/>
    <w:qFormat/>
    <w:rsid w:val="008809C1"/>
    <w:pPr>
      <w:spacing w:after="0" w:line="480" w:lineRule="auto"/>
      <w:ind w:firstLine="709"/>
    </w:pPr>
    <w:rPr>
      <w:rFonts w:asciiTheme="minorHAnsi" w:eastAsia="Times New Roman" w:hAnsiTheme="minorHAnsi"/>
      <w:sz w:val="22"/>
      <w:lang w:val="en-GB" w:eastAsia="de-DE"/>
    </w:rPr>
  </w:style>
  <w:style w:type="paragraph" w:styleId="StandardWeb">
    <w:name w:val="Normal (Web)"/>
    <w:basedOn w:val="Standard"/>
    <w:uiPriority w:val="99"/>
    <w:semiHidden/>
    <w:unhideWhenUsed/>
    <w:rsid w:val="008809C1"/>
    <w:rPr>
      <w:rFonts w:ascii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D0E2C"/>
    <w:rPr>
      <w:rFonts w:eastAsiaTheme="majorEastAsia" w:cs="Times New Roman"/>
      <w:b/>
      <w:bCs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D0E2C"/>
    <w:rPr>
      <w:rFonts w:eastAsiaTheme="majorEastAsia" w:cstheme="majorBidi"/>
      <w:b/>
      <w:bCs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D0E2C"/>
    <w:rPr>
      <w:rFonts w:eastAsiaTheme="majorEastAsia" w:cstheme="majorBidi"/>
      <w:b/>
      <w:bCs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D0E2C"/>
    <w:rPr>
      <w:rFonts w:eastAsiaTheme="majorEastAsia" w:cstheme="majorBidi"/>
      <w:b/>
      <w:iCs/>
      <w:szCs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0E2C"/>
    <w:rPr>
      <w:rFonts w:asciiTheme="majorHAnsi" w:eastAsiaTheme="majorEastAsia" w:hAnsiTheme="majorHAnsi" w:cstheme="majorBidi"/>
      <w:color w:val="2F5496" w:themeColor="accent1" w:themeShade="BF"/>
      <w:szCs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0E2C"/>
    <w:rPr>
      <w:rFonts w:asciiTheme="majorHAnsi" w:eastAsiaTheme="majorEastAsia" w:hAnsiTheme="majorHAnsi" w:cstheme="majorBidi"/>
      <w:color w:val="1F3763" w:themeColor="accent1" w:themeShade="7F"/>
      <w:szCs w:val="24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0E2C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0E2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0E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Seitenzahl">
    <w:name w:val="page number"/>
    <w:basedOn w:val="Absatz-Standardschriftart"/>
    <w:rsid w:val="005D0E2C"/>
  </w:style>
  <w:style w:type="paragraph" w:styleId="Titel">
    <w:name w:val="Title"/>
    <w:basedOn w:val="Standard"/>
    <w:next w:val="Standard"/>
    <w:link w:val="TitelZchn"/>
    <w:uiPriority w:val="10"/>
    <w:qFormat/>
    <w:rsid w:val="005D0E2C"/>
    <w:pPr>
      <w:spacing w:before="3000" w:after="1200" w:line="48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5D0E2C"/>
    <w:rPr>
      <w:rFonts w:eastAsiaTheme="majorEastAsia" w:cstheme="majorBidi"/>
      <w:b/>
      <w:spacing w:val="5"/>
      <w:kern w:val="28"/>
      <w:sz w:val="32"/>
      <w:szCs w:val="52"/>
      <w:lang w:val="en-GB"/>
    </w:rPr>
  </w:style>
  <w:style w:type="paragraph" w:customStyle="1" w:styleId="Titelblatt">
    <w:name w:val="Titelblatt"/>
    <w:basedOn w:val="Standard"/>
    <w:qFormat/>
    <w:rsid w:val="005D0E2C"/>
    <w:pPr>
      <w:spacing w:after="0" w:line="480" w:lineRule="auto"/>
      <w:jc w:val="center"/>
    </w:pPr>
    <w:rPr>
      <w:rFonts w:eastAsia="Times New Roman" w:cs="Times New Roman"/>
      <w:szCs w:val="24"/>
    </w:rPr>
  </w:style>
  <w:style w:type="paragraph" w:customStyle="1" w:styleId="ArtderArbeit">
    <w:name w:val="Art der Arbeit"/>
    <w:basedOn w:val="Titelblatt"/>
    <w:qFormat/>
    <w:rsid w:val="005D0E2C"/>
    <w:rPr>
      <w:sz w:val="28"/>
    </w:rPr>
  </w:style>
  <w:style w:type="paragraph" w:customStyle="1" w:styleId="AngabenStudierender">
    <w:name w:val="Angaben Studierender"/>
    <w:basedOn w:val="Standard"/>
    <w:qFormat/>
    <w:rsid w:val="005D0E2C"/>
    <w:pPr>
      <w:spacing w:after="0" w:line="480" w:lineRule="auto"/>
      <w:jc w:val="both"/>
    </w:pPr>
    <w:rPr>
      <w:rFonts w:eastAsia="Times New Roman" w:cs="Times New Roman"/>
      <w:szCs w:val="24"/>
    </w:rPr>
  </w:style>
  <w:style w:type="paragraph" w:customStyle="1" w:styleId="Abgabedatum">
    <w:name w:val="Abgabedatum"/>
    <w:basedOn w:val="AngabenStudierender"/>
    <w:qFormat/>
    <w:rsid w:val="005D0E2C"/>
    <w:pPr>
      <w:spacing w:before="240" w:after="240"/>
    </w:pPr>
  </w:style>
  <w:style w:type="paragraph" w:customStyle="1" w:styleId="Gutachter">
    <w:name w:val="Gutachter"/>
    <w:basedOn w:val="Abgabedatum"/>
    <w:qFormat/>
    <w:rsid w:val="005D0E2C"/>
  </w:style>
  <w:style w:type="paragraph" w:customStyle="1" w:styleId="Standard-ohne">
    <w:name w:val="Standard-ohne"/>
    <w:basedOn w:val="Standard"/>
    <w:qFormat/>
    <w:rsid w:val="005D0E2C"/>
    <w:pPr>
      <w:spacing w:after="0" w:line="480" w:lineRule="auto"/>
      <w:jc w:val="both"/>
    </w:pPr>
    <w:rPr>
      <w:rFonts w:eastAsia="Times New Roman" w:cs="Times New Roman"/>
      <w:szCs w:val="24"/>
    </w:rPr>
  </w:style>
  <w:style w:type="paragraph" w:styleId="Textkrper">
    <w:name w:val="Body Text"/>
    <w:basedOn w:val="Standard"/>
    <w:link w:val="TextkrperZchn"/>
    <w:rsid w:val="005D0E2C"/>
    <w:pPr>
      <w:tabs>
        <w:tab w:val="right" w:pos="8640"/>
      </w:tabs>
      <w:spacing w:after="0" w:line="480" w:lineRule="auto"/>
      <w:ind w:firstLine="720"/>
      <w:jc w:val="both"/>
    </w:pPr>
    <w:rPr>
      <w:rFonts w:eastAsia="Times New Roman" w:cs="Times New Roman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rsid w:val="005D0E2C"/>
    <w:rPr>
      <w:rFonts w:eastAsia="Times New Roman" w:cs="Times New Roman"/>
      <w:szCs w:val="24"/>
      <w:lang w:val="en-GB"/>
    </w:rPr>
  </w:style>
  <w:style w:type="paragraph" w:customStyle="1" w:styleId="Tabellenberschrift">
    <w:name w:val="Tabellenüberschrift"/>
    <w:basedOn w:val="Standard"/>
    <w:qFormat/>
    <w:rsid w:val="005D0E2C"/>
    <w:pPr>
      <w:spacing w:before="360" w:after="0" w:line="480" w:lineRule="auto"/>
      <w:jc w:val="both"/>
    </w:pPr>
    <w:rPr>
      <w:rFonts w:eastAsia="Times New Roman" w:cs="Times New Roman"/>
      <w:szCs w:val="24"/>
    </w:rPr>
  </w:style>
  <w:style w:type="paragraph" w:customStyle="1" w:styleId="Tabellenunterschrift">
    <w:name w:val="Tabellenunterschrift"/>
    <w:basedOn w:val="Textkrper"/>
    <w:qFormat/>
    <w:rsid w:val="005D0E2C"/>
    <w:pPr>
      <w:tabs>
        <w:tab w:val="clear" w:pos="8640"/>
      </w:tabs>
      <w:spacing w:line="240" w:lineRule="auto"/>
      <w:ind w:firstLine="0"/>
    </w:pPr>
    <w:rPr>
      <w:szCs w:val="22"/>
      <w:lang w:val="de-DE"/>
    </w:rPr>
  </w:style>
  <w:style w:type="paragraph" w:customStyle="1" w:styleId="Abbildungsunterschrift">
    <w:name w:val="Abbildungsunterschrift"/>
    <w:basedOn w:val="Standard"/>
    <w:qFormat/>
    <w:rsid w:val="005D0E2C"/>
    <w:pPr>
      <w:keepNext/>
      <w:spacing w:before="120" w:after="120" w:line="480" w:lineRule="auto"/>
    </w:pPr>
    <w:rPr>
      <w:rFonts w:eastAsia="Times New Roman" w:cs="Times New Roman"/>
      <w:bCs/>
      <w:szCs w:val="24"/>
    </w:rPr>
  </w:style>
  <w:style w:type="paragraph" w:customStyle="1" w:styleId="Literaturangabe">
    <w:name w:val="Literaturangabe"/>
    <w:basedOn w:val="Standard"/>
    <w:qFormat/>
    <w:rsid w:val="005D0E2C"/>
    <w:pPr>
      <w:spacing w:after="0" w:line="480" w:lineRule="auto"/>
      <w:ind w:left="709" w:hanging="709"/>
      <w:jc w:val="both"/>
    </w:pPr>
    <w:rPr>
      <w:rFonts w:eastAsia="Times New Roman" w:cs="Times New Roman"/>
      <w:szCs w:val="24"/>
      <w:lang w:val="en-GB"/>
    </w:rPr>
  </w:style>
  <w:style w:type="paragraph" w:customStyle="1" w:styleId="Anhang">
    <w:name w:val="Anhang"/>
    <w:basedOn w:val="Standard-ohne"/>
    <w:qFormat/>
    <w:rsid w:val="005D0E2C"/>
  </w:style>
  <w:style w:type="paragraph" w:styleId="Funotentext">
    <w:name w:val="footnote text"/>
    <w:basedOn w:val="Standard"/>
    <w:link w:val="FunotentextZchn"/>
    <w:uiPriority w:val="99"/>
    <w:semiHidden/>
    <w:unhideWhenUsed/>
    <w:rsid w:val="005D0E2C"/>
    <w:pPr>
      <w:spacing w:after="0" w:line="240" w:lineRule="auto"/>
      <w:ind w:firstLine="709"/>
      <w:jc w:val="both"/>
    </w:pPr>
    <w:rPr>
      <w:rFonts w:eastAsia="Times New Roman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D0E2C"/>
    <w:rPr>
      <w:rFonts w:eastAsia="Times New Roman" w:cs="Times New Roman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5D0E2C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D0E2C"/>
    <w:pPr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sz w:val="32"/>
      <w:szCs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D0E2C"/>
    <w:pPr>
      <w:tabs>
        <w:tab w:val="left" w:pos="480"/>
        <w:tab w:val="right" w:leader="dot" w:pos="8949"/>
      </w:tabs>
      <w:spacing w:after="100" w:line="480" w:lineRule="auto"/>
      <w:jc w:val="both"/>
    </w:pPr>
    <w:rPr>
      <w:rFonts w:eastAsia="Times New Roman" w:cs="Times New Roman"/>
      <w:b/>
      <w:bCs/>
      <w:noProof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5D0E2C"/>
    <w:pPr>
      <w:tabs>
        <w:tab w:val="left" w:pos="960"/>
        <w:tab w:val="right" w:leader="dot" w:pos="8949"/>
      </w:tabs>
      <w:spacing w:after="100" w:line="480" w:lineRule="auto"/>
      <w:ind w:left="142" w:firstLine="113"/>
      <w:jc w:val="both"/>
    </w:pPr>
    <w:rPr>
      <w:rFonts w:eastAsia="Times New Roman" w:cs="Times New Roman"/>
      <w:szCs w:val="24"/>
      <w:lang w:val="en-GB"/>
    </w:rPr>
  </w:style>
  <w:style w:type="paragraph" w:customStyle="1" w:styleId="Default">
    <w:name w:val="Default"/>
    <w:rsid w:val="005D0E2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5D0E2C"/>
    <w:pPr>
      <w:tabs>
        <w:tab w:val="left" w:pos="1418"/>
        <w:tab w:val="right" w:leader="dot" w:pos="8947"/>
      </w:tabs>
      <w:spacing w:after="100" w:line="480" w:lineRule="auto"/>
      <w:ind w:firstLine="425"/>
      <w:jc w:val="both"/>
    </w:pPr>
    <w:rPr>
      <w:rFonts w:eastAsia="Times New Roman" w:cs="Times New Roman"/>
      <w:noProof/>
      <w:szCs w:val="24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5D0E2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D0E2C"/>
    <w:pPr>
      <w:keepLines/>
      <w:tabs>
        <w:tab w:val="left" w:pos="720"/>
      </w:tabs>
      <w:suppressAutoHyphens/>
      <w:spacing w:after="0" w:line="480" w:lineRule="auto"/>
      <w:ind w:left="720" w:hanging="720"/>
      <w:jc w:val="both"/>
    </w:pPr>
    <w:rPr>
      <w:rFonts w:eastAsia="Times New Roman" w:cs="Times New Roman"/>
      <w:szCs w:val="24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D0E2C"/>
    <w:rPr>
      <w:rFonts w:eastAsia="Times New Roman" w:cs="Times New Roman"/>
      <w:szCs w:val="24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D0E2C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D0E2C"/>
    <w:rPr>
      <w:rFonts w:eastAsiaTheme="majorEastAsia" w:cs="Times New Roman"/>
      <w:b/>
      <w:bCs/>
      <w:szCs w:val="24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D0E2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D0E2C"/>
    <w:rPr>
      <w:rFonts w:eastAsiaTheme="majorEastAsia" w:cstheme="majorBidi"/>
      <w:b/>
      <w:bCs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D0E2C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D0E2C"/>
    <w:rPr>
      <w:rFonts w:eastAsiaTheme="majorEastAsia" w:cstheme="majorBidi"/>
      <w:b/>
      <w:bCs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D0E2C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D0E2C"/>
    <w:rPr>
      <w:rFonts w:eastAsiaTheme="majorEastAsia" w:cstheme="majorBidi"/>
      <w:b/>
      <w:bCs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D0E2C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D0E2C"/>
    <w:rPr>
      <w:rFonts w:eastAsiaTheme="majorEastAsia" w:cstheme="majorBidi"/>
      <w:b/>
      <w:iCs/>
      <w:szCs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D0E2C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D0E2C"/>
    <w:rPr>
      <w:rFonts w:asciiTheme="majorHAnsi" w:eastAsiaTheme="majorEastAsia" w:hAnsiTheme="majorHAnsi" w:cstheme="majorBidi"/>
      <w:color w:val="2F5496" w:themeColor="accent1" w:themeShade="BF"/>
      <w:szCs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D0E2C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D0E2C"/>
    <w:rPr>
      <w:rFonts w:asciiTheme="majorHAnsi" w:eastAsiaTheme="majorEastAsia" w:hAnsiTheme="majorHAnsi" w:cstheme="majorBidi"/>
      <w:color w:val="1F3763" w:themeColor="accent1" w:themeShade="7F"/>
      <w:szCs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D0E2C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D0E2C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D0E2C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D0E2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D0E2C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D0E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customStyle="1" w:styleId="Tabellenraster1">
    <w:name w:val="Tabellenraster1"/>
    <w:basedOn w:val="NormaleTabelle"/>
    <w:next w:val="Tabellenraster"/>
    <w:uiPriority w:val="39"/>
    <w:rsid w:val="005D0E2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autoRedefine/>
    <w:uiPriority w:val="99"/>
    <w:unhideWhenUsed/>
    <w:rsid w:val="005D0E2C"/>
    <w:pPr>
      <w:tabs>
        <w:tab w:val="right" w:leader="dot" w:pos="8949"/>
      </w:tabs>
      <w:spacing w:after="0" w:line="480" w:lineRule="auto"/>
      <w:ind w:left="709" w:hanging="709"/>
      <w:jc w:val="both"/>
    </w:pPr>
    <w:rPr>
      <w:rFonts w:eastAsia="Times New Roman" w:cs="Times New Roman"/>
      <w:bCs/>
      <w:noProof/>
      <w:szCs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5D0E2C"/>
    <w:pPr>
      <w:spacing w:after="0" w:line="480" w:lineRule="auto"/>
      <w:ind w:firstLine="709"/>
      <w:jc w:val="both"/>
    </w:pPr>
    <w:rPr>
      <w:rFonts w:eastAsia="Times New Roman" w:cs="Times New Roman"/>
      <w:szCs w:val="24"/>
      <w:lang w:val="en-GB"/>
    </w:rPr>
  </w:style>
  <w:style w:type="character" w:styleId="Buchtitel">
    <w:name w:val="Book Title"/>
    <w:basedOn w:val="Absatz-Standardschriftart"/>
    <w:uiPriority w:val="33"/>
    <w:qFormat/>
    <w:rsid w:val="005D0E2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D0E2C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D0E2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D0E2C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5D0E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0E2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480" w:lineRule="auto"/>
      <w:ind w:left="864" w:right="864" w:firstLine="709"/>
      <w:jc w:val="center"/>
    </w:pPr>
    <w:rPr>
      <w:rFonts w:eastAsia="Times New Roman" w:cs="Times New Roman"/>
      <w:i/>
      <w:iCs/>
      <w:color w:val="4472C4" w:themeColor="accent1"/>
      <w:szCs w:val="24"/>
      <w:lang w:val="en-GB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0E2C"/>
    <w:rPr>
      <w:rFonts w:eastAsia="Times New Roman" w:cs="Times New Roman"/>
      <w:i/>
      <w:iCs/>
      <w:color w:val="4472C4" w:themeColor="accent1"/>
      <w:szCs w:val="24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5D0E2C"/>
    <w:pPr>
      <w:spacing w:before="200" w:line="480" w:lineRule="auto"/>
      <w:ind w:left="864" w:right="864" w:firstLine="709"/>
      <w:jc w:val="center"/>
    </w:pPr>
    <w:rPr>
      <w:rFonts w:eastAsia="Times New Roman" w:cs="Times New Roman"/>
      <w:i/>
      <w:iCs/>
      <w:color w:val="404040" w:themeColor="text1" w:themeTint="BF"/>
      <w:szCs w:val="24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5D0E2C"/>
    <w:rPr>
      <w:rFonts w:eastAsia="Times New Roman" w:cs="Times New Roman"/>
      <w:i/>
      <w:iCs/>
      <w:color w:val="404040" w:themeColor="text1" w:themeTint="BF"/>
      <w:szCs w:val="24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5D0E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D0E2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D0E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D0E2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D0E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D0E2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D0E2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D0E2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D0E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D0E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D0E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D0E2C"/>
    <w:pPr>
      <w:spacing w:after="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5D0E2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D0E2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D0E2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D0E2C"/>
    <w:pPr>
      <w:spacing w:after="0" w:line="240" w:lineRule="auto"/>
      <w:ind w:firstLine="709"/>
      <w:jc w:val="both"/>
    </w:pPr>
    <w:rPr>
      <w:rFonts w:ascii="Consolas" w:eastAsia="Times New Roman" w:hAnsi="Consolas" w:cs="Times New Roman"/>
      <w:sz w:val="20"/>
      <w:szCs w:val="20"/>
      <w:lang w:val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D0E2C"/>
    <w:rPr>
      <w:rFonts w:ascii="Consolas" w:eastAsia="Times New Roman" w:hAnsi="Consolas" w:cs="Times New Roman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5D0E2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D0E2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D0E2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D0E2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D0E2C"/>
    <w:pPr>
      <w:spacing w:after="0" w:line="240" w:lineRule="auto"/>
      <w:ind w:firstLine="709"/>
      <w:jc w:val="both"/>
    </w:pPr>
    <w:rPr>
      <w:rFonts w:eastAsia="Times New Roman" w:cs="Times New Roman"/>
      <w:i/>
      <w:iCs/>
      <w:szCs w:val="24"/>
      <w:lang w:val="en-GB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D0E2C"/>
    <w:rPr>
      <w:rFonts w:eastAsia="Times New Roman" w:cs="Times New Roman"/>
      <w:i/>
      <w:iCs/>
      <w:szCs w:val="24"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5D0E2C"/>
  </w:style>
  <w:style w:type="paragraph" w:styleId="NurText">
    <w:name w:val="Plain Text"/>
    <w:basedOn w:val="Standard"/>
    <w:link w:val="NurTextZchn"/>
    <w:uiPriority w:val="99"/>
    <w:semiHidden/>
    <w:unhideWhenUsed/>
    <w:rsid w:val="005D0E2C"/>
    <w:pPr>
      <w:spacing w:after="0" w:line="240" w:lineRule="auto"/>
      <w:ind w:firstLine="709"/>
      <w:jc w:val="both"/>
    </w:pPr>
    <w:rPr>
      <w:rFonts w:ascii="Consolas" w:eastAsia="Times New Roman" w:hAnsi="Consolas" w:cs="Times New Roman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D0E2C"/>
    <w:rPr>
      <w:rFonts w:ascii="Consolas" w:eastAsia="Times New Roman" w:hAnsi="Consolas" w:cs="Times New Roman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D0E2C"/>
    <w:pPr>
      <w:spacing w:after="0" w:line="240" w:lineRule="auto"/>
      <w:ind w:firstLine="709"/>
      <w:jc w:val="both"/>
    </w:pPr>
    <w:rPr>
      <w:rFonts w:ascii="Segoe UI" w:eastAsia="Times New Roman" w:hAnsi="Segoe UI" w:cs="Segoe UI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D0E2C"/>
    <w:rPr>
      <w:rFonts w:ascii="Segoe UI" w:eastAsia="Times New Roman" w:hAnsi="Segoe UI" w:cs="Segoe UI"/>
      <w:sz w:val="16"/>
      <w:szCs w:val="16"/>
      <w:lang w:val="en-GB"/>
    </w:rPr>
  </w:style>
  <w:style w:type="paragraph" w:styleId="Blocktext">
    <w:name w:val="Block Text"/>
    <w:basedOn w:val="Standard"/>
    <w:uiPriority w:val="99"/>
    <w:semiHidden/>
    <w:unhideWhenUsed/>
    <w:rsid w:val="005D0E2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480" w:lineRule="auto"/>
      <w:ind w:left="1152" w:right="1152" w:firstLine="709"/>
      <w:jc w:val="both"/>
    </w:pPr>
    <w:rPr>
      <w:rFonts w:eastAsiaTheme="minorEastAsia"/>
      <w:i/>
      <w:iCs/>
      <w:color w:val="4472C4" w:themeColor="accent1"/>
      <w:szCs w:val="24"/>
      <w:lang w:val="en-GB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D0E2C"/>
    <w:pPr>
      <w:spacing w:after="120" w:line="480" w:lineRule="auto"/>
      <w:ind w:left="283" w:firstLine="709"/>
      <w:jc w:val="both"/>
    </w:pPr>
    <w:rPr>
      <w:rFonts w:eastAsia="Times New Roman" w:cs="Times New Roman"/>
      <w:sz w:val="16"/>
      <w:szCs w:val="16"/>
      <w:lang w:val="en-GB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D0E2C"/>
    <w:rPr>
      <w:rFonts w:eastAsia="Times New Roman" w:cs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D0E2C"/>
    <w:pPr>
      <w:spacing w:after="120" w:line="480" w:lineRule="auto"/>
      <w:ind w:left="283" w:firstLine="709"/>
      <w:jc w:val="both"/>
    </w:pPr>
    <w:rPr>
      <w:rFonts w:eastAsia="Times New Roman" w:cs="Times New Roman"/>
      <w:szCs w:val="24"/>
      <w:lang w:val="en-GB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D0E2C"/>
    <w:pPr>
      <w:spacing w:after="120" w:line="480" w:lineRule="auto"/>
      <w:ind w:firstLine="709"/>
      <w:jc w:val="both"/>
    </w:pPr>
    <w:rPr>
      <w:rFonts w:eastAsia="Times New Roman" w:cs="Times New Roman"/>
      <w:sz w:val="16"/>
      <w:szCs w:val="16"/>
      <w:lang w:val="en-GB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D0E2C"/>
    <w:rPr>
      <w:rFonts w:eastAsia="Times New Roman" w:cs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D0E2C"/>
    <w:pPr>
      <w:spacing w:after="120" w:line="480" w:lineRule="auto"/>
      <w:ind w:firstLine="709"/>
      <w:jc w:val="both"/>
    </w:pPr>
    <w:rPr>
      <w:rFonts w:eastAsia="Times New Roman" w:cs="Times New Roman"/>
      <w:szCs w:val="24"/>
      <w:lang w:val="en-GB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D0E2C"/>
    <w:pPr>
      <w:spacing w:after="0" w:line="240" w:lineRule="auto"/>
      <w:ind w:firstLine="709"/>
      <w:jc w:val="both"/>
    </w:pPr>
    <w:rPr>
      <w:rFonts w:eastAsia="Times New Roman" w:cs="Times New Roman"/>
      <w:szCs w:val="24"/>
      <w:lang w:val="en-GB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D0E2C"/>
    <w:pPr>
      <w:spacing w:after="120" w:line="480" w:lineRule="auto"/>
      <w:ind w:left="283" w:firstLine="709"/>
      <w:jc w:val="both"/>
    </w:pPr>
    <w:rPr>
      <w:rFonts w:eastAsia="Times New Roman" w:cs="Times New Roman"/>
      <w:szCs w:val="24"/>
      <w:lang w:val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D0E2C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D0E2C"/>
    <w:pPr>
      <w:tabs>
        <w:tab w:val="clear" w:pos="8640"/>
      </w:tabs>
      <w:spacing w:line="360" w:lineRule="auto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D0E2C"/>
    <w:pPr>
      <w:spacing w:after="0" w:line="480" w:lineRule="auto"/>
      <w:ind w:firstLine="709"/>
      <w:jc w:val="both"/>
    </w:pPr>
    <w:rPr>
      <w:rFonts w:eastAsia="Times New Roman" w:cs="Times New Roman"/>
      <w:szCs w:val="24"/>
      <w:lang w:val="en-GB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D0E2C"/>
    <w:pPr>
      <w:spacing w:after="0" w:line="480" w:lineRule="auto"/>
      <w:ind w:firstLine="709"/>
      <w:jc w:val="both"/>
    </w:pPr>
    <w:rPr>
      <w:rFonts w:eastAsia="Times New Roman" w:cs="Times New Roman"/>
      <w:szCs w:val="24"/>
      <w:lang w:val="en-GB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0E2C"/>
    <w:pPr>
      <w:numPr>
        <w:ilvl w:val="1"/>
      </w:numPr>
      <w:spacing w:line="480" w:lineRule="auto"/>
      <w:ind w:firstLine="709"/>
      <w:jc w:val="both"/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0E2C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D0E2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Theme="majorHAnsi" w:eastAsiaTheme="majorEastAsia" w:hAnsiTheme="majorHAnsi" w:cstheme="majorBidi"/>
      <w:szCs w:val="24"/>
      <w:lang w:val="en-GB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D0E2C"/>
    <w:rPr>
      <w:rFonts w:asciiTheme="majorHAnsi" w:eastAsiaTheme="majorEastAsia" w:hAnsiTheme="majorHAnsi" w:cstheme="majorBidi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5D0E2C"/>
    <w:pPr>
      <w:spacing w:after="120" w:line="480" w:lineRule="auto"/>
      <w:ind w:left="1415" w:firstLine="709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nfortsetzung4">
    <w:name w:val="List Continue 4"/>
    <w:basedOn w:val="Standard"/>
    <w:uiPriority w:val="99"/>
    <w:semiHidden/>
    <w:unhideWhenUsed/>
    <w:rsid w:val="005D0E2C"/>
    <w:pPr>
      <w:spacing w:after="120" w:line="480" w:lineRule="auto"/>
      <w:ind w:left="1132" w:firstLine="709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nfortsetzung3">
    <w:name w:val="List Continue 3"/>
    <w:basedOn w:val="Standard"/>
    <w:uiPriority w:val="99"/>
    <w:semiHidden/>
    <w:unhideWhenUsed/>
    <w:rsid w:val="005D0E2C"/>
    <w:pPr>
      <w:spacing w:after="120" w:line="480" w:lineRule="auto"/>
      <w:ind w:left="849" w:firstLine="709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nfortsetzung2">
    <w:name w:val="List Continue 2"/>
    <w:basedOn w:val="Standard"/>
    <w:uiPriority w:val="99"/>
    <w:semiHidden/>
    <w:unhideWhenUsed/>
    <w:rsid w:val="005D0E2C"/>
    <w:pPr>
      <w:spacing w:after="120" w:line="480" w:lineRule="auto"/>
      <w:ind w:left="566" w:firstLine="709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nfortsetzung">
    <w:name w:val="List Continue"/>
    <w:basedOn w:val="Standard"/>
    <w:uiPriority w:val="99"/>
    <w:semiHidden/>
    <w:unhideWhenUsed/>
    <w:rsid w:val="005D0E2C"/>
    <w:pPr>
      <w:spacing w:after="120" w:line="480" w:lineRule="auto"/>
      <w:ind w:left="283" w:firstLine="709"/>
      <w:contextualSpacing/>
      <w:jc w:val="both"/>
    </w:pPr>
    <w:rPr>
      <w:rFonts w:eastAsia="Times New Roman" w:cs="Times New Roman"/>
      <w:szCs w:val="24"/>
      <w:lang w:val="en-GB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5D0E2C"/>
    <w:pPr>
      <w:spacing w:after="0" w:line="240" w:lineRule="auto"/>
      <w:ind w:left="4252" w:firstLine="709"/>
      <w:jc w:val="both"/>
    </w:pPr>
    <w:rPr>
      <w:rFonts w:eastAsia="Times New Roman" w:cs="Times New Roman"/>
      <w:szCs w:val="24"/>
      <w:lang w:val="en-GB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D0E2C"/>
    <w:pPr>
      <w:spacing w:after="0" w:line="240" w:lineRule="auto"/>
      <w:ind w:left="4252" w:firstLine="709"/>
      <w:jc w:val="both"/>
    </w:pPr>
    <w:rPr>
      <w:rFonts w:eastAsia="Times New Roman" w:cs="Times New Roman"/>
      <w:szCs w:val="24"/>
      <w:lang w:val="en-GB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D0E2C"/>
    <w:rPr>
      <w:rFonts w:eastAsia="Times New Roman" w:cs="Times New Roman"/>
      <w:szCs w:val="24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5D0E2C"/>
    <w:pPr>
      <w:numPr>
        <w:numId w:val="18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nnummer4">
    <w:name w:val="List Number 4"/>
    <w:basedOn w:val="Standard"/>
    <w:uiPriority w:val="99"/>
    <w:semiHidden/>
    <w:unhideWhenUsed/>
    <w:rsid w:val="005D0E2C"/>
    <w:pPr>
      <w:numPr>
        <w:numId w:val="19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nnummer3">
    <w:name w:val="List Number 3"/>
    <w:basedOn w:val="Standard"/>
    <w:uiPriority w:val="99"/>
    <w:semiHidden/>
    <w:unhideWhenUsed/>
    <w:rsid w:val="005D0E2C"/>
    <w:pPr>
      <w:numPr>
        <w:numId w:val="20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nnummer2">
    <w:name w:val="List Number 2"/>
    <w:basedOn w:val="Standard"/>
    <w:uiPriority w:val="99"/>
    <w:semiHidden/>
    <w:unhideWhenUsed/>
    <w:rsid w:val="005D0E2C"/>
    <w:pPr>
      <w:numPr>
        <w:numId w:val="21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Aufzhlungszeichen5">
    <w:name w:val="List Bullet 5"/>
    <w:basedOn w:val="Standard"/>
    <w:uiPriority w:val="99"/>
    <w:semiHidden/>
    <w:unhideWhenUsed/>
    <w:rsid w:val="005D0E2C"/>
    <w:pPr>
      <w:numPr>
        <w:numId w:val="22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Aufzhlungszeichen4">
    <w:name w:val="List Bullet 4"/>
    <w:basedOn w:val="Standard"/>
    <w:uiPriority w:val="99"/>
    <w:semiHidden/>
    <w:unhideWhenUsed/>
    <w:rsid w:val="005D0E2C"/>
    <w:pPr>
      <w:numPr>
        <w:numId w:val="23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Aufzhlungszeichen3">
    <w:name w:val="List Bullet 3"/>
    <w:basedOn w:val="Standard"/>
    <w:uiPriority w:val="99"/>
    <w:semiHidden/>
    <w:unhideWhenUsed/>
    <w:rsid w:val="005D0E2C"/>
    <w:pPr>
      <w:numPr>
        <w:numId w:val="24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Aufzhlungszeichen2">
    <w:name w:val="List Bullet 2"/>
    <w:basedOn w:val="Standard"/>
    <w:uiPriority w:val="99"/>
    <w:semiHidden/>
    <w:unhideWhenUsed/>
    <w:rsid w:val="005D0E2C"/>
    <w:pPr>
      <w:numPr>
        <w:numId w:val="25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5">
    <w:name w:val="List 5"/>
    <w:basedOn w:val="Standard"/>
    <w:uiPriority w:val="99"/>
    <w:semiHidden/>
    <w:unhideWhenUsed/>
    <w:rsid w:val="005D0E2C"/>
    <w:pPr>
      <w:spacing w:after="0" w:line="480" w:lineRule="auto"/>
      <w:ind w:left="1415" w:hanging="283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4">
    <w:name w:val="List 4"/>
    <w:basedOn w:val="Standard"/>
    <w:uiPriority w:val="99"/>
    <w:semiHidden/>
    <w:unhideWhenUsed/>
    <w:rsid w:val="005D0E2C"/>
    <w:pPr>
      <w:spacing w:after="0" w:line="480" w:lineRule="auto"/>
      <w:ind w:left="1132" w:hanging="283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3">
    <w:name w:val="List 3"/>
    <w:basedOn w:val="Standard"/>
    <w:uiPriority w:val="99"/>
    <w:semiHidden/>
    <w:unhideWhenUsed/>
    <w:rsid w:val="005D0E2C"/>
    <w:pPr>
      <w:spacing w:after="0" w:line="480" w:lineRule="auto"/>
      <w:ind w:left="849" w:hanging="283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2">
    <w:name w:val="List 2"/>
    <w:basedOn w:val="Standard"/>
    <w:uiPriority w:val="99"/>
    <w:semiHidden/>
    <w:unhideWhenUsed/>
    <w:rsid w:val="005D0E2C"/>
    <w:pPr>
      <w:spacing w:after="0" w:line="480" w:lineRule="auto"/>
      <w:ind w:left="566" w:hanging="283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nnummer">
    <w:name w:val="List Number"/>
    <w:basedOn w:val="Standard"/>
    <w:uiPriority w:val="99"/>
    <w:semiHidden/>
    <w:unhideWhenUsed/>
    <w:rsid w:val="005D0E2C"/>
    <w:pPr>
      <w:numPr>
        <w:numId w:val="26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Aufzhlungszeichen">
    <w:name w:val="List Bullet"/>
    <w:basedOn w:val="Standard"/>
    <w:uiPriority w:val="99"/>
    <w:semiHidden/>
    <w:unhideWhenUsed/>
    <w:rsid w:val="005D0E2C"/>
    <w:pPr>
      <w:numPr>
        <w:numId w:val="27"/>
      </w:numPr>
      <w:spacing w:after="0" w:line="480" w:lineRule="auto"/>
      <w:contextualSpacing/>
      <w:jc w:val="both"/>
    </w:pPr>
    <w:rPr>
      <w:rFonts w:eastAsia="Times New Roman" w:cs="Times New Roman"/>
      <w:szCs w:val="24"/>
      <w:lang w:val="en-GB"/>
    </w:rPr>
  </w:style>
  <w:style w:type="paragraph" w:styleId="Liste">
    <w:name w:val="List"/>
    <w:basedOn w:val="Standard"/>
    <w:uiPriority w:val="99"/>
    <w:semiHidden/>
    <w:unhideWhenUsed/>
    <w:rsid w:val="005D0E2C"/>
    <w:pPr>
      <w:spacing w:after="0" w:line="480" w:lineRule="auto"/>
      <w:ind w:left="283" w:hanging="283"/>
      <w:contextualSpacing/>
      <w:jc w:val="both"/>
    </w:pPr>
    <w:rPr>
      <w:rFonts w:eastAsia="Times New Roman" w:cs="Times New Roman"/>
      <w:szCs w:val="24"/>
      <w:lang w:val="en-GB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5D0E2C"/>
    <w:pPr>
      <w:spacing w:before="120" w:after="0" w:line="480" w:lineRule="auto"/>
      <w:ind w:firstLine="709"/>
      <w:jc w:val="both"/>
    </w:pPr>
    <w:rPr>
      <w:rFonts w:asciiTheme="majorHAnsi" w:eastAsiaTheme="majorEastAsia" w:hAnsiTheme="majorHAnsi" w:cstheme="majorBidi"/>
      <w:b/>
      <w:bCs/>
      <w:szCs w:val="24"/>
      <w:lang w:val="en-GB"/>
    </w:rPr>
  </w:style>
  <w:style w:type="paragraph" w:styleId="Makrotext">
    <w:name w:val="macro"/>
    <w:link w:val="MakrotextZchn"/>
    <w:uiPriority w:val="99"/>
    <w:semiHidden/>
    <w:unhideWhenUsed/>
    <w:rsid w:val="005D0E2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09"/>
      <w:jc w:val="both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D0E2C"/>
    <w:rPr>
      <w:rFonts w:ascii="Consolas" w:eastAsia="Times New Roman" w:hAnsi="Consolas" w:cs="Times New Roman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D0E2C"/>
    <w:pPr>
      <w:spacing w:after="0" w:line="480" w:lineRule="auto"/>
      <w:ind w:left="240" w:hanging="240"/>
      <w:jc w:val="both"/>
    </w:pPr>
    <w:rPr>
      <w:rFonts w:eastAsia="Times New Roman" w:cs="Times New Roman"/>
      <w:szCs w:val="24"/>
      <w:lang w:val="en-GB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D0E2C"/>
    <w:pPr>
      <w:spacing w:after="0" w:line="240" w:lineRule="auto"/>
      <w:ind w:firstLine="709"/>
      <w:jc w:val="both"/>
    </w:pPr>
    <w:rPr>
      <w:rFonts w:eastAsia="Times New Roman" w:cs="Times New Roman"/>
      <w:sz w:val="20"/>
      <w:szCs w:val="20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D0E2C"/>
    <w:rPr>
      <w:rFonts w:eastAsia="Times New Roman" w:cs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5D0E2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D0E2C"/>
    <w:pPr>
      <w:spacing w:after="0" w:line="240" w:lineRule="auto"/>
      <w:ind w:firstLine="709"/>
      <w:jc w:val="both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Umschlagadresse">
    <w:name w:val="envelope address"/>
    <w:basedOn w:val="Standard"/>
    <w:uiPriority w:val="99"/>
    <w:semiHidden/>
    <w:unhideWhenUsed/>
    <w:rsid w:val="005D0E2C"/>
    <w:pPr>
      <w:framePr w:w="4320" w:h="2160" w:hRule="exact" w:hSpace="141" w:wrap="auto" w:hAnchor="page" w:xAlign="center" w:yAlign="bottom"/>
      <w:spacing w:after="0" w:line="240" w:lineRule="auto"/>
      <w:ind w:left="1" w:firstLine="709"/>
      <w:jc w:val="both"/>
    </w:pPr>
    <w:rPr>
      <w:rFonts w:asciiTheme="majorHAnsi" w:eastAsiaTheme="majorEastAsia" w:hAnsiTheme="majorHAnsi" w:cstheme="majorBidi"/>
      <w:szCs w:val="24"/>
      <w:lang w:val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240" w:hanging="240"/>
      <w:jc w:val="both"/>
    </w:pPr>
    <w:rPr>
      <w:rFonts w:eastAsia="Times New Roman" w:cs="Times New Roman"/>
      <w:szCs w:val="24"/>
      <w:lang w:val="en-GB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5D0E2C"/>
    <w:pPr>
      <w:spacing w:after="0" w:line="480" w:lineRule="auto"/>
      <w:ind w:firstLine="709"/>
      <w:jc w:val="both"/>
    </w:pPr>
    <w:rPr>
      <w:rFonts w:asciiTheme="majorHAnsi" w:eastAsiaTheme="majorEastAsia" w:hAnsiTheme="majorHAnsi" w:cstheme="majorBidi"/>
      <w:b/>
      <w:bCs/>
      <w:szCs w:val="24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5D0E2C"/>
    <w:pPr>
      <w:spacing w:after="0" w:line="480" w:lineRule="auto"/>
      <w:ind w:left="708" w:firstLine="709"/>
      <w:jc w:val="both"/>
    </w:pPr>
    <w:rPr>
      <w:rFonts w:eastAsia="Times New Roman" w:cs="Times New Roman"/>
      <w:szCs w:val="24"/>
      <w:lang w:val="en-GB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D0E2C"/>
    <w:pPr>
      <w:spacing w:after="100" w:line="480" w:lineRule="auto"/>
      <w:ind w:left="1920" w:firstLine="709"/>
      <w:jc w:val="both"/>
    </w:pPr>
    <w:rPr>
      <w:rFonts w:eastAsia="Times New Roman" w:cs="Times New Roman"/>
      <w:szCs w:val="24"/>
      <w:lang w:val="en-GB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D0E2C"/>
    <w:pPr>
      <w:spacing w:after="100" w:line="480" w:lineRule="auto"/>
      <w:ind w:left="1680" w:firstLine="709"/>
      <w:jc w:val="both"/>
    </w:pPr>
    <w:rPr>
      <w:rFonts w:eastAsia="Times New Roman" w:cs="Times New Roman"/>
      <w:szCs w:val="24"/>
      <w:lang w:val="en-GB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D0E2C"/>
    <w:pPr>
      <w:spacing w:after="100" w:line="480" w:lineRule="auto"/>
      <w:ind w:left="1440" w:firstLine="709"/>
      <w:jc w:val="both"/>
    </w:pPr>
    <w:rPr>
      <w:rFonts w:eastAsia="Times New Roman" w:cs="Times New Roman"/>
      <w:szCs w:val="24"/>
      <w:lang w:val="en-GB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D0E2C"/>
    <w:pPr>
      <w:spacing w:after="100" w:line="480" w:lineRule="auto"/>
      <w:ind w:left="1200" w:firstLine="709"/>
      <w:jc w:val="both"/>
    </w:pPr>
    <w:rPr>
      <w:rFonts w:eastAsia="Times New Roman" w:cs="Times New Roman"/>
      <w:szCs w:val="24"/>
      <w:lang w:val="en-GB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D0E2C"/>
    <w:pPr>
      <w:spacing w:after="100" w:line="480" w:lineRule="auto"/>
      <w:ind w:left="960" w:firstLine="709"/>
      <w:jc w:val="both"/>
    </w:pPr>
    <w:rPr>
      <w:rFonts w:eastAsia="Times New Roman" w:cs="Times New Roman"/>
      <w:szCs w:val="24"/>
      <w:lang w:val="en-GB"/>
    </w:rPr>
  </w:style>
  <w:style w:type="paragraph" w:styleId="Verzeichnis4">
    <w:name w:val="toc 4"/>
    <w:basedOn w:val="Standard"/>
    <w:next w:val="Standard"/>
    <w:autoRedefine/>
    <w:uiPriority w:val="39"/>
    <w:unhideWhenUsed/>
    <w:rsid w:val="005D0E2C"/>
    <w:pPr>
      <w:spacing w:after="100" w:line="480" w:lineRule="auto"/>
      <w:ind w:left="720" w:firstLine="709"/>
      <w:jc w:val="both"/>
    </w:pPr>
    <w:rPr>
      <w:rFonts w:eastAsia="Times New Roman" w:cs="Times New Roman"/>
      <w:szCs w:val="24"/>
      <w:lang w:val="en-GB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2160" w:hanging="240"/>
      <w:jc w:val="both"/>
    </w:pPr>
    <w:rPr>
      <w:rFonts w:eastAsia="Times New Roman" w:cs="Times New Roman"/>
      <w:szCs w:val="24"/>
      <w:lang w:val="en-GB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1920" w:hanging="240"/>
      <w:jc w:val="both"/>
    </w:pPr>
    <w:rPr>
      <w:rFonts w:eastAsia="Times New Roman" w:cs="Times New Roman"/>
      <w:szCs w:val="24"/>
      <w:lang w:val="en-GB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1680" w:hanging="240"/>
      <w:jc w:val="both"/>
    </w:pPr>
    <w:rPr>
      <w:rFonts w:eastAsia="Times New Roman" w:cs="Times New Roman"/>
      <w:szCs w:val="24"/>
      <w:lang w:val="en-GB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1440" w:hanging="240"/>
      <w:jc w:val="both"/>
    </w:pPr>
    <w:rPr>
      <w:rFonts w:eastAsia="Times New Roman" w:cs="Times New Roman"/>
      <w:szCs w:val="24"/>
      <w:lang w:val="en-GB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1200" w:hanging="240"/>
      <w:jc w:val="both"/>
    </w:pPr>
    <w:rPr>
      <w:rFonts w:eastAsia="Times New Roman" w:cs="Times New Roman"/>
      <w:szCs w:val="24"/>
      <w:lang w:val="en-GB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960" w:hanging="240"/>
      <w:jc w:val="both"/>
    </w:pPr>
    <w:rPr>
      <w:rFonts w:eastAsia="Times New Roman" w:cs="Times New Roman"/>
      <w:szCs w:val="24"/>
      <w:lang w:val="en-GB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720" w:hanging="240"/>
      <w:jc w:val="both"/>
    </w:pPr>
    <w:rPr>
      <w:rFonts w:eastAsia="Times New Roman" w:cs="Times New Roman"/>
      <w:szCs w:val="24"/>
      <w:lang w:val="en-GB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D0E2C"/>
    <w:pPr>
      <w:spacing w:after="0" w:line="240" w:lineRule="auto"/>
      <w:ind w:left="480" w:hanging="240"/>
      <w:jc w:val="both"/>
    </w:pPr>
    <w:rPr>
      <w:rFonts w:eastAsia="Times New Roman" w:cs="Times New Roman"/>
      <w:szCs w:val="24"/>
      <w:lang w:val="en-GB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5D0E2C"/>
    <w:rPr>
      <w:color w:val="605E5C"/>
      <w:shd w:val="clear" w:color="auto" w:fill="E1DFDD"/>
    </w:rPr>
  </w:style>
  <w:style w:type="paragraph" w:customStyle="1" w:styleId="Zwischenberschrift">
    <w:name w:val="Zwischenüberschrift"/>
    <w:basedOn w:val="Standard"/>
    <w:next w:val="Standard"/>
    <w:rsid w:val="005D0E2C"/>
    <w:pPr>
      <w:keepNext/>
      <w:spacing w:before="240" w:after="0" w:line="240" w:lineRule="auto"/>
      <w:jc w:val="both"/>
    </w:pPr>
    <w:rPr>
      <w:rFonts w:ascii="Humnst777 BT" w:eastAsia="Times New Roman" w:hAnsi="Humnst777 BT" w:cs="Times New Roman"/>
      <w:b/>
      <w:lang w:eastAsia="de-DE"/>
    </w:rPr>
  </w:style>
  <w:style w:type="character" w:customStyle="1" w:styleId="articletext">
    <w:name w:val="articletext"/>
    <w:basedOn w:val="Absatz-Standardschriftart"/>
    <w:rsid w:val="005D0E2C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67C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9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2342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6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473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vollstaedt-klein@zi-mannheim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glossaryDocument" Target="glossary/document.xml"/><Relationship Id="rId48" Type="http://schemas.microsoft.com/office/2018/08/relationships/commentsExtensible" Target="commentsExtensi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A71DF59FEF14A8F8927492F4E8B49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DB3984-61FB-4586-8F67-D0A141146639}"/>
      </w:docPartPr>
      <w:docPartBody>
        <w:p w:rsidR="00253AED" w:rsidRDefault="007E2A07" w:rsidP="007E2A07">
          <w:pPr>
            <w:pStyle w:val="BA71DF59FEF14A8F8927492F4E8B4937"/>
          </w:pPr>
          <w:r w:rsidRPr="007F2BA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umnst777 BT">
    <w:altName w:val="Calibri"/>
    <w:charset w:val="00"/>
    <w:family w:val="swiss"/>
    <w:pitch w:val="variable"/>
    <w:sig w:usb0="800000AF" w:usb1="1000204A" w:usb2="00000000" w:usb3="00000000" w:csb0="0000001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A07"/>
    <w:rsid w:val="0014454F"/>
    <w:rsid w:val="00253AED"/>
    <w:rsid w:val="00365891"/>
    <w:rsid w:val="004A3B18"/>
    <w:rsid w:val="00622676"/>
    <w:rsid w:val="007E2A07"/>
    <w:rsid w:val="00A16488"/>
    <w:rsid w:val="00CA5623"/>
    <w:rsid w:val="00D70E3F"/>
    <w:rsid w:val="00E10CCC"/>
    <w:rsid w:val="00F87DD0"/>
    <w:rsid w:val="00FB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E2A07"/>
    <w:rPr>
      <w:color w:val="666666"/>
    </w:rPr>
  </w:style>
  <w:style w:type="paragraph" w:customStyle="1" w:styleId="BA71DF59FEF14A8F8927492F4E8B4937">
    <w:name w:val="BA71DF59FEF14A8F8927492F4E8B4937"/>
    <w:rsid w:val="007E2A0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9BF4B-D742-4EA3-95CF-3EFB0287D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0</Words>
  <Characters>6492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erhardt</dc:creator>
  <cp:keywords/>
  <dc:description/>
  <cp:lastModifiedBy>Gerhardt, Sarah</cp:lastModifiedBy>
  <cp:revision>6</cp:revision>
  <cp:lastPrinted>2021-12-03T12:40:00Z</cp:lastPrinted>
  <dcterms:created xsi:type="dcterms:W3CDTF">2025-10-17T12:45:00Z</dcterms:created>
  <dcterms:modified xsi:type="dcterms:W3CDTF">2025-10-2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xo2pvSvK"/&gt;&lt;style id="http://www.zotero.org/styles/apa" locale="de-DE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